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9C74" w14:textId="56A45322" w:rsidR="00694D95" w:rsidRPr="00C06A4A" w:rsidRDefault="00667805" w:rsidP="00DA4965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t xml:space="preserve">SUPPLEMENTARY </w:t>
      </w:r>
      <w:r w:rsidR="0008745F" w:rsidRPr="0008745F">
        <w:rPr>
          <w:rFonts w:ascii="Times New Roman" w:eastAsia="Arial Unicode MS" w:hAnsi="Times New Roman"/>
          <w:b/>
          <w:sz w:val="24"/>
          <w:szCs w:val="24"/>
        </w:rPr>
        <w:t>MATERIALS</w:t>
      </w:r>
    </w:p>
    <w:p w14:paraId="4F10FAF0" w14:textId="77777777" w:rsidR="00667805" w:rsidRPr="00C06A4A" w:rsidRDefault="00667805" w:rsidP="00DA4965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t>Supplementary methods</w:t>
      </w:r>
    </w:p>
    <w:p w14:paraId="59779922" w14:textId="77777777" w:rsidR="009312D7" w:rsidRPr="00C06A4A" w:rsidRDefault="009312D7" w:rsidP="009312D7">
      <w:pPr>
        <w:wordWrap/>
        <w:snapToGrid w:val="0"/>
        <w:spacing w:line="480" w:lineRule="auto"/>
        <w:contextualSpacing/>
        <w:rPr>
          <w:rFonts w:ascii="Times New Roman" w:hAnsi="Times New Roman"/>
          <w:bCs/>
          <w:i/>
          <w:iCs/>
          <w:sz w:val="24"/>
          <w:szCs w:val="24"/>
        </w:rPr>
      </w:pPr>
      <w:r w:rsidRPr="00C06A4A">
        <w:rPr>
          <w:rFonts w:ascii="Times New Roman" w:hAnsi="Times New Roman"/>
          <w:bCs/>
          <w:i/>
          <w:iCs/>
          <w:sz w:val="24"/>
          <w:szCs w:val="24"/>
        </w:rPr>
        <w:t>Animals</w:t>
      </w:r>
    </w:p>
    <w:p w14:paraId="5C3AA649" w14:textId="59D1B67C" w:rsidR="009312D7" w:rsidRPr="00C06A4A" w:rsidRDefault="009312D7" w:rsidP="000D1A6A">
      <w:pPr>
        <w:wordWrap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06A4A">
        <w:rPr>
          <w:rFonts w:ascii="Times New Roman" w:hAnsi="Times New Roman"/>
          <w:sz w:val="24"/>
          <w:szCs w:val="24"/>
        </w:rPr>
        <w:t xml:space="preserve">   Six-week-old male C57BL/6 mice (Japan SLC Inc., Hamamatsu, Japan) were divided into four groups: (</w:t>
      </w:r>
      <w:proofErr w:type="spellStart"/>
      <w:r w:rsidRPr="00C06A4A">
        <w:rPr>
          <w:rFonts w:ascii="Times New Roman" w:hAnsi="Times New Roman"/>
          <w:sz w:val="24"/>
          <w:szCs w:val="24"/>
        </w:rPr>
        <w:t>i</w:t>
      </w:r>
      <w:proofErr w:type="spellEnd"/>
      <w:r w:rsidRPr="00C06A4A">
        <w:rPr>
          <w:rFonts w:ascii="Times New Roman" w:hAnsi="Times New Roman"/>
          <w:sz w:val="24"/>
          <w:szCs w:val="24"/>
        </w:rPr>
        <w:t xml:space="preserve">) control, (ii) LPS 6 h, (iii) LPS 12 h, and (iv) LPS 24 h. Induction of AKI was evaluated at 6, 12, and 24 h </w:t>
      </w:r>
      <w:r w:rsidR="00FD658A" w:rsidRPr="00C06A4A">
        <w:rPr>
          <w:rFonts w:ascii="Times New Roman" w:hAnsi="Times New Roman"/>
          <w:sz w:val="24"/>
          <w:szCs w:val="24"/>
        </w:rPr>
        <w:t>after a</w:t>
      </w:r>
      <w:r w:rsidRPr="00C06A4A">
        <w:rPr>
          <w:rFonts w:ascii="Times New Roman" w:hAnsi="Times New Roman"/>
          <w:sz w:val="24"/>
          <w:szCs w:val="24"/>
        </w:rPr>
        <w:t xml:space="preserve"> single intraperitoneal (</w:t>
      </w:r>
      <w:proofErr w:type="spellStart"/>
      <w:r w:rsidRPr="00C06A4A">
        <w:rPr>
          <w:rFonts w:ascii="Times New Roman" w:hAnsi="Times New Roman"/>
          <w:sz w:val="24"/>
          <w:szCs w:val="24"/>
        </w:rPr>
        <w:t>i.p.</w:t>
      </w:r>
      <w:proofErr w:type="spellEnd"/>
      <w:r w:rsidRPr="00C06A4A">
        <w:rPr>
          <w:rFonts w:ascii="Times New Roman" w:hAnsi="Times New Roman"/>
          <w:sz w:val="24"/>
          <w:szCs w:val="24"/>
        </w:rPr>
        <w:t>) injection of LPS (15 mg/kg)</w:t>
      </w:r>
      <w:r w:rsidR="0056424E" w:rsidRPr="00C06A4A">
        <w:rPr>
          <w:rFonts w:ascii="Times New Roman" w:hAnsi="Times New Roman"/>
          <w:sz w:val="24"/>
          <w:szCs w:val="24"/>
        </w:rPr>
        <w:t>.</w:t>
      </w:r>
      <w:r w:rsidRPr="00C06A4A">
        <w:rPr>
          <w:rFonts w:ascii="Times New Roman" w:hAnsi="Times New Roman"/>
          <w:sz w:val="24"/>
          <w:szCs w:val="24"/>
        </w:rPr>
        <w:t xml:space="preserve"> </w:t>
      </w:r>
    </w:p>
    <w:p w14:paraId="510A1ECD" w14:textId="77777777" w:rsidR="009312D7" w:rsidRPr="00C06A4A" w:rsidRDefault="009312D7" w:rsidP="000D1A6A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Cs/>
          <w:i/>
          <w:iCs/>
          <w:sz w:val="24"/>
          <w:szCs w:val="24"/>
        </w:rPr>
      </w:pPr>
    </w:p>
    <w:p w14:paraId="0C4C87FA" w14:textId="77777777" w:rsidR="000D1A6A" w:rsidRPr="00C06A4A" w:rsidRDefault="00667805" w:rsidP="000D1A6A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Cs/>
          <w:i/>
          <w:iCs/>
          <w:sz w:val="24"/>
          <w:szCs w:val="24"/>
        </w:rPr>
      </w:pPr>
      <w:r w:rsidRPr="00C06A4A">
        <w:rPr>
          <w:rFonts w:ascii="Times New Roman" w:eastAsia="Arial Unicode MS" w:hAnsi="Times New Roman"/>
          <w:bCs/>
          <w:i/>
          <w:iCs/>
          <w:sz w:val="24"/>
          <w:szCs w:val="24"/>
        </w:rPr>
        <w:t>MTT assay</w:t>
      </w:r>
    </w:p>
    <w:p w14:paraId="6F092BB4" w14:textId="3F1FCFE7" w:rsidR="00667805" w:rsidRPr="00C06A4A" w:rsidRDefault="000D1A6A" w:rsidP="000D1A6A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Cs/>
          <w:sz w:val="24"/>
          <w:szCs w:val="24"/>
        </w:rPr>
      </w:pPr>
      <w:r w:rsidRPr="00C06A4A">
        <w:rPr>
          <w:rFonts w:ascii="Times New Roman" w:eastAsia="Arial Unicode MS" w:hAnsi="Times New Roman"/>
          <w:bCs/>
          <w:sz w:val="24"/>
          <w:szCs w:val="24"/>
        </w:rPr>
        <w:t>Cell viability was measured using MTT (3</w:t>
      </w:r>
      <w:proofErr w:type="gramStart"/>
      <w:r w:rsidRPr="00C06A4A">
        <w:rPr>
          <w:rFonts w:ascii="Times New Roman" w:eastAsia="Arial Unicode MS" w:hAnsi="Times New Roman"/>
          <w:bCs/>
          <w:sz w:val="24"/>
          <w:szCs w:val="24"/>
        </w:rPr>
        <w:t>-[</w:t>
      </w:r>
      <w:proofErr w:type="gramEnd"/>
      <w:r w:rsidRPr="00C06A4A">
        <w:rPr>
          <w:rFonts w:ascii="Times New Roman" w:eastAsia="Arial Unicode MS" w:hAnsi="Times New Roman"/>
          <w:bCs/>
          <w:sz w:val="24"/>
          <w:szCs w:val="24"/>
        </w:rPr>
        <w:t>4, 5-dimethylthiazol-2-yl]-2, 5-diphenyl tetrazolium bromide) assay</w:t>
      </w:r>
      <w:r w:rsidR="00FD658A" w:rsidRPr="00C06A4A">
        <w:rPr>
          <w:rFonts w:ascii="Times New Roman" w:eastAsia="Arial Unicode MS" w:hAnsi="Times New Roman"/>
          <w:bCs/>
          <w:sz w:val="24"/>
          <w:szCs w:val="24"/>
        </w:rPr>
        <w:t>s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. After reaching 70% confluence</w:t>
      </w:r>
      <w:r w:rsidR="00FD658A" w:rsidRPr="00C06A4A">
        <w:rPr>
          <w:rFonts w:ascii="Times New Roman" w:eastAsia="Arial Unicode MS" w:hAnsi="Times New Roman"/>
          <w:bCs/>
          <w:sz w:val="24"/>
          <w:szCs w:val="24"/>
        </w:rPr>
        <w:t>, the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 xml:space="preserve"> </w:t>
      </w:r>
      <w:proofErr w:type="spellStart"/>
      <w:r w:rsidRPr="00C06A4A">
        <w:rPr>
          <w:rFonts w:ascii="Times New Roman" w:eastAsia="Arial Unicode MS" w:hAnsi="Times New Roman"/>
          <w:bCs/>
          <w:sz w:val="24"/>
          <w:szCs w:val="24"/>
        </w:rPr>
        <w:t>mProx</w:t>
      </w:r>
      <w:proofErr w:type="spellEnd"/>
      <w:r w:rsidRPr="00C06A4A">
        <w:rPr>
          <w:rFonts w:ascii="Times New Roman" w:eastAsia="Arial Unicode MS" w:hAnsi="Times New Roman"/>
          <w:bCs/>
          <w:sz w:val="24"/>
          <w:szCs w:val="24"/>
        </w:rPr>
        <w:t xml:space="preserve"> cells in 96-well plates were treated with LPS or H</w:t>
      </w:r>
      <w:r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O</w:t>
      </w:r>
      <w:r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 xml:space="preserve"> at the indicated time</w:t>
      </w:r>
      <w:r w:rsidR="00FD658A" w:rsidRPr="00C06A4A">
        <w:rPr>
          <w:rFonts w:ascii="Times New Roman" w:eastAsia="Arial Unicode MS" w:hAnsi="Times New Roman"/>
          <w:bCs/>
          <w:sz w:val="24"/>
          <w:szCs w:val="24"/>
        </w:rPr>
        <w:t>s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 xml:space="preserve"> and concentrations. And then, the medium was replaced with medium containing 1 mg/ml of MTT (Sigma) according to the manufacturer's instructions. To quantify </w:t>
      </w:r>
      <w:r w:rsidR="00FD658A" w:rsidRPr="00C06A4A">
        <w:rPr>
          <w:rFonts w:ascii="Times New Roman" w:eastAsia="Arial Unicode MS" w:hAnsi="Times New Roman"/>
          <w:bCs/>
          <w:sz w:val="24"/>
          <w:szCs w:val="24"/>
        </w:rPr>
        <w:t xml:space="preserve">the 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 xml:space="preserve">cell viability, MTT formazan was eluted with isopropanol and the absorbance of </w:t>
      </w:r>
      <w:r w:rsidR="00FD658A" w:rsidRPr="00C06A4A">
        <w:rPr>
          <w:rFonts w:ascii="Times New Roman" w:eastAsia="Arial Unicode MS" w:hAnsi="Times New Roman"/>
          <w:bCs/>
          <w:sz w:val="24"/>
          <w:szCs w:val="24"/>
        </w:rPr>
        <w:t xml:space="preserve">the 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samples was detected at 570 nm, using 690 nm as a reference wavelength, with a spectrophotometric ELISA plate reader.</w:t>
      </w:r>
    </w:p>
    <w:p w14:paraId="4DDE86D6" w14:textId="77777777" w:rsidR="00667805" w:rsidRPr="00C06A4A" w:rsidRDefault="00667805" w:rsidP="00DA4965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Cs/>
          <w:sz w:val="24"/>
          <w:szCs w:val="24"/>
        </w:rPr>
      </w:pPr>
    </w:p>
    <w:p w14:paraId="6CE78FB0" w14:textId="77777777" w:rsidR="00667805" w:rsidRPr="00C06A4A" w:rsidRDefault="00667805">
      <w:pPr>
        <w:widowControl/>
        <w:wordWrap/>
        <w:autoSpaceDE/>
        <w:autoSpaceDN/>
        <w:jc w:val="left"/>
        <w:rPr>
          <w:rFonts w:ascii="Times New Roman" w:eastAsia="Arial Unicode MS" w:hAnsi="Times New Roman"/>
          <w:b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br w:type="page"/>
      </w:r>
    </w:p>
    <w:p w14:paraId="0A804BE0" w14:textId="096AA6A1" w:rsidR="00667805" w:rsidRDefault="00667805" w:rsidP="00DA4965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Supplementary figure </w:t>
      </w:r>
      <w:r w:rsidR="003C3F1A">
        <w:rPr>
          <w:rFonts w:ascii="Times New Roman" w:eastAsia="Arial Unicode MS" w:hAnsi="Times New Roman"/>
          <w:b/>
          <w:sz w:val="24"/>
          <w:szCs w:val="24"/>
        </w:rPr>
        <w:t xml:space="preserve">and </w:t>
      </w:r>
      <w:r w:rsidRPr="00C06A4A">
        <w:rPr>
          <w:rFonts w:ascii="Times New Roman" w:eastAsia="Arial Unicode MS" w:hAnsi="Times New Roman"/>
          <w:b/>
          <w:sz w:val="24"/>
          <w:szCs w:val="24"/>
        </w:rPr>
        <w:t>legends</w:t>
      </w:r>
    </w:p>
    <w:p w14:paraId="6C52E924" w14:textId="77777777" w:rsidR="00B93DDB" w:rsidRPr="00B93DDB" w:rsidRDefault="00B93DDB" w:rsidP="00DA4965">
      <w:pPr>
        <w:wordWrap/>
        <w:snapToGrid w:val="0"/>
        <w:spacing w:line="480" w:lineRule="auto"/>
        <w:contextualSpacing/>
        <w:rPr>
          <w:rFonts w:ascii="Times New Roman" w:eastAsia="Arial Unicode MS" w:hAnsi="Times New Roman"/>
          <w:b/>
          <w:sz w:val="18"/>
          <w:szCs w:val="18"/>
        </w:rPr>
      </w:pPr>
    </w:p>
    <w:p w14:paraId="76EB8A71" w14:textId="71B0A950" w:rsidR="00667805" w:rsidRDefault="00B93DDB" w:rsidP="00667805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  <w:r w:rsidRPr="00C06A4A">
        <w:rPr>
          <w:rFonts w:ascii="Times New Roman" w:eastAsia="Batang" w:hAnsi="Times New Roman"/>
          <w:bCs/>
          <w:noProof/>
          <w:sz w:val="24"/>
          <w:szCs w:val="24"/>
        </w:rPr>
        <w:drawing>
          <wp:inline distT="0" distB="0" distL="0" distR="0" wp14:anchorId="01C724F9" wp14:editId="4EC0DC9C">
            <wp:extent cx="5731510" cy="1762125"/>
            <wp:effectExtent l="0" t="0" r="2540" b="952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321"/>
                    <a:stretch/>
                  </pic:blipFill>
                  <pic:spPr bwMode="auto">
                    <a:xfrm>
                      <a:off x="0" y="0"/>
                      <a:ext cx="5731510" cy="1762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F4586" w:rsidRPr="00C06A4A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="00CF4586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 </w:t>
      </w:r>
      <w:r w:rsidR="00667805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Fig. 1. </w:t>
      </w:r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 xml:space="preserve">CORM2 </w:t>
      </w:r>
      <w:r w:rsidR="00CF4586" w:rsidRPr="00B93DDB">
        <w:rPr>
          <w:rFonts w:ascii="Times New Roman" w:eastAsia="Arial Unicode MS" w:hAnsi="Times New Roman"/>
          <w:bCs/>
          <w:sz w:val="24"/>
          <w:szCs w:val="24"/>
        </w:rPr>
        <w:t>improve</w:t>
      </w:r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 xml:space="preserve">s </w:t>
      </w:r>
      <w:r w:rsidR="00CF4586" w:rsidRPr="00B93DDB">
        <w:rPr>
          <w:rFonts w:ascii="Times New Roman" w:eastAsia="Arial Unicode MS" w:hAnsi="Times New Roman"/>
          <w:bCs/>
          <w:sz w:val="24"/>
          <w:szCs w:val="24"/>
        </w:rPr>
        <w:t>body weight and kidney to body weight</w:t>
      </w:r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 xml:space="preserve"> in</w:t>
      </w:r>
      <w:r w:rsidR="00CF4586" w:rsidRPr="00B93DDB">
        <w:rPr>
          <w:rFonts w:ascii="Times New Roman" w:eastAsia="Arial Unicode MS" w:hAnsi="Times New Roman"/>
          <w:bCs/>
          <w:sz w:val="24"/>
          <w:szCs w:val="24"/>
        </w:rPr>
        <w:t xml:space="preserve"> AKI </w:t>
      </w:r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>mice</w:t>
      </w:r>
      <w:r w:rsidR="00667805" w:rsidRPr="00B93DDB">
        <w:rPr>
          <w:rFonts w:ascii="Times New Roman" w:eastAsia="Batang" w:hAnsi="Times New Roman"/>
          <w:bCs/>
          <w:sz w:val="24"/>
          <w:szCs w:val="24"/>
        </w:rPr>
        <w:t>.</w:t>
      </w:r>
      <w:r w:rsidR="00CF4586" w:rsidRPr="00B93DDB">
        <w:rPr>
          <w:rFonts w:ascii="Times New Roman" w:eastAsia="Arial Unicode MS" w:hAnsi="Times New Roman"/>
          <w:bCs/>
          <w:sz w:val="24"/>
          <w:szCs w:val="24"/>
        </w:rPr>
        <w:t xml:space="preserve"> (A)</w:t>
      </w:r>
      <w:r w:rsidR="00CF4586" w:rsidRPr="00C06A4A">
        <w:rPr>
          <w:rFonts w:ascii="Times New Roman" w:eastAsia="Arial Unicode MS" w:hAnsi="Times New Roman"/>
          <w:sz w:val="24"/>
          <w:szCs w:val="24"/>
        </w:rPr>
        <w:t xml:space="preserve"> Mice were treated with LPS </w:t>
      </w:r>
      <w:r w:rsidR="00CF4586" w:rsidRPr="00C06A4A">
        <w:rPr>
          <w:rFonts w:ascii="Times New Roman" w:eastAsia="Batang" w:hAnsi="Times New Roman"/>
          <w:bCs/>
          <w:sz w:val="24"/>
          <w:szCs w:val="24"/>
        </w:rPr>
        <w:t>(15 mg/kg) in a time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="00CF4586" w:rsidRPr="00C06A4A">
        <w:rPr>
          <w:rFonts w:ascii="Times New Roman" w:eastAsia="Batang" w:hAnsi="Times New Roman"/>
          <w:bCs/>
          <w:sz w:val="24"/>
          <w:szCs w:val="24"/>
        </w:rPr>
        <w:t xml:space="preserve">dependent manner (0, 6, 12, 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 xml:space="preserve">and </w:t>
      </w:r>
      <w:r w:rsidR="00CF4586" w:rsidRPr="00C06A4A">
        <w:rPr>
          <w:rFonts w:ascii="Times New Roman" w:eastAsia="Batang" w:hAnsi="Times New Roman"/>
          <w:bCs/>
          <w:sz w:val="24"/>
          <w:szCs w:val="24"/>
        </w:rPr>
        <w:t>24 h)</w:t>
      </w:r>
      <w:r w:rsidR="0056424E" w:rsidRPr="00C06A4A">
        <w:rPr>
          <w:rFonts w:ascii="Times New Roman" w:eastAsia="Batang" w:hAnsi="Times New Roman"/>
          <w:bCs/>
          <w:sz w:val="24"/>
          <w:szCs w:val="24"/>
        </w:rPr>
        <w:t xml:space="preserve"> and 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 xml:space="preserve">their </w:t>
      </w:r>
      <w:r w:rsidR="0056424E" w:rsidRPr="00C06A4A">
        <w:rPr>
          <w:rFonts w:ascii="Times New Roman" w:eastAsia="Batang" w:hAnsi="Times New Roman"/>
          <w:bCs/>
          <w:sz w:val="24"/>
          <w:szCs w:val="24"/>
        </w:rPr>
        <w:t>body weight was measured (g)</w:t>
      </w:r>
      <w:r w:rsidR="00CF4586" w:rsidRPr="00C06A4A">
        <w:rPr>
          <w:rFonts w:ascii="Times New Roman" w:eastAsia="Batang" w:hAnsi="Times New Roman"/>
          <w:bCs/>
          <w:sz w:val="24"/>
          <w:szCs w:val="24"/>
        </w:rPr>
        <w:t xml:space="preserve">. (B-C)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Mice were p</w:t>
      </w:r>
      <w:r w:rsidR="00667805" w:rsidRPr="00C06A4A">
        <w:rPr>
          <w:rFonts w:ascii="Times New Roman" w:eastAsia="Arial Unicode MS" w:hAnsi="Times New Roman"/>
          <w:sz w:val="24"/>
          <w:szCs w:val="24"/>
        </w:rPr>
        <w:t>retreated with CORM2 (</w:t>
      </w:r>
      <w:r w:rsidR="00667805" w:rsidRPr="00C06A4A">
        <w:rPr>
          <w:rFonts w:ascii="Times New Roman" w:hAnsi="Times New Roman"/>
          <w:sz w:val="24"/>
          <w:szCs w:val="24"/>
        </w:rPr>
        <w:t>30 mg/kg</w:t>
      </w:r>
      <w:r w:rsidR="00667805" w:rsidRPr="00C06A4A">
        <w:rPr>
          <w:rFonts w:ascii="Times New Roman" w:eastAsia="Arial Unicode MS" w:hAnsi="Times New Roman"/>
          <w:sz w:val="24"/>
          <w:szCs w:val="24"/>
        </w:rPr>
        <w:t>) or PP2 (</w:t>
      </w:r>
      <w:r w:rsidR="00667805" w:rsidRPr="00C06A4A">
        <w:rPr>
          <w:rFonts w:ascii="Times New Roman" w:hAnsi="Times New Roman"/>
          <w:sz w:val="24"/>
          <w:szCs w:val="24"/>
        </w:rPr>
        <w:t>2 mg/kg</w:t>
      </w:r>
      <w:r w:rsidR="00667805" w:rsidRPr="00C06A4A">
        <w:rPr>
          <w:rFonts w:ascii="Times New Roman" w:eastAsia="Arial Unicode MS" w:hAnsi="Times New Roman"/>
          <w:sz w:val="24"/>
          <w:szCs w:val="24"/>
        </w:rPr>
        <w:t xml:space="preserve">) for 2 h and then treated with LPS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(15 mg/kg) for 18 h.</w:t>
      </w:r>
      <w:r w:rsidR="00CF4586" w:rsidRPr="00C06A4A">
        <w:rPr>
          <w:rFonts w:ascii="Times New Roman" w:eastAsia="Batang" w:hAnsi="Times New Roman"/>
          <w:bCs/>
          <w:sz w:val="24"/>
          <w:szCs w:val="24"/>
        </w:rPr>
        <w:t xml:space="preserve"> (B) Body weight (g), and (C) 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k</w:t>
      </w:r>
      <w:r w:rsidR="00CF4586" w:rsidRPr="00C06A4A">
        <w:rPr>
          <w:rFonts w:ascii="Times New Roman" w:eastAsia="Batang" w:hAnsi="Times New Roman"/>
          <w:bCs/>
          <w:sz w:val="24"/>
          <w:szCs w:val="24"/>
        </w:rPr>
        <w:t>idney to body weight (g).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Data are presented as means ± SE of </w:t>
      </w:r>
      <w:r w:rsidR="002E4E10" w:rsidRPr="00C06A4A">
        <w:rPr>
          <w:rFonts w:ascii="Times New Roman" w:eastAsia="Batang" w:hAnsi="Times New Roman"/>
          <w:bCs/>
          <w:sz w:val="24"/>
          <w:szCs w:val="24"/>
        </w:rPr>
        <w:t>6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–8 mice/group; *p &lt; 0.05 vs. control, †p &lt; 0.05 vs. LPS.</w:t>
      </w:r>
    </w:p>
    <w:p w14:paraId="5271C573" w14:textId="77777777" w:rsidR="00B93DDB" w:rsidRPr="00B93DDB" w:rsidRDefault="00B93DDB" w:rsidP="00667805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18"/>
          <w:szCs w:val="18"/>
        </w:rPr>
      </w:pPr>
    </w:p>
    <w:p w14:paraId="452B087D" w14:textId="6058751D" w:rsidR="00667805" w:rsidRPr="00C06A4A" w:rsidRDefault="00B93DDB" w:rsidP="00B93DDB">
      <w:pPr>
        <w:wordWrap/>
        <w:snapToGrid w:val="0"/>
        <w:spacing w:line="480" w:lineRule="auto"/>
        <w:contextualSpacing/>
        <w:jc w:val="center"/>
        <w:rPr>
          <w:rFonts w:ascii="Times New Roman" w:eastAsia="Batang" w:hAnsi="Times New Roman"/>
          <w:bCs/>
          <w:sz w:val="24"/>
          <w:szCs w:val="24"/>
        </w:rPr>
      </w:pPr>
      <w:r w:rsidRPr="00C06A4A">
        <w:rPr>
          <w:rFonts w:ascii="Times New Roman" w:eastAsia="Batang" w:hAnsi="Times New Roman"/>
          <w:bCs/>
          <w:noProof/>
          <w:sz w:val="24"/>
          <w:szCs w:val="24"/>
        </w:rPr>
        <w:drawing>
          <wp:inline distT="0" distB="0" distL="0" distR="0" wp14:anchorId="3C91C8A8" wp14:editId="0CABCCB3">
            <wp:extent cx="2306955" cy="3448050"/>
            <wp:effectExtent l="0" t="0" r="0" b="0"/>
            <wp:docPr id="8" name="Picture 8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43"/>
                    <a:stretch/>
                  </pic:blipFill>
                  <pic:spPr bwMode="auto">
                    <a:xfrm>
                      <a:off x="0" y="0"/>
                      <a:ext cx="2307336" cy="3448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16B92" w14:textId="1763BD87" w:rsidR="00C90BF7" w:rsidRDefault="00C90BF7" w:rsidP="00C90BF7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 </w:t>
      </w:r>
      <w:r w:rsidR="00667805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Fig. 2. </w:t>
      </w:r>
      <w:r w:rsidRPr="00B93DDB">
        <w:rPr>
          <w:rFonts w:ascii="Times New Roman" w:eastAsia="Arial Unicode MS" w:hAnsi="Times New Roman"/>
          <w:bCs/>
          <w:sz w:val="24"/>
          <w:szCs w:val="24"/>
        </w:rPr>
        <w:t xml:space="preserve">Effect of LPS and CORM2 on </w:t>
      </w:r>
      <w:r w:rsidR="005229FB" w:rsidRPr="00B93DDB">
        <w:rPr>
          <w:rFonts w:ascii="Times New Roman" w:eastAsia="Arial Unicode MS" w:hAnsi="Times New Roman"/>
          <w:bCs/>
          <w:sz w:val="24"/>
          <w:szCs w:val="24"/>
        </w:rPr>
        <w:t xml:space="preserve">the </w:t>
      </w:r>
      <w:r w:rsidRPr="00B93DDB">
        <w:rPr>
          <w:rFonts w:ascii="Times New Roman" w:eastAsia="Arial Unicode MS" w:hAnsi="Times New Roman"/>
          <w:bCs/>
          <w:sz w:val="24"/>
          <w:szCs w:val="24"/>
        </w:rPr>
        <w:t xml:space="preserve">viability of </w:t>
      </w:r>
      <w:proofErr w:type="spellStart"/>
      <w:r w:rsidRPr="00B93DDB">
        <w:rPr>
          <w:rFonts w:ascii="Times New Roman" w:eastAsia="Arial Unicode MS" w:hAnsi="Times New Roman"/>
          <w:bCs/>
          <w:sz w:val="24"/>
          <w:szCs w:val="24"/>
        </w:rPr>
        <w:t>mProx</w:t>
      </w:r>
      <w:proofErr w:type="spellEnd"/>
      <w:r w:rsidRPr="00B93DDB">
        <w:rPr>
          <w:rFonts w:ascii="Times New Roman" w:eastAsia="Arial Unicode MS" w:hAnsi="Times New Roman"/>
          <w:bCs/>
          <w:sz w:val="24"/>
          <w:szCs w:val="24"/>
        </w:rPr>
        <w:t xml:space="preserve"> cells</w:t>
      </w:r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>.</w:t>
      </w:r>
      <w:r w:rsidR="00667805" w:rsidRPr="00B93DDB">
        <w:rPr>
          <w:rFonts w:ascii="Times New Roman" w:eastAsia="Batang" w:hAnsi="Times New Roman"/>
          <w:bCs/>
          <w:sz w:val="24"/>
          <w:szCs w:val="24"/>
        </w:rPr>
        <w:t xml:space="preserve"> (A</w:t>
      </w:r>
      <w:r w:rsidRPr="00B93DDB">
        <w:rPr>
          <w:rFonts w:ascii="Times New Roman" w:eastAsia="Batang" w:hAnsi="Times New Roman"/>
          <w:bCs/>
          <w:sz w:val="24"/>
          <w:szCs w:val="24"/>
        </w:rPr>
        <w:t xml:space="preserve">) Cells </w:t>
      </w:r>
      <w:r w:rsidRPr="00B93DDB">
        <w:rPr>
          <w:rFonts w:ascii="Times New Roman" w:eastAsia="Batang" w:hAnsi="Times New Roman"/>
          <w:bCs/>
          <w:sz w:val="24"/>
          <w:szCs w:val="24"/>
        </w:rPr>
        <w:lastRenderedPageBreak/>
        <w:t>were stimulated with LPS in a dose</w:t>
      </w:r>
      <w:r w:rsidR="005229FB" w:rsidRPr="00B93DDB">
        <w:rPr>
          <w:rFonts w:ascii="Times New Roman" w:eastAsia="Batang" w:hAnsi="Times New Roman"/>
          <w:bCs/>
          <w:sz w:val="24"/>
          <w:szCs w:val="24"/>
        </w:rPr>
        <w:t>-</w:t>
      </w:r>
      <w:r w:rsidRPr="00B93DDB">
        <w:rPr>
          <w:rFonts w:ascii="Times New Roman" w:eastAsia="Batang" w:hAnsi="Times New Roman"/>
          <w:bCs/>
          <w:sz w:val="24"/>
          <w:szCs w:val="24"/>
        </w:rPr>
        <w:t>dependent manner (0, 25, 50, 100, and 1000 ng/ml) for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24 h and viability (%) was checked by MTT assay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s</w:t>
      </w:r>
      <w:r w:rsidRPr="00C06A4A">
        <w:rPr>
          <w:rFonts w:ascii="Times New Roman" w:eastAsia="Batang" w:hAnsi="Times New Roman"/>
          <w:bCs/>
          <w:sz w:val="24"/>
          <w:szCs w:val="24"/>
        </w:rPr>
        <w:t>.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(</w:t>
      </w:r>
      <w:r w:rsidRPr="00C06A4A">
        <w:rPr>
          <w:rFonts w:ascii="Times New Roman" w:eastAsia="Batang" w:hAnsi="Times New Roman"/>
          <w:bCs/>
          <w:sz w:val="24"/>
          <w:szCs w:val="24"/>
        </w:rPr>
        <w:t>B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) 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Cells were pretreated with CORM2 in 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 xml:space="preserve">a </w:t>
      </w:r>
      <w:r w:rsidRPr="00C06A4A">
        <w:rPr>
          <w:rFonts w:ascii="Times New Roman" w:eastAsia="Batang" w:hAnsi="Times New Roman"/>
          <w:bCs/>
          <w:sz w:val="24"/>
          <w:szCs w:val="24"/>
        </w:rPr>
        <w:t>concentration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Pr="00C06A4A">
        <w:rPr>
          <w:rFonts w:ascii="Times New Roman" w:eastAsia="Batang" w:hAnsi="Times New Roman"/>
          <w:bCs/>
          <w:sz w:val="24"/>
          <w:szCs w:val="24"/>
        </w:rPr>
        <w:t>dependent manner (0, 5, 10, 20, and 40 µM) for 2 h and then stimulated with LPS (100 ng/ml) for 24 h. Cell viability (%) was checked by MTT assay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s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. </w:t>
      </w:r>
      <w:r w:rsidRPr="00C06A4A">
        <w:rPr>
          <w:rFonts w:ascii="Times New Roman" w:hAnsi="Times New Roman"/>
          <w:sz w:val="24"/>
          <w:szCs w:val="24"/>
          <w:lang w:eastAsia="zh-CN"/>
        </w:rPr>
        <w:t xml:space="preserve">Data </w:t>
      </w:r>
      <w:r w:rsidRPr="00C06A4A">
        <w:rPr>
          <w:rFonts w:ascii="Times New Roman" w:hAnsi="Times New Roman"/>
          <w:sz w:val="24"/>
          <w:szCs w:val="24"/>
        </w:rPr>
        <w:t xml:space="preserve">are </w:t>
      </w:r>
      <w:r w:rsidRPr="00C06A4A">
        <w:rPr>
          <w:rFonts w:ascii="Times New Roman" w:hAnsi="Times New Roman"/>
          <w:sz w:val="24"/>
          <w:szCs w:val="24"/>
          <w:lang w:eastAsia="zh-CN"/>
        </w:rPr>
        <w:t>presented as mean ± SE, n=4. *p&lt;0.05 vs. control</w:t>
      </w:r>
      <w:r w:rsidRPr="00C06A4A">
        <w:rPr>
          <w:rFonts w:ascii="Times New Roman" w:eastAsia="Batang" w:hAnsi="Times New Roman"/>
          <w:bCs/>
          <w:sz w:val="24"/>
          <w:szCs w:val="24"/>
        </w:rPr>
        <w:t>.</w:t>
      </w:r>
    </w:p>
    <w:p w14:paraId="686AB1E4" w14:textId="77777777" w:rsidR="00B93DDB" w:rsidRPr="00C06A4A" w:rsidRDefault="00B93DDB" w:rsidP="00C90BF7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</w:p>
    <w:p w14:paraId="2EB87072" w14:textId="136C20AD" w:rsidR="00667805" w:rsidRPr="00C06A4A" w:rsidRDefault="00B93DDB" w:rsidP="00B93DDB">
      <w:pPr>
        <w:wordWrap/>
        <w:snapToGrid w:val="0"/>
        <w:spacing w:line="480" w:lineRule="auto"/>
        <w:contextualSpacing/>
        <w:jc w:val="center"/>
        <w:outlineLvl w:val="0"/>
        <w:rPr>
          <w:rFonts w:ascii="Times New Roman" w:eastAsia="Batang" w:hAnsi="Times New Roman"/>
          <w:b/>
          <w:bCs/>
          <w:sz w:val="24"/>
          <w:szCs w:val="24"/>
        </w:rPr>
      </w:pPr>
      <w:r w:rsidRPr="00C06A4A">
        <w:rPr>
          <w:rFonts w:ascii="Times New Roman" w:eastAsia="Batang" w:hAnsi="Times New Roman"/>
          <w:bCs/>
          <w:noProof/>
          <w:sz w:val="24"/>
          <w:szCs w:val="24"/>
        </w:rPr>
        <w:drawing>
          <wp:inline distT="0" distB="0" distL="0" distR="0" wp14:anchorId="362E4BB7" wp14:editId="2E0BD7D4">
            <wp:extent cx="5175250" cy="5267325"/>
            <wp:effectExtent l="0" t="0" r="6350" b="9525"/>
            <wp:docPr id="9" name="Picture 9" descr="A picture containing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engineering drawing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01"/>
                    <a:stretch/>
                  </pic:blipFill>
                  <pic:spPr bwMode="auto">
                    <a:xfrm>
                      <a:off x="0" y="0"/>
                      <a:ext cx="5175504" cy="5267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E85ED" w14:textId="5C72A68F" w:rsidR="00667805" w:rsidRDefault="00D5031F" w:rsidP="00667805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 </w:t>
      </w:r>
      <w:r w:rsidR="00667805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Fig. </w:t>
      </w:r>
      <w:r w:rsidRPr="00C06A4A">
        <w:rPr>
          <w:rFonts w:ascii="Times New Roman" w:eastAsia="Batang" w:hAnsi="Times New Roman"/>
          <w:b/>
          <w:bCs/>
          <w:sz w:val="24"/>
          <w:szCs w:val="24"/>
        </w:rPr>
        <w:t>3</w:t>
      </w:r>
      <w:r w:rsidR="00667805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. </w:t>
      </w:r>
      <w:r w:rsidRPr="00B93DDB">
        <w:rPr>
          <w:rFonts w:ascii="Times New Roman" w:eastAsia="Batang" w:hAnsi="Times New Roman"/>
          <w:sz w:val="24"/>
          <w:szCs w:val="24"/>
        </w:rPr>
        <w:t>E</w:t>
      </w:r>
      <w:r w:rsidRPr="00B93DDB">
        <w:rPr>
          <w:rFonts w:ascii="Times New Roman" w:eastAsia="Arial Unicode MS" w:hAnsi="Times New Roman"/>
          <w:sz w:val="24"/>
          <w:szCs w:val="24"/>
        </w:rPr>
        <w:t>ffect of LPS or CORM2 on inflammation and oxidative stress</w:t>
      </w:r>
      <w:r w:rsidR="00667805" w:rsidRPr="00B93DDB">
        <w:rPr>
          <w:rFonts w:ascii="Times New Roman" w:eastAsia="Arial Unicode MS" w:hAnsi="Times New Roman"/>
          <w:sz w:val="24"/>
          <w:szCs w:val="24"/>
        </w:rPr>
        <w:t xml:space="preserve"> in </w:t>
      </w:r>
      <w:r w:rsidRPr="00B93DDB">
        <w:rPr>
          <w:rFonts w:ascii="Times New Roman" w:eastAsia="Arial Unicode MS" w:hAnsi="Times New Roman"/>
          <w:sz w:val="24"/>
          <w:szCs w:val="24"/>
        </w:rPr>
        <w:t xml:space="preserve">mice and </w:t>
      </w:r>
      <w:proofErr w:type="spellStart"/>
      <w:r w:rsidR="00667805" w:rsidRPr="00B93DDB">
        <w:rPr>
          <w:rFonts w:ascii="Times New Roman" w:eastAsia="Arial Unicode MS" w:hAnsi="Times New Roman"/>
          <w:sz w:val="24"/>
          <w:szCs w:val="24"/>
        </w:rPr>
        <w:t>mProx</w:t>
      </w:r>
      <w:proofErr w:type="spellEnd"/>
      <w:r w:rsidR="00667805" w:rsidRPr="00B93DDB">
        <w:rPr>
          <w:rFonts w:ascii="Times New Roman" w:eastAsia="Arial Unicode MS" w:hAnsi="Times New Roman"/>
          <w:sz w:val="24"/>
          <w:szCs w:val="24"/>
        </w:rPr>
        <w:t xml:space="preserve"> cells.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(A, C) </w:t>
      </w:r>
      <w:r w:rsidRPr="00C06A4A">
        <w:rPr>
          <w:rFonts w:ascii="Times New Roman" w:eastAsia="Batang" w:hAnsi="Times New Roman"/>
          <w:bCs/>
          <w:sz w:val="24"/>
          <w:szCs w:val="24"/>
        </w:rPr>
        <w:t>Mice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were </w:t>
      </w:r>
      <w:r w:rsidRPr="00C06A4A">
        <w:rPr>
          <w:rFonts w:ascii="Times New Roman" w:eastAsia="Batang" w:hAnsi="Times New Roman"/>
          <w:bCs/>
          <w:sz w:val="24"/>
          <w:szCs w:val="24"/>
        </w:rPr>
        <w:t>administ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ered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LPS (1</w:t>
      </w:r>
      <w:r w:rsidRPr="00C06A4A">
        <w:rPr>
          <w:rFonts w:ascii="Times New Roman" w:eastAsia="Batang" w:hAnsi="Times New Roman"/>
          <w:bCs/>
          <w:sz w:val="24"/>
          <w:szCs w:val="24"/>
        </w:rPr>
        <w:t>5 mg/kg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) in a time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dependent manner (0, 6, 12, and 24 h). 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(A) mRNAs of TNFα, MCP1, </w:t>
      </w:r>
      <w:proofErr w:type="spellStart"/>
      <w:r w:rsidRPr="00C06A4A">
        <w:rPr>
          <w:rFonts w:ascii="Times New Roman" w:eastAsia="Batang" w:hAnsi="Times New Roman"/>
          <w:bCs/>
          <w:sz w:val="24"/>
          <w:szCs w:val="24"/>
        </w:rPr>
        <w:t>iNOS</w:t>
      </w:r>
      <w:proofErr w:type="spellEnd"/>
      <w:r w:rsidRPr="00C06A4A">
        <w:rPr>
          <w:rFonts w:ascii="Times New Roman" w:eastAsia="Batang" w:hAnsi="Times New Roman"/>
          <w:bCs/>
          <w:sz w:val="24"/>
          <w:szCs w:val="24"/>
        </w:rPr>
        <w:t>, and ICAM1. (C) mRNAs of NRF2 and NQO1. (B, D) Cells were stimulated with LPS (100 ng/ml) in a time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dependent manner (0, </w:t>
      </w:r>
      <w:r w:rsidRPr="00C06A4A">
        <w:rPr>
          <w:rFonts w:ascii="Times New Roman" w:eastAsia="Batang" w:hAnsi="Times New Roman"/>
          <w:bCs/>
          <w:sz w:val="24"/>
          <w:szCs w:val="24"/>
        </w:rPr>
        <w:lastRenderedPageBreak/>
        <w:t xml:space="preserve">3, 6, 12, and 24 h). (B) mRNAs of TNFα, MCP1, </w:t>
      </w:r>
      <w:proofErr w:type="spellStart"/>
      <w:r w:rsidRPr="00C06A4A">
        <w:rPr>
          <w:rFonts w:ascii="Times New Roman" w:eastAsia="Batang" w:hAnsi="Times New Roman"/>
          <w:bCs/>
          <w:sz w:val="24"/>
          <w:szCs w:val="24"/>
        </w:rPr>
        <w:t>iNOS</w:t>
      </w:r>
      <w:proofErr w:type="spellEnd"/>
      <w:r w:rsidRPr="00C06A4A">
        <w:rPr>
          <w:rFonts w:ascii="Times New Roman" w:eastAsia="Batang" w:hAnsi="Times New Roman"/>
          <w:bCs/>
          <w:sz w:val="24"/>
          <w:szCs w:val="24"/>
        </w:rPr>
        <w:t xml:space="preserve">, and ICAM1. (D) mRNAs of NRF2 and NQO1. (E-F) 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>Mice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were pretreated with CORM2 (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>30 mg/kg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) for 2 h and then stimulated with 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>LPS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>(15 mg/kg)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for 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>18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h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 xml:space="preserve">. (E) Nox2 mRNA, and (F) Nox4 mRNA.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All mRNAs were measured using real-time PCR. 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 xml:space="preserve">Data are presented as means ± SE of </w:t>
      </w:r>
      <w:r w:rsidR="002E4E10" w:rsidRPr="00C06A4A">
        <w:rPr>
          <w:rFonts w:ascii="Times New Roman" w:eastAsia="Batang" w:hAnsi="Times New Roman"/>
          <w:bCs/>
          <w:sz w:val="24"/>
          <w:szCs w:val="24"/>
        </w:rPr>
        <w:t>6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 xml:space="preserve">–8 mice/group; *p &lt; 0.05 vs. control, †p &lt; 0.05 vs. LPS (mouse). </w:t>
      </w:r>
      <w:r w:rsidR="0056424E" w:rsidRPr="00C06A4A">
        <w:rPr>
          <w:rFonts w:ascii="Times New Roman" w:eastAsia="Batang" w:hAnsi="Times New Roman"/>
          <w:bCs/>
          <w:sz w:val="24"/>
          <w:szCs w:val="24"/>
        </w:rPr>
        <w:t>In addition, d</w:t>
      </w:r>
      <w:r w:rsidR="00667805" w:rsidRPr="00C06A4A">
        <w:rPr>
          <w:rFonts w:ascii="Times New Roman" w:hAnsi="Times New Roman"/>
          <w:sz w:val="24"/>
          <w:szCs w:val="24"/>
          <w:lang w:eastAsia="zh-CN"/>
        </w:rPr>
        <w:t xml:space="preserve">ata </w:t>
      </w:r>
      <w:r w:rsidR="00667805" w:rsidRPr="00C06A4A">
        <w:rPr>
          <w:rFonts w:ascii="Times New Roman" w:hAnsi="Times New Roman"/>
          <w:sz w:val="24"/>
          <w:szCs w:val="24"/>
        </w:rPr>
        <w:t xml:space="preserve">are </w:t>
      </w:r>
      <w:r w:rsidR="00667805" w:rsidRPr="00C06A4A">
        <w:rPr>
          <w:rFonts w:ascii="Times New Roman" w:hAnsi="Times New Roman"/>
          <w:sz w:val="24"/>
          <w:szCs w:val="24"/>
          <w:lang w:eastAsia="zh-CN"/>
        </w:rPr>
        <w:t xml:space="preserve">presented as mean ± SE, n=4. *p&lt;0.05 vs. control,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†p &lt; 0.05 vs. LPS</w:t>
      </w:r>
      <w:r w:rsidR="00221BB0" w:rsidRPr="00C06A4A">
        <w:rPr>
          <w:rFonts w:ascii="Times New Roman" w:eastAsia="Batang" w:hAnsi="Times New Roman"/>
          <w:bCs/>
          <w:sz w:val="24"/>
          <w:szCs w:val="24"/>
        </w:rPr>
        <w:t xml:space="preserve"> (</w:t>
      </w:r>
      <w:proofErr w:type="spellStart"/>
      <w:r w:rsidR="00221BB0" w:rsidRPr="00C06A4A">
        <w:rPr>
          <w:rFonts w:ascii="Times New Roman" w:eastAsia="Batang" w:hAnsi="Times New Roman"/>
          <w:bCs/>
          <w:sz w:val="24"/>
          <w:szCs w:val="24"/>
        </w:rPr>
        <w:t>mProx</w:t>
      </w:r>
      <w:proofErr w:type="spellEnd"/>
      <w:r w:rsidR="00221BB0" w:rsidRPr="00C06A4A">
        <w:rPr>
          <w:rFonts w:ascii="Times New Roman" w:eastAsia="Batang" w:hAnsi="Times New Roman"/>
          <w:bCs/>
          <w:sz w:val="24"/>
          <w:szCs w:val="24"/>
        </w:rPr>
        <w:t xml:space="preserve"> cells)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.</w:t>
      </w:r>
    </w:p>
    <w:p w14:paraId="356C9138" w14:textId="77777777" w:rsidR="00B93DDB" w:rsidRPr="00C06A4A" w:rsidRDefault="00B93DDB" w:rsidP="00667805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</w:p>
    <w:p w14:paraId="4C24BDFF" w14:textId="69F91A9A" w:rsidR="00667805" w:rsidRPr="00C06A4A" w:rsidRDefault="00B93DDB" w:rsidP="00667805">
      <w:pPr>
        <w:wordWrap/>
        <w:snapToGrid w:val="0"/>
        <w:spacing w:line="480" w:lineRule="auto"/>
        <w:contextualSpacing/>
        <w:outlineLvl w:val="0"/>
        <w:rPr>
          <w:rFonts w:ascii="Times New Roman" w:eastAsia="Arial Unicode MS" w:hAnsi="Times New Roman"/>
          <w:b/>
          <w:sz w:val="24"/>
          <w:szCs w:val="24"/>
        </w:rPr>
      </w:pPr>
      <w:r w:rsidRPr="00C06A4A">
        <w:rPr>
          <w:rFonts w:ascii="Times New Roman" w:eastAsia="Batang" w:hAnsi="Times New Roman"/>
          <w:bCs/>
          <w:noProof/>
          <w:sz w:val="24"/>
          <w:szCs w:val="24"/>
        </w:rPr>
        <w:drawing>
          <wp:inline distT="0" distB="0" distL="0" distR="0" wp14:anchorId="147E6B40" wp14:editId="25BCF0E7">
            <wp:extent cx="5731510" cy="1695450"/>
            <wp:effectExtent l="0" t="0" r="2540" b="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552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9C4DE" w14:textId="0D3F2CCC" w:rsidR="00667805" w:rsidRPr="00C06A4A" w:rsidRDefault="00221BB0" w:rsidP="00667805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 </w:t>
      </w:r>
      <w:r w:rsidR="00667805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Fig. </w:t>
      </w:r>
      <w:r w:rsidRPr="00C06A4A">
        <w:rPr>
          <w:rFonts w:ascii="Times New Roman" w:eastAsia="Batang" w:hAnsi="Times New Roman"/>
          <w:b/>
          <w:bCs/>
          <w:sz w:val="24"/>
          <w:szCs w:val="24"/>
        </w:rPr>
        <w:t>4</w:t>
      </w:r>
      <w:r w:rsidR="00667805"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. </w:t>
      </w:r>
      <w:r w:rsidRPr="00B93DDB">
        <w:rPr>
          <w:rFonts w:ascii="Times New Roman" w:eastAsia="Arial Unicode MS" w:hAnsi="Times New Roman"/>
          <w:bCs/>
          <w:sz w:val="24"/>
          <w:szCs w:val="24"/>
        </w:rPr>
        <w:t>Effect of CORM2 on ER stress signaling</w:t>
      </w:r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 xml:space="preserve"> in </w:t>
      </w:r>
      <w:proofErr w:type="spellStart"/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>mProx</w:t>
      </w:r>
      <w:proofErr w:type="spellEnd"/>
      <w:r w:rsidR="00667805" w:rsidRPr="00B93DDB">
        <w:rPr>
          <w:rFonts w:ascii="Times New Roman" w:eastAsia="Arial Unicode MS" w:hAnsi="Times New Roman"/>
          <w:bCs/>
          <w:sz w:val="24"/>
          <w:szCs w:val="24"/>
        </w:rPr>
        <w:t xml:space="preserve"> cells.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(A) Cells were pretreated with CORM2 in 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 xml:space="preserve">a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concentration</w:t>
      </w:r>
      <w:r w:rsidR="005229FB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dependent manner (0, 5, 10, and 20 µM) for 2 h and then stimulated with </w:t>
      </w:r>
      <w:r w:rsidRPr="00C06A4A">
        <w:rPr>
          <w:rFonts w:ascii="Times New Roman" w:eastAsia="Batang" w:hAnsi="Times New Roman"/>
          <w:bCs/>
          <w:sz w:val="24"/>
          <w:szCs w:val="24"/>
        </w:rPr>
        <w:t>LPS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(</w:t>
      </w:r>
      <w:r w:rsidRPr="00C06A4A">
        <w:rPr>
          <w:rFonts w:ascii="Times New Roman" w:eastAsia="Batang" w:hAnsi="Times New Roman"/>
          <w:bCs/>
          <w:sz w:val="24"/>
          <w:szCs w:val="24"/>
        </w:rPr>
        <w:t>100 ng/ml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) for 6 h. (A) 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CHOP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mRNA. (</w:t>
      </w:r>
      <w:r w:rsidR="0056424E" w:rsidRPr="00C06A4A">
        <w:rPr>
          <w:rFonts w:ascii="Times New Roman" w:eastAsia="Batang" w:hAnsi="Times New Roman"/>
          <w:bCs/>
          <w:sz w:val="24"/>
          <w:szCs w:val="24"/>
        </w:rPr>
        <w:t>B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="0056424E" w:rsidRPr="00C06A4A">
        <w:rPr>
          <w:rFonts w:ascii="Times New Roman" w:eastAsia="Batang" w:hAnsi="Times New Roman"/>
          <w:bCs/>
          <w:sz w:val="24"/>
          <w:szCs w:val="24"/>
        </w:rPr>
        <w:t>C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) Cells were pretreated with CORM2 (20 µM) or </w:t>
      </w:r>
      <w:r w:rsidRPr="00C06A4A">
        <w:rPr>
          <w:rFonts w:ascii="Times New Roman" w:eastAsia="Batang" w:hAnsi="Times New Roman"/>
          <w:bCs/>
          <w:sz w:val="24"/>
          <w:szCs w:val="24"/>
        </w:rPr>
        <w:t>iCORM2 (20 µM, oxidized for 24 h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 xml:space="preserve"> </w:t>
      </w:r>
      <w:r w:rsidRPr="00C06A4A">
        <w:rPr>
          <w:rFonts w:ascii="Times New Roman" w:eastAsia="Batang" w:hAnsi="Times New Roman"/>
          <w:bCs/>
          <w:sz w:val="24"/>
          <w:szCs w:val="24"/>
        </w:rPr>
        <w:t>at room temperature)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or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PP2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(1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0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µ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M) for 2 h and then stimulated with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LPS (100 ng/ml)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for 6 h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 xml:space="preserve"> or 18 h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. (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B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) mRNAs of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sXBP1,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</w:t>
      </w:r>
      <w:proofErr w:type="spellStart"/>
      <w:r w:rsidR="00667805" w:rsidRPr="00C06A4A">
        <w:rPr>
          <w:rFonts w:ascii="Times New Roman" w:eastAsia="Batang" w:hAnsi="Times New Roman"/>
          <w:bCs/>
          <w:sz w:val="24"/>
          <w:szCs w:val="24"/>
        </w:rPr>
        <w:t>Edem</w:t>
      </w:r>
      <w:proofErr w:type="spellEnd"/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, and GRP78 were measured at 6 h. (C)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Proteins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of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pIRE1α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,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 xml:space="preserve"> </w:t>
      </w:r>
      <w:proofErr w:type="spellStart"/>
      <w:r w:rsidR="0071260E" w:rsidRPr="00C06A4A">
        <w:rPr>
          <w:rFonts w:ascii="Times New Roman" w:eastAsia="Batang" w:hAnsi="Times New Roman"/>
          <w:bCs/>
          <w:sz w:val="24"/>
          <w:szCs w:val="24"/>
        </w:rPr>
        <w:t>pJNK</w:t>
      </w:r>
      <w:proofErr w:type="spellEnd"/>
      <w:r w:rsidR="0071260E" w:rsidRPr="00C06A4A">
        <w:rPr>
          <w:rFonts w:ascii="Times New Roman" w:eastAsia="Batang" w:hAnsi="Times New Roman"/>
          <w:bCs/>
          <w:sz w:val="24"/>
          <w:szCs w:val="24"/>
        </w:rPr>
        <w:t>, and Fyn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were measured at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18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 xml:space="preserve"> h. All mRNAs were measured using real-time PCR and proteins were measured using western blotting analysis.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 xml:space="preserve">All band intensities were measured using ImageJ software and 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 xml:space="preserve">the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>level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>s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 xml:space="preserve"> of 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 xml:space="preserve">the </w:t>
      </w:r>
      <w:r w:rsidR="0071260E" w:rsidRPr="00C06A4A">
        <w:rPr>
          <w:rFonts w:ascii="Times New Roman" w:eastAsia="Batang" w:hAnsi="Times New Roman"/>
          <w:bCs/>
          <w:sz w:val="24"/>
          <w:szCs w:val="24"/>
        </w:rPr>
        <w:t xml:space="preserve">proteins were normalized to β-actin. </w:t>
      </w:r>
      <w:r w:rsidR="00667805" w:rsidRPr="00C06A4A">
        <w:rPr>
          <w:rFonts w:ascii="Times New Roman" w:hAnsi="Times New Roman"/>
          <w:sz w:val="24"/>
          <w:szCs w:val="24"/>
          <w:lang w:eastAsia="zh-CN"/>
        </w:rPr>
        <w:t xml:space="preserve">Data </w:t>
      </w:r>
      <w:r w:rsidR="00667805" w:rsidRPr="00C06A4A">
        <w:rPr>
          <w:rFonts w:ascii="Times New Roman" w:hAnsi="Times New Roman"/>
          <w:sz w:val="24"/>
          <w:szCs w:val="24"/>
        </w:rPr>
        <w:t xml:space="preserve">are </w:t>
      </w:r>
      <w:r w:rsidR="00667805" w:rsidRPr="00C06A4A">
        <w:rPr>
          <w:rFonts w:ascii="Times New Roman" w:hAnsi="Times New Roman"/>
          <w:sz w:val="24"/>
          <w:szCs w:val="24"/>
          <w:lang w:eastAsia="zh-CN"/>
        </w:rPr>
        <w:t xml:space="preserve">presented as mean ± SE, n=4. *p&lt;0.05 vs. control, </w:t>
      </w:r>
      <w:r w:rsidR="00667805" w:rsidRPr="00C06A4A">
        <w:rPr>
          <w:rFonts w:ascii="Times New Roman" w:eastAsia="Batang" w:hAnsi="Times New Roman"/>
          <w:bCs/>
          <w:sz w:val="24"/>
          <w:szCs w:val="24"/>
        </w:rPr>
        <w:t>†p &lt; 0.05 vs. LPS.</w:t>
      </w:r>
    </w:p>
    <w:p w14:paraId="7E223B55" w14:textId="49CFB3B2" w:rsidR="00667805" w:rsidRPr="00C06A4A" w:rsidRDefault="003C3F1A" w:rsidP="003C3F1A">
      <w:pPr>
        <w:wordWrap/>
        <w:snapToGrid w:val="0"/>
        <w:spacing w:line="480" w:lineRule="auto"/>
        <w:contextualSpacing/>
        <w:jc w:val="center"/>
        <w:outlineLvl w:val="0"/>
        <w:rPr>
          <w:rFonts w:ascii="Times New Roman" w:eastAsia="Arial Unicode MS" w:hAnsi="Times New Roman"/>
          <w:b/>
          <w:sz w:val="24"/>
          <w:szCs w:val="24"/>
        </w:rPr>
      </w:pPr>
      <w:r w:rsidRPr="00C06A4A">
        <w:rPr>
          <w:rFonts w:ascii="Times New Roman" w:eastAsia="Batang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402D8230" wp14:editId="75CF3A8E">
            <wp:extent cx="5166245" cy="4933950"/>
            <wp:effectExtent l="0" t="0" r="0" b="0"/>
            <wp:docPr id="11" name="Picture 1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87"/>
                    <a:stretch/>
                  </pic:blipFill>
                  <pic:spPr bwMode="auto">
                    <a:xfrm>
                      <a:off x="0" y="0"/>
                      <a:ext cx="5166360" cy="493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95711" w14:textId="565EC883" w:rsidR="008579E5" w:rsidRPr="00C06A4A" w:rsidRDefault="0071260E" w:rsidP="003C3F1A">
      <w:pPr>
        <w:wordWrap/>
        <w:snapToGrid w:val="0"/>
        <w:spacing w:line="480" w:lineRule="auto"/>
        <w:contextualSpacing/>
        <w:rPr>
          <w:rFonts w:ascii="Times New Roman" w:eastAsia="Batang" w:hAnsi="Times New Roman"/>
          <w:bCs/>
          <w:sz w:val="24"/>
          <w:szCs w:val="24"/>
        </w:rPr>
      </w:pPr>
      <w:r w:rsidRPr="00C06A4A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C06A4A">
        <w:rPr>
          <w:rFonts w:ascii="Times New Roman" w:eastAsia="Batang" w:hAnsi="Times New Roman"/>
          <w:b/>
          <w:bCs/>
          <w:sz w:val="24"/>
          <w:szCs w:val="24"/>
        </w:rPr>
        <w:t xml:space="preserve"> Fig. 5. </w:t>
      </w:r>
      <w:r w:rsidRPr="003C3F1A">
        <w:rPr>
          <w:rFonts w:ascii="Times New Roman" w:eastAsia="Arial Unicode MS" w:hAnsi="Times New Roman"/>
          <w:bCs/>
          <w:sz w:val="24"/>
          <w:szCs w:val="24"/>
        </w:rPr>
        <w:t>Effect of H</w:t>
      </w:r>
      <w:r w:rsidRPr="003C3F1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3C3F1A">
        <w:rPr>
          <w:rFonts w:ascii="Times New Roman" w:eastAsia="Arial Unicode MS" w:hAnsi="Times New Roman"/>
          <w:bCs/>
          <w:sz w:val="24"/>
          <w:szCs w:val="24"/>
        </w:rPr>
        <w:t>O</w:t>
      </w:r>
      <w:r w:rsidRPr="003C3F1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3C3F1A">
        <w:rPr>
          <w:rFonts w:ascii="Times New Roman" w:eastAsia="Arial Unicode MS" w:hAnsi="Times New Roman"/>
          <w:bCs/>
          <w:sz w:val="24"/>
          <w:szCs w:val="24"/>
        </w:rPr>
        <w:t xml:space="preserve"> on cell viability and ER stress responses in </w:t>
      </w:r>
      <w:proofErr w:type="spellStart"/>
      <w:r w:rsidRPr="003C3F1A">
        <w:rPr>
          <w:rFonts w:ascii="Times New Roman" w:eastAsia="Arial Unicode MS" w:hAnsi="Times New Roman"/>
          <w:bCs/>
          <w:sz w:val="24"/>
          <w:szCs w:val="24"/>
        </w:rPr>
        <w:t>mProx</w:t>
      </w:r>
      <w:proofErr w:type="spellEnd"/>
      <w:r w:rsidRPr="003C3F1A">
        <w:rPr>
          <w:rFonts w:ascii="Times New Roman" w:eastAsia="Arial Unicode MS" w:hAnsi="Times New Roman"/>
          <w:bCs/>
          <w:sz w:val="24"/>
          <w:szCs w:val="24"/>
        </w:rPr>
        <w:t xml:space="preserve"> cells.</w:t>
      </w:r>
      <w:r w:rsidRPr="003C3F1A">
        <w:rPr>
          <w:rFonts w:ascii="Times New Roman" w:eastAsia="Batang" w:hAnsi="Times New Roman"/>
          <w:bCs/>
          <w:sz w:val="24"/>
          <w:szCs w:val="24"/>
        </w:rPr>
        <w:t xml:space="preserve"> (A)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Cells were stimulated with 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H</w:t>
      </w:r>
      <w:r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O</w:t>
      </w:r>
      <w:r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in a dose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dependent manner (0, 50, 100, 200, and 400 </w:t>
      </w:r>
      <w:r w:rsidR="00287EC6" w:rsidRPr="00C06A4A">
        <w:rPr>
          <w:rFonts w:ascii="Times New Roman" w:eastAsia="Batang" w:hAnsi="Times New Roman"/>
          <w:bCs/>
          <w:sz w:val="24"/>
          <w:szCs w:val="24"/>
        </w:rPr>
        <w:t>µM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) for 6 and 24 h and viability (%) was checked by MTT assay. (A) Cell viability (%) at 6 h and (B) </w:t>
      </w:r>
      <w:r w:rsidR="00287EC6">
        <w:rPr>
          <w:rFonts w:ascii="Times New Roman" w:eastAsia="Batang" w:hAnsi="Times New Roman"/>
          <w:bCs/>
          <w:sz w:val="24"/>
          <w:szCs w:val="24"/>
        </w:rPr>
        <w:t>c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ell viability (%) at 24 h. (C-D) Cells were stimulated with 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H</w:t>
      </w:r>
      <w:r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C06A4A">
        <w:rPr>
          <w:rFonts w:ascii="Times New Roman" w:eastAsia="Arial Unicode MS" w:hAnsi="Times New Roman"/>
          <w:bCs/>
          <w:sz w:val="24"/>
          <w:szCs w:val="24"/>
        </w:rPr>
        <w:t>O</w:t>
      </w:r>
      <w:r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in a time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Pr="00C06A4A">
        <w:rPr>
          <w:rFonts w:ascii="Times New Roman" w:eastAsia="Batang" w:hAnsi="Times New Roman"/>
          <w:bCs/>
          <w:sz w:val="24"/>
          <w:szCs w:val="24"/>
        </w:rPr>
        <w:t xml:space="preserve"> and dose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>-</w:t>
      </w:r>
      <w:r w:rsidRPr="00C06A4A">
        <w:rPr>
          <w:rFonts w:ascii="Times New Roman" w:eastAsia="Batang" w:hAnsi="Times New Roman"/>
          <w:bCs/>
          <w:sz w:val="24"/>
          <w:szCs w:val="24"/>
        </w:rPr>
        <w:t>dependent manner. (C) Fyn, c-</w:t>
      </w:r>
      <w:proofErr w:type="spellStart"/>
      <w:r w:rsidRPr="00C06A4A">
        <w:rPr>
          <w:rFonts w:ascii="Times New Roman" w:eastAsia="Batang" w:hAnsi="Times New Roman"/>
          <w:bCs/>
          <w:sz w:val="24"/>
          <w:szCs w:val="24"/>
        </w:rPr>
        <w:t>Src</w:t>
      </w:r>
      <w:proofErr w:type="spellEnd"/>
      <w:r w:rsidRPr="00C06A4A">
        <w:rPr>
          <w:rFonts w:ascii="Times New Roman" w:eastAsia="Batang" w:hAnsi="Times New Roman"/>
          <w:bCs/>
          <w:sz w:val="24"/>
          <w:szCs w:val="24"/>
        </w:rPr>
        <w:t xml:space="preserve">, </w:t>
      </w:r>
      <w:proofErr w:type="spellStart"/>
      <w:r w:rsidRPr="00C06A4A">
        <w:rPr>
          <w:rFonts w:ascii="Times New Roman" w:eastAsia="Batang" w:hAnsi="Times New Roman"/>
          <w:bCs/>
          <w:sz w:val="24"/>
          <w:szCs w:val="24"/>
        </w:rPr>
        <w:t>Edem</w:t>
      </w:r>
      <w:proofErr w:type="spellEnd"/>
      <w:r w:rsidRPr="00C06A4A">
        <w:rPr>
          <w:rFonts w:ascii="Times New Roman" w:eastAsia="Batang" w:hAnsi="Times New Roman"/>
          <w:bCs/>
          <w:sz w:val="24"/>
          <w:szCs w:val="24"/>
        </w:rPr>
        <w:t>, and GRP78 mRNA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 xml:space="preserve"> at 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 xml:space="preserve">different 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>time</w:t>
      </w:r>
      <w:r w:rsidR="00441B37" w:rsidRPr="00C06A4A">
        <w:rPr>
          <w:rFonts w:ascii="Times New Roman" w:eastAsia="Batang" w:hAnsi="Times New Roman"/>
          <w:bCs/>
          <w:sz w:val="24"/>
          <w:szCs w:val="24"/>
        </w:rPr>
        <w:t>s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 xml:space="preserve"> (0, 0.5, 1, 3, and 6 h), and (D) Fyn, c-</w:t>
      </w:r>
      <w:proofErr w:type="spellStart"/>
      <w:r w:rsidR="005E451D" w:rsidRPr="00C06A4A">
        <w:rPr>
          <w:rFonts w:ascii="Times New Roman" w:eastAsia="Batang" w:hAnsi="Times New Roman"/>
          <w:bCs/>
          <w:sz w:val="24"/>
          <w:szCs w:val="24"/>
        </w:rPr>
        <w:t>Src</w:t>
      </w:r>
      <w:proofErr w:type="spellEnd"/>
      <w:r w:rsidR="005E451D" w:rsidRPr="00C06A4A">
        <w:rPr>
          <w:rFonts w:ascii="Times New Roman" w:eastAsia="Batang" w:hAnsi="Times New Roman"/>
          <w:bCs/>
          <w:sz w:val="24"/>
          <w:szCs w:val="24"/>
        </w:rPr>
        <w:t xml:space="preserve">, </w:t>
      </w:r>
      <w:proofErr w:type="spellStart"/>
      <w:r w:rsidR="005E451D" w:rsidRPr="00C06A4A">
        <w:rPr>
          <w:rFonts w:ascii="Times New Roman" w:eastAsia="Batang" w:hAnsi="Times New Roman"/>
          <w:bCs/>
          <w:sz w:val="24"/>
          <w:szCs w:val="24"/>
        </w:rPr>
        <w:t>Edem</w:t>
      </w:r>
      <w:proofErr w:type="spellEnd"/>
      <w:r w:rsidR="005E451D" w:rsidRPr="00C06A4A">
        <w:rPr>
          <w:rFonts w:ascii="Times New Roman" w:eastAsia="Batang" w:hAnsi="Times New Roman"/>
          <w:bCs/>
          <w:sz w:val="24"/>
          <w:szCs w:val="24"/>
        </w:rPr>
        <w:t xml:space="preserve">, and GRP78 mRNA at </w:t>
      </w:r>
      <w:r w:rsidR="00FB692E" w:rsidRPr="00C06A4A">
        <w:rPr>
          <w:rFonts w:ascii="Times New Roman" w:eastAsia="Batang" w:hAnsi="Times New Roman"/>
          <w:bCs/>
          <w:sz w:val="24"/>
          <w:szCs w:val="24"/>
        </w:rPr>
        <w:t xml:space="preserve">different doses 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 xml:space="preserve">(0, 50, 100, 200, and 400 </w:t>
      </w:r>
      <w:r w:rsidR="00287EC6" w:rsidRPr="00C06A4A">
        <w:rPr>
          <w:rFonts w:ascii="Times New Roman" w:eastAsia="Batang" w:hAnsi="Times New Roman"/>
          <w:bCs/>
          <w:sz w:val="24"/>
          <w:szCs w:val="24"/>
        </w:rPr>
        <w:t>µM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>) for 6</w:t>
      </w:r>
      <w:r w:rsidR="00275500" w:rsidRPr="00C06A4A">
        <w:rPr>
          <w:rFonts w:ascii="Times New Roman" w:eastAsia="Batang" w:hAnsi="Times New Roman"/>
          <w:bCs/>
          <w:sz w:val="24"/>
          <w:szCs w:val="24"/>
        </w:rPr>
        <w:t xml:space="preserve"> h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 xml:space="preserve">. All mRNAs were measured using real-time PCR. </w:t>
      </w:r>
      <w:r w:rsidR="000069A6" w:rsidRPr="00C06A4A">
        <w:rPr>
          <w:rFonts w:ascii="Times New Roman" w:eastAsia="Batang" w:hAnsi="Times New Roman"/>
          <w:bCs/>
          <w:sz w:val="24"/>
          <w:szCs w:val="24"/>
        </w:rPr>
        <w:t xml:space="preserve">(E) Cells were pretreated with CORM2 (20 µM) for 2 h and stimulated with </w:t>
      </w:r>
      <w:r w:rsidR="000069A6" w:rsidRPr="00C06A4A">
        <w:rPr>
          <w:rFonts w:ascii="Times New Roman" w:eastAsia="Arial Unicode MS" w:hAnsi="Times New Roman"/>
          <w:bCs/>
          <w:sz w:val="24"/>
          <w:szCs w:val="24"/>
        </w:rPr>
        <w:t>H</w:t>
      </w:r>
      <w:r w:rsidR="000069A6"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="000069A6" w:rsidRPr="00C06A4A">
        <w:rPr>
          <w:rFonts w:ascii="Times New Roman" w:eastAsia="Arial Unicode MS" w:hAnsi="Times New Roman"/>
          <w:bCs/>
          <w:sz w:val="24"/>
          <w:szCs w:val="24"/>
        </w:rPr>
        <w:t>O</w:t>
      </w:r>
      <w:r w:rsidR="000069A6" w:rsidRPr="00C06A4A">
        <w:rPr>
          <w:rFonts w:ascii="Times New Roman" w:eastAsia="Arial Unicode MS" w:hAnsi="Times New Roman"/>
          <w:bCs/>
          <w:sz w:val="24"/>
          <w:szCs w:val="24"/>
          <w:vertAlign w:val="subscript"/>
        </w:rPr>
        <w:t>2</w:t>
      </w:r>
      <w:r w:rsidR="000069A6" w:rsidRPr="00C06A4A">
        <w:rPr>
          <w:rFonts w:ascii="Times New Roman" w:eastAsia="Batang" w:hAnsi="Times New Roman"/>
          <w:bCs/>
          <w:sz w:val="24"/>
          <w:szCs w:val="24"/>
        </w:rPr>
        <w:t xml:space="preserve"> </w:t>
      </w:r>
      <w:r w:rsidR="00287EC6">
        <w:rPr>
          <w:rFonts w:ascii="Times New Roman" w:eastAsia="Batang" w:hAnsi="Times New Roman"/>
          <w:bCs/>
          <w:sz w:val="24"/>
          <w:szCs w:val="24"/>
        </w:rPr>
        <w:t>(2</w:t>
      </w:r>
      <w:r w:rsidR="00287EC6" w:rsidRPr="00C06A4A">
        <w:rPr>
          <w:rFonts w:ascii="Times New Roman" w:eastAsia="Batang" w:hAnsi="Times New Roman"/>
          <w:bCs/>
          <w:sz w:val="24"/>
          <w:szCs w:val="24"/>
        </w:rPr>
        <w:t xml:space="preserve">00 µM) </w:t>
      </w:r>
      <w:r w:rsidR="000069A6" w:rsidRPr="00C06A4A">
        <w:rPr>
          <w:rFonts w:ascii="Times New Roman" w:eastAsia="Batang" w:hAnsi="Times New Roman"/>
          <w:bCs/>
          <w:sz w:val="24"/>
          <w:szCs w:val="24"/>
        </w:rPr>
        <w:t xml:space="preserve">in a time dependent manner (0, 15, 30, and 60 min). Protein expression of </w:t>
      </w:r>
      <w:proofErr w:type="spellStart"/>
      <w:r w:rsidR="000069A6" w:rsidRPr="00C06A4A">
        <w:rPr>
          <w:rFonts w:ascii="Times New Roman" w:eastAsia="Batang" w:hAnsi="Times New Roman"/>
          <w:bCs/>
          <w:sz w:val="24"/>
          <w:szCs w:val="24"/>
        </w:rPr>
        <w:t>pFyn</w:t>
      </w:r>
      <w:proofErr w:type="spellEnd"/>
      <w:r w:rsidR="000069A6" w:rsidRPr="00C06A4A">
        <w:rPr>
          <w:rFonts w:ascii="Times New Roman" w:eastAsia="Batang" w:hAnsi="Times New Roman"/>
          <w:bCs/>
          <w:sz w:val="24"/>
          <w:szCs w:val="24"/>
        </w:rPr>
        <w:t xml:space="preserve"> and Fyn was measured using western blotting analysis. Representative protein bands are shown. </w:t>
      </w:r>
      <w:r w:rsidR="005E451D" w:rsidRPr="00C06A4A">
        <w:rPr>
          <w:rFonts w:ascii="Times New Roman" w:hAnsi="Times New Roman"/>
          <w:sz w:val="24"/>
          <w:szCs w:val="24"/>
          <w:lang w:eastAsia="zh-CN"/>
        </w:rPr>
        <w:t xml:space="preserve">Data </w:t>
      </w:r>
      <w:r w:rsidR="005E451D" w:rsidRPr="00C06A4A">
        <w:rPr>
          <w:rFonts w:ascii="Times New Roman" w:hAnsi="Times New Roman"/>
          <w:sz w:val="24"/>
          <w:szCs w:val="24"/>
        </w:rPr>
        <w:t xml:space="preserve">are </w:t>
      </w:r>
      <w:r w:rsidR="005E451D" w:rsidRPr="00C06A4A">
        <w:rPr>
          <w:rFonts w:ascii="Times New Roman" w:hAnsi="Times New Roman"/>
          <w:sz w:val="24"/>
          <w:szCs w:val="24"/>
          <w:lang w:eastAsia="zh-CN"/>
        </w:rPr>
        <w:t>presented as mean ± SE, n=4. *p&lt;0.05 vs. control</w:t>
      </w:r>
      <w:r w:rsidR="005E451D" w:rsidRPr="00C06A4A">
        <w:rPr>
          <w:rFonts w:ascii="Times New Roman" w:eastAsia="Batang" w:hAnsi="Times New Roman"/>
          <w:bCs/>
          <w:sz w:val="24"/>
          <w:szCs w:val="24"/>
        </w:rPr>
        <w:t>.</w:t>
      </w:r>
    </w:p>
    <w:sectPr w:rsidR="008579E5" w:rsidRPr="00C06A4A" w:rsidSect="00881B54">
      <w:footerReference w:type="default" r:id="rId13"/>
      <w:pgSz w:w="11906" w:h="16838"/>
      <w:pgMar w:top="1440" w:right="1440" w:bottom="1440" w:left="1440" w:header="851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9173D" w14:textId="77777777" w:rsidR="00203E8A" w:rsidRDefault="00203E8A" w:rsidP="0006400B">
      <w:r>
        <w:separator/>
      </w:r>
    </w:p>
  </w:endnote>
  <w:endnote w:type="continuationSeparator" w:id="0">
    <w:p w14:paraId="125D5118" w14:textId="77777777" w:rsidR="00203E8A" w:rsidRDefault="00203E8A" w:rsidP="00064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26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B164E" w14:textId="77777777" w:rsidR="002E4E10" w:rsidRDefault="002E4E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237870" w14:textId="77777777" w:rsidR="002E4E10" w:rsidRDefault="002E4E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011C7" w14:textId="77777777" w:rsidR="00203E8A" w:rsidRDefault="00203E8A" w:rsidP="0006400B">
      <w:r>
        <w:separator/>
      </w:r>
    </w:p>
  </w:footnote>
  <w:footnote w:type="continuationSeparator" w:id="0">
    <w:p w14:paraId="52BE890E" w14:textId="77777777" w:rsidR="00203E8A" w:rsidRDefault="00203E8A" w:rsidP="00064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466A2"/>
    <w:multiLevelType w:val="hybridMultilevel"/>
    <w:tmpl w:val="2280FEB8"/>
    <w:lvl w:ilvl="0" w:tplc="34A4C092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60838C3"/>
    <w:multiLevelType w:val="hybridMultilevel"/>
    <w:tmpl w:val="D7C8B920"/>
    <w:lvl w:ilvl="0" w:tplc="1E78304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9991151"/>
    <w:multiLevelType w:val="hybridMultilevel"/>
    <w:tmpl w:val="CB3C79CC"/>
    <w:lvl w:ilvl="0" w:tplc="6A0A595E"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MbI0MDUyszQzNTJX0lEKTi0uzszPAykwrQUAA1wx1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wt5fawztpweue2rvj5xtd6r5f5rw9zawf2&quot;&gt;EndNote Reference library-Converted&lt;record-ids&gt;&lt;item&gt;3&lt;/item&gt;&lt;item&gt;4&lt;/item&gt;&lt;item&gt;9&lt;/item&gt;&lt;item&gt;10&lt;/item&gt;&lt;item&gt;11&lt;/item&gt;&lt;item&gt;15&lt;/item&gt;&lt;item&gt;18&lt;/item&gt;&lt;item&gt;40&lt;/item&gt;&lt;item&gt;64&lt;/item&gt;&lt;item&gt;68&lt;/item&gt;&lt;item&gt;70&lt;/item&gt;&lt;item&gt;71&lt;/item&gt;&lt;item&gt;72&lt;/item&gt;&lt;item&gt;74&lt;/item&gt;&lt;item&gt;292&lt;/item&gt;&lt;item&gt;352&lt;/item&gt;&lt;item&gt;353&lt;/item&gt;&lt;item&gt;463&lt;/item&gt;&lt;item&gt;464&lt;/item&gt;&lt;item&gt;465&lt;/item&gt;&lt;item&gt;466&lt;/item&gt;&lt;item&gt;467&lt;/item&gt;&lt;item&gt;468&lt;/item&gt;&lt;item&gt;3540&lt;/item&gt;&lt;item&gt;3550&lt;/item&gt;&lt;item&gt;3558&lt;/item&gt;&lt;item&gt;3559&lt;/item&gt;&lt;item&gt;3560&lt;/item&gt;&lt;item&gt;3561&lt;/item&gt;&lt;item&gt;3562&lt;/item&gt;&lt;item&gt;3563&lt;/item&gt;&lt;item&gt;3564&lt;/item&gt;&lt;item&gt;3630&lt;/item&gt;&lt;item&gt;3631&lt;/item&gt;&lt;/record-ids&gt;&lt;/item&gt;&lt;/Libraries&gt;"/>
  </w:docVars>
  <w:rsids>
    <w:rsidRoot w:val="00B17393"/>
    <w:rsid w:val="00000667"/>
    <w:rsid w:val="00000BBF"/>
    <w:rsid w:val="000016DA"/>
    <w:rsid w:val="00001C6E"/>
    <w:rsid w:val="0000221B"/>
    <w:rsid w:val="00002339"/>
    <w:rsid w:val="00003589"/>
    <w:rsid w:val="00003E8E"/>
    <w:rsid w:val="00004937"/>
    <w:rsid w:val="00004DF8"/>
    <w:rsid w:val="00005084"/>
    <w:rsid w:val="000050E0"/>
    <w:rsid w:val="00005257"/>
    <w:rsid w:val="000063F4"/>
    <w:rsid w:val="000069A6"/>
    <w:rsid w:val="000072ED"/>
    <w:rsid w:val="000102B0"/>
    <w:rsid w:val="00010BE7"/>
    <w:rsid w:val="000121D2"/>
    <w:rsid w:val="0001283B"/>
    <w:rsid w:val="00012863"/>
    <w:rsid w:val="00012BED"/>
    <w:rsid w:val="00012D85"/>
    <w:rsid w:val="00013179"/>
    <w:rsid w:val="0001317A"/>
    <w:rsid w:val="000141BF"/>
    <w:rsid w:val="00014C4D"/>
    <w:rsid w:val="0001520C"/>
    <w:rsid w:val="00015930"/>
    <w:rsid w:val="00015CF4"/>
    <w:rsid w:val="000162EA"/>
    <w:rsid w:val="000168B9"/>
    <w:rsid w:val="00016DE8"/>
    <w:rsid w:val="00017166"/>
    <w:rsid w:val="000173A2"/>
    <w:rsid w:val="0001762B"/>
    <w:rsid w:val="00020766"/>
    <w:rsid w:val="00022279"/>
    <w:rsid w:val="0002319E"/>
    <w:rsid w:val="00023A27"/>
    <w:rsid w:val="00023CE6"/>
    <w:rsid w:val="000247DD"/>
    <w:rsid w:val="00024A69"/>
    <w:rsid w:val="000258FE"/>
    <w:rsid w:val="000262F9"/>
    <w:rsid w:val="00026446"/>
    <w:rsid w:val="000264BA"/>
    <w:rsid w:val="00026B25"/>
    <w:rsid w:val="0003030A"/>
    <w:rsid w:val="00031896"/>
    <w:rsid w:val="000342F9"/>
    <w:rsid w:val="00034C43"/>
    <w:rsid w:val="00035858"/>
    <w:rsid w:val="00035D0B"/>
    <w:rsid w:val="00035DF4"/>
    <w:rsid w:val="000368C8"/>
    <w:rsid w:val="000371A1"/>
    <w:rsid w:val="00040039"/>
    <w:rsid w:val="000404AD"/>
    <w:rsid w:val="0004053C"/>
    <w:rsid w:val="00040B88"/>
    <w:rsid w:val="00041612"/>
    <w:rsid w:val="00042A0F"/>
    <w:rsid w:val="00042AD0"/>
    <w:rsid w:val="00043199"/>
    <w:rsid w:val="000433B9"/>
    <w:rsid w:val="00043FF6"/>
    <w:rsid w:val="0004494E"/>
    <w:rsid w:val="00045FE7"/>
    <w:rsid w:val="000467FB"/>
    <w:rsid w:val="00046B0F"/>
    <w:rsid w:val="00047AB7"/>
    <w:rsid w:val="0005140D"/>
    <w:rsid w:val="00051448"/>
    <w:rsid w:val="00051450"/>
    <w:rsid w:val="0005173C"/>
    <w:rsid w:val="00052160"/>
    <w:rsid w:val="000524C1"/>
    <w:rsid w:val="0005305C"/>
    <w:rsid w:val="00053519"/>
    <w:rsid w:val="00053650"/>
    <w:rsid w:val="00054B6C"/>
    <w:rsid w:val="000552E4"/>
    <w:rsid w:val="000555B6"/>
    <w:rsid w:val="00056049"/>
    <w:rsid w:val="000563E6"/>
    <w:rsid w:val="00056F8F"/>
    <w:rsid w:val="000570F5"/>
    <w:rsid w:val="00057CB7"/>
    <w:rsid w:val="00060F51"/>
    <w:rsid w:val="00061362"/>
    <w:rsid w:val="0006307A"/>
    <w:rsid w:val="00063656"/>
    <w:rsid w:val="00063C5A"/>
    <w:rsid w:val="00063CA5"/>
    <w:rsid w:val="00063FFA"/>
    <w:rsid w:val="0006400B"/>
    <w:rsid w:val="000640BC"/>
    <w:rsid w:val="0006414C"/>
    <w:rsid w:val="00064BEC"/>
    <w:rsid w:val="00064D05"/>
    <w:rsid w:val="00065556"/>
    <w:rsid w:val="000655DF"/>
    <w:rsid w:val="00065932"/>
    <w:rsid w:val="00065A25"/>
    <w:rsid w:val="00066C87"/>
    <w:rsid w:val="00066FFE"/>
    <w:rsid w:val="0006747C"/>
    <w:rsid w:val="00067A32"/>
    <w:rsid w:val="00067E26"/>
    <w:rsid w:val="00067F25"/>
    <w:rsid w:val="00067F98"/>
    <w:rsid w:val="000708DC"/>
    <w:rsid w:val="00071678"/>
    <w:rsid w:val="00072721"/>
    <w:rsid w:val="00073658"/>
    <w:rsid w:val="000737B3"/>
    <w:rsid w:val="000740DD"/>
    <w:rsid w:val="000767EA"/>
    <w:rsid w:val="00076CCD"/>
    <w:rsid w:val="000770D3"/>
    <w:rsid w:val="0007736F"/>
    <w:rsid w:val="00077D35"/>
    <w:rsid w:val="00081F62"/>
    <w:rsid w:val="000820D5"/>
    <w:rsid w:val="000833AC"/>
    <w:rsid w:val="000834CC"/>
    <w:rsid w:val="00083E13"/>
    <w:rsid w:val="00083E45"/>
    <w:rsid w:val="00083FA3"/>
    <w:rsid w:val="000855C0"/>
    <w:rsid w:val="0008576A"/>
    <w:rsid w:val="00085FA7"/>
    <w:rsid w:val="000860F6"/>
    <w:rsid w:val="0008699F"/>
    <w:rsid w:val="00086AB1"/>
    <w:rsid w:val="00086EB2"/>
    <w:rsid w:val="00087083"/>
    <w:rsid w:val="0008745F"/>
    <w:rsid w:val="00087564"/>
    <w:rsid w:val="00087B4E"/>
    <w:rsid w:val="00087C02"/>
    <w:rsid w:val="0009019F"/>
    <w:rsid w:val="00090925"/>
    <w:rsid w:val="0009096E"/>
    <w:rsid w:val="00091702"/>
    <w:rsid w:val="000944A1"/>
    <w:rsid w:val="00095565"/>
    <w:rsid w:val="000960EB"/>
    <w:rsid w:val="000965F8"/>
    <w:rsid w:val="00097417"/>
    <w:rsid w:val="000A0DD7"/>
    <w:rsid w:val="000A17B5"/>
    <w:rsid w:val="000A1ECE"/>
    <w:rsid w:val="000A26AF"/>
    <w:rsid w:val="000A28F3"/>
    <w:rsid w:val="000A37B4"/>
    <w:rsid w:val="000A3EE0"/>
    <w:rsid w:val="000A57A8"/>
    <w:rsid w:val="000A5D69"/>
    <w:rsid w:val="000A6CFF"/>
    <w:rsid w:val="000A7AF1"/>
    <w:rsid w:val="000B0292"/>
    <w:rsid w:val="000B0EA5"/>
    <w:rsid w:val="000B14EA"/>
    <w:rsid w:val="000B178E"/>
    <w:rsid w:val="000B1DA6"/>
    <w:rsid w:val="000B25AA"/>
    <w:rsid w:val="000B2D18"/>
    <w:rsid w:val="000B2D96"/>
    <w:rsid w:val="000B2DBB"/>
    <w:rsid w:val="000B3B17"/>
    <w:rsid w:val="000B4272"/>
    <w:rsid w:val="000B6FA4"/>
    <w:rsid w:val="000B728A"/>
    <w:rsid w:val="000B73B8"/>
    <w:rsid w:val="000B78AB"/>
    <w:rsid w:val="000B7B2B"/>
    <w:rsid w:val="000C094F"/>
    <w:rsid w:val="000C1FE1"/>
    <w:rsid w:val="000C277D"/>
    <w:rsid w:val="000C2B1B"/>
    <w:rsid w:val="000C2EBB"/>
    <w:rsid w:val="000C3488"/>
    <w:rsid w:val="000C37E7"/>
    <w:rsid w:val="000C45CF"/>
    <w:rsid w:val="000C460B"/>
    <w:rsid w:val="000C6B48"/>
    <w:rsid w:val="000C70A1"/>
    <w:rsid w:val="000C749E"/>
    <w:rsid w:val="000C754F"/>
    <w:rsid w:val="000C7777"/>
    <w:rsid w:val="000D012F"/>
    <w:rsid w:val="000D050A"/>
    <w:rsid w:val="000D0B6A"/>
    <w:rsid w:val="000D0BA6"/>
    <w:rsid w:val="000D1A6A"/>
    <w:rsid w:val="000D1B55"/>
    <w:rsid w:val="000D1D47"/>
    <w:rsid w:val="000D1DED"/>
    <w:rsid w:val="000D2382"/>
    <w:rsid w:val="000D2489"/>
    <w:rsid w:val="000D2E0D"/>
    <w:rsid w:val="000D36A7"/>
    <w:rsid w:val="000D3ABC"/>
    <w:rsid w:val="000D4415"/>
    <w:rsid w:val="000D46A2"/>
    <w:rsid w:val="000D6341"/>
    <w:rsid w:val="000D700D"/>
    <w:rsid w:val="000D7482"/>
    <w:rsid w:val="000D79AE"/>
    <w:rsid w:val="000D7AF9"/>
    <w:rsid w:val="000D7B41"/>
    <w:rsid w:val="000D7C80"/>
    <w:rsid w:val="000D7DCF"/>
    <w:rsid w:val="000D7E72"/>
    <w:rsid w:val="000E0677"/>
    <w:rsid w:val="000E0A8A"/>
    <w:rsid w:val="000E0C5A"/>
    <w:rsid w:val="000E1040"/>
    <w:rsid w:val="000E1998"/>
    <w:rsid w:val="000E268D"/>
    <w:rsid w:val="000E2F75"/>
    <w:rsid w:val="000E30D9"/>
    <w:rsid w:val="000E36EC"/>
    <w:rsid w:val="000E4D8D"/>
    <w:rsid w:val="000E669B"/>
    <w:rsid w:val="000E6745"/>
    <w:rsid w:val="000E6DC9"/>
    <w:rsid w:val="000E7B0C"/>
    <w:rsid w:val="000E7B3B"/>
    <w:rsid w:val="000E7DC8"/>
    <w:rsid w:val="000F00D5"/>
    <w:rsid w:val="000F0B93"/>
    <w:rsid w:val="000F20B3"/>
    <w:rsid w:val="000F37B9"/>
    <w:rsid w:val="000F3B2D"/>
    <w:rsid w:val="000F3B92"/>
    <w:rsid w:val="000F40FC"/>
    <w:rsid w:val="000F47D3"/>
    <w:rsid w:val="000F4C63"/>
    <w:rsid w:val="000F4F4D"/>
    <w:rsid w:val="000F53B2"/>
    <w:rsid w:val="000F5AEE"/>
    <w:rsid w:val="000F5DD7"/>
    <w:rsid w:val="000F6276"/>
    <w:rsid w:val="000F7057"/>
    <w:rsid w:val="000F7138"/>
    <w:rsid w:val="000F7A27"/>
    <w:rsid w:val="00100049"/>
    <w:rsid w:val="0010016E"/>
    <w:rsid w:val="001005DC"/>
    <w:rsid w:val="00100F41"/>
    <w:rsid w:val="00101966"/>
    <w:rsid w:val="00101B3C"/>
    <w:rsid w:val="00102F18"/>
    <w:rsid w:val="00103AA7"/>
    <w:rsid w:val="00103C51"/>
    <w:rsid w:val="00104A94"/>
    <w:rsid w:val="00104E37"/>
    <w:rsid w:val="00106883"/>
    <w:rsid w:val="00106F21"/>
    <w:rsid w:val="00107269"/>
    <w:rsid w:val="00107E5C"/>
    <w:rsid w:val="00107F33"/>
    <w:rsid w:val="00110680"/>
    <w:rsid w:val="00110866"/>
    <w:rsid w:val="001108EF"/>
    <w:rsid w:val="0011159B"/>
    <w:rsid w:val="00111AE4"/>
    <w:rsid w:val="00111ECE"/>
    <w:rsid w:val="00112763"/>
    <w:rsid w:val="001127B4"/>
    <w:rsid w:val="001127CE"/>
    <w:rsid w:val="00113017"/>
    <w:rsid w:val="001134C0"/>
    <w:rsid w:val="001134DA"/>
    <w:rsid w:val="001136BA"/>
    <w:rsid w:val="00113866"/>
    <w:rsid w:val="00113961"/>
    <w:rsid w:val="00115724"/>
    <w:rsid w:val="00115AB3"/>
    <w:rsid w:val="0011631B"/>
    <w:rsid w:val="00121BCC"/>
    <w:rsid w:val="001220BD"/>
    <w:rsid w:val="00122268"/>
    <w:rsid w:val="001223B0"/>
    <w:rsid w:val="00122B6D"/>
    <w:rsid w:val="0012433D"/>
    <w:rsid w:val="00125B5A"/>
    <w:rsid w:val="00125CC0"/>
    <w:rsid w:val="00125E0D"/>
    <w:rsid w:val="00126361"/>
    <w:rsid w:val="00126710"/>
    <w:rsid w:val="00126B58"/>
    <w:rsid w:val="001273A5"/>
    <w:rsid w:val="00127797"/>
    <w:rsid w:val="00127AE5"/>
    <w:rsid w:val="00127ED1"/>
    <w:rsid w:val="0013085C"/>
    <w:rsid w:val="00131479"/>
    <w:rsid w:val="00131641"/>
    <w:rsid w:val="00131EEC"/>
    <w:rsid w:val="00132569"/>
    <w:rsid w:val="00132603"/>
    <w:rsid w:val="00132D1C"/>
    <w:rsid w:val="0013305B"/>
    <w:rsid w:val="00134848"/>
    <w:rsid w:val="00135647"/>
    <w:rsid w:val="001356F3"/>
    <w:rsid w:val="001363EA"/>
    <w:rsid w:val="00136876"/>
    <w:rsid w:val="00136EF9"/>
    <w:rsid w:val="00137675"/>
    <w:rsid w:val="00140103"/>
    <w:rsid w:val="0014011E"/>
    <w:rsid w:val="00140649"/>
    <w:rsid w:val="00140CB2"/>
    <w:rsid w:val="00141E4C"/>
    <w:rsid w:val="00142175"/>
    <w:rsid w:val="001423AD"/>
    <w:rsid w:val="001423B1"/>
    <w:rsid w:val="00143995"/>
    <w:rsid w:val="00143E3C"/>
    <w:rsid w:val="001444D9"/>
    <w:rsid w:val="00144647"/>
    <w:rsid w:val="00144E8C"/>
    <w:rsid w:val="001452EA"/>
    <w:rsid w:val="001454C7"/>
    <w:rsid w:val="00145AD0"/>
    <w:rsid w:val="00146A39"/>
    <w:rsid w:val="00146C8D"/>
    <w:rsid w:val="00146F04"/>
    <w:rsid w:val="00150038"/>
    <w:rsid w:val="0015055F"/>
    <w:rsid w:val="00151635"/>
    <w:rsid w:val="00152263"/>
    <w:rsid w:val="00152485"/>
    <w:rsid w:val="00152EF1"/>
    <w:rsid w:val="0015318B"/>
    <w:rsid w:val="00153B3D"/>
    <w:rsid w:val="0015548E"/>
    <w:rsid w:val="00155D9B"/>
    <w:rsid w:val="00157067"/>
    <w:rsid w:val="001574B2"/>
    <w:rsid w:val="001577A1"/>
    <w:rsid w:val="00157DB9"/>
    <w:rsid w:val="0016038D"/>
    <w:rsid w:val="00160ACC"/>
    <w:rsid w:val="00161BE0"/>
    <w:rsid w:val="00162103"/>
    <w:rsid w:val="0016222D"/>
    <w:rsid w:val="00162789"/>
    <w:rsid w:val="00162DB7"/>
    <w:rsid w:val="00162DD4"/>
    <w:rsid w:val="00163695"/>
    <w:rsid w:val="00166AAA"/>
    <w:rsid w:val="0016764D"/>
    <w:rsid w:val="001676B6"/>
    <w:rsid w:val="00167E90"/>
    <w:rsid w:val="00167F4F"/>
    <w:rsid w:val="00170A59"/>
    <w:rsid w:val="00170EB3"/>
    <w:rsid w:val="001717C2"/>
    <w:rsid w:val="00171D69"/>
    <w:rsid w:val="00171E94"/>
    <w:rsid w:val="0017278F"/>
    <w:rsid w:val="00172B29"/>
    <w:rsid w:val="00172BEB"/>
    <w:rsid w:val="00174302"/>
    <w:rsid w:val="001746B4"/>
    <w:rsid w:val="001746EB"/>
    <w:rsid w:val="00174961"/>
    <w:rsid w:val="0017566E"/>
    <w:rsid w:val="0017590C"/>
    <w:rsid w:val="0017619A"/>
    <w:rsid w:val="00176A9F"/>
    <w:rsid w:val="00176AB1"/>
    <w:rsid w:val="00177C0A"/>
    <w:rsid w:val="0018108D"/>
    <w:rsid w:val="001814A5"/>
    <w:rsid w:val="0018292D"/>
    <w:rsid w:val="001830D7"/>
    <w:rsid w:val="0018344E"/>
    <w:rsid w:val="00183501"/>
    <w:rsid w:val="00183589"/>
    <w:rsid w:val="00183D5D"/>
    <w:rsid w:val="00185590"/>
    <w:rsid w:val="00185697"/>
    <w:rsid w:val="00186878"/>
    <w:rsid w:val="0018691C"/>
    <w:rsid w:val="00186C5B"/>
    <w:rsid w:val="00186E72"/>
    <w:rsid w:val="00187217"/>
    <w:rsid w:val="0018737A"/>
    <w:rsid w:val="001873DA"/>
    <w:rsid w:val="001909D2"/>
    <w:rsid w:val="0019184A"/>
    <w:rsid w:val="00191EDF"/>
    <w:rsid w:val="001925A4"/>
    <w:rsid w:val="00193A8C"/>
    <w:rsid w:val="001949F7"/>
    <w:rsid w:val="00195239"/>
    <w:rsid w:val="001964F7"/>
    <w:rsid w:val="00196598"/>
    <w:rsid w:val="00196DA3"/>
    <w:rsid w:val="001971BA"/>
    <w:rsid w:val="0019767B"/>
    <w:rsid w:val="00197815"/>
    <w:rsid w:val="001A1565"/>
    <w:rsid w:val="001A15C5"/>
    <w:rsid w:val="001A1802"/>
    <w:rsid w:val="001A1989"/>
    <w:rsid w:val="001A1C37"/>
    <w:rsid w:val="001A21E2"/>
    <w:rsid w:val="001A23F6"/>
    <w:rsid w:val="001A25AE"/>
    <w:rsid w:val="001A2DB8"/>
    <w:rsid w:val="001A371A"/>
    <w:rsid w:val="001A3941"/>
    <w:rsid w:val="001A3DB7"/>
    <w:rsid w:val="001A476E"/>
    <w:rsid w:val="001A4D78"/>
    <w:rsid w:val="001A531E"/>
    <w:rsid w:val="001A5720"/>
    <w:rsid w:val="001A7A27"/>
    <w:rsid w:val="001A7FE8"/>
    <w:rsid w:val="001B040F"/>
    <w:rsid w:val="001B06E8"/>
    <w:rsid w:val="001B0C75"/>
    <w:rsid w:val="001B0CCF"/>
    <w:rsid w:val="001B1455"/>
    <w:rsid w:val="001B14BD"/>
    <w:rsid w:val="001B2D17"/>
    <w:rsid w:val="001B5128"/>
    <w:rsid w:val="001B62ED"/>
    <w:rsid w:val="001B6344"/>
    <w:rsid w:val="001B6EEC"/>
    <w:rsid w:val="001B70BB"/>
    <w:rsid w:val="001C01E1"/>
    <w:rsid w:val="001C128D"/>
    <w:rsid w:val="001C1763"/>
    <w:rsid w:val="001C188B"/>
    <w:rsid w:val="001C4089"/>
    <w:rsid w:val="001C40A5"/>
    <w:rsid w:val="001C41D0"/>
    <w:rsid w:val="001C4F8B"/>
    <w:rsid w:val="001C5063"/>
    <w:rsid w:val="001C51E6"/>
    <w:rsid w:val="001C5432"/>
    <w:rsid w:val="001C5908"/>
    <w:rsid w:val="001C74F5"/>
    <w:rsid w:val="001C7823"/>
    <w:rsid w:val="001D0BA7"/>
    <w:rsid w:val="001D1169"/>
    <w:rsid w:val="001D1885"/>
    <w:rsid w:val="001D2368"/>
    <w:rsid w:val="001D30F2"/>
    <w:rsid w:val="001D3EF2"/>
    <w:rsid w:val="001D44DE"/>
    <w:rsid w:val="001D487E"/>
    <w:rsid w:val="001D4B36"/>
    <w:rsid w:val="001D5078"/>
    <w:rsid w:val="001D5C6C"/>
    <w:rsid w:val="001D6455"/>
    <w:rsid w:val="001D77CE"/>
    <w:rsid w:val="001D7E9C"/>
    <w:rsid w:val="001E01FD"/>
    <w:rsid w:val="001E06A5"/>
    <w:rsid w:val="001E14EF"/>
    <w:rsid w:val="001E19E9"/>
    <w:rsid w:val="001E1E4D"/>
    <w:rsid w:val="001E2C20"/>
    <w:rsid w:val="001E363B"/>
    <w:rsid w:val="001E3981"/>
    <w:rsid w:val="001E3BF8"/>
    <w:rsid w:val="001E3C59"/>
    <w:rsid w:val="001E4076"/>
    <w:rsid w:val="001E4818"/>
    <w:rsid w:val="001E58D7"/>
    <w:rsid w:val="001E6168"/>
    <w:rsid w:val="001E73AE"/>
    <w:rsid w:val="001E7B64"/>
    <w:rsid w:val="001F0183"/>
    <w:rsid w:val="001F085B"/>
    <w:rsid w:val="001F13FD"/>
    <w:rsid w:val="001F1AE1"/>
    <w:rsid w:val="001F2ECB"/>
    <w:rsid w:val="001F34C6"/>
    <w:rsid w:val="001F3CED"/>
    <w:rsid w:val="001F53F9"/>
    <w:rsid w:val="001F7217"/>
    <w:rsid w:val="001F7BB0"/>
    <w:rsid w:val="00200910"/>
    <w:rsid w:val="0020102E"/>
    <w:rsid w:val="0020134B"/>
    <w:rsid w:val="00201398"/>
    <w:rsid w:val="00201411"/>
    <w:rsid w:val="00201462"/>
    <w:rsid w:val="00201784"/>
    <w:rsid w:val="00202CC7"/>
    <w:rsid w:val="00202E63"/>
    <w:rsid w:val="0020341B"/>
    <w:rsid w:val="00203E8A"/>
    <w:rsid w:val="00203ED1"/>
    <w:rsid w:val="002041D2"/>
    <w:rsid w:val="00204EC5"/>
    <w:rsid w:val="0020518A"/>
    <w:rsid w:val="00205601"/>
    <w:rsid w:val="00205EC2"/>
    <w:rsid w:val="002066D0"/>
    <w:rsid w:val="00207509"/>
    <w:rsid w:val="00207778"/>
    <w:rsid w:val="00207871"/>
    <w:rsid w:val="00207A09"/>
    <w:rsid w:val="00210003"/>
    <w:rsid w:val="002112A1"/>
    <w:rsid w:val="00211C3D"/>
    <w:rsid w:val="002122B7"/>
    <w:rsid w:val="00212C02"/>
    <w:rsid w:val="00212F45"/>
    <w:rsid w:val="002133F0"/>
    <w:rsid w:val="00214321"/>
    <w:rsid w:val="0021476B"/>
    <w:rsid w:val="00214D0A"/>
    <w:rsid w:val="00214F53"/>
    <w:rsid w:val="002154EB"/>
    <w:rsid w:val="00215776"/>
    <w:rsid w:val="00215E41"/>
    <w:rsid w:val="00215FB4"/>
    <w:rsid w:val="00216962"/>
    <w:rsid w:val="00216CDD"/>
    <w:rsid w:val="002171A7"/>
    <w:rsid w:val="002203BC"/>
    <w:rsid w:val="00220611"/>
    <w:rsid w:val="00221834"/>
    <w:rsid w:val="00221BB0"/>
    <w:rsid w:val="0022213F"/>
    <w:rsid w:val="00222590"/>
    <w:rsid w:val="00223048"/>
    <w:rsid w:val="002230A1"/>
    <w:rsid w:val="002234A8"/>
    <w:rsid w:val="002238A8"/>
    <w:rsid w:val="00224677"/>
    <w:rsid w:val="00224819"/>
    <w:rsid w:val="00224A50"/>
    <w:rsid w:val="00224E01"/>
    <w:rsid w:val="0022520C"/>
    <w:rsid w:val="002255B3"/>
    <w:rsid w:val="0022647A"/>
    <w:rsid w:val="00226EE1"/>
    <w:rsid w:val="00227439"/>
    <w:rsid w:val="0022766B"/>
    <w:rsid w:val="0022780F"/>
    <w:rsid w:val="00230604"/>
    <w:rsid w:val="00230D4C"/>
    <w:rsid w:val="00231116"/>
    <w:rsid w:val="00231312"/>
    <w:rsid w:val="00232089"/>
    <w:rsid w:val="002320A6"/>
    <w:rsid w:val="00232388"/>
    <w:rsid w:val="0023258F"/>
    <w:rsid w:val="002338C8"/>
    <w:rsid w:val="00233C9E"/>
    <w:rsid w:val="002348C4"/>
    <w:rsid w:val="00235995"/>
    <w:rsid w:val="00236EC9"/>
    <w:rsid w:val="0023716B"/>
    <w:rsid w:val="00237C47"/>
    <w:rsid w:val="0024093A"/>
    <w:rsid w:val="00240DBC"/>
    <w:rsid w:val="002413F9"/>
    <w:rsid w:val="00241C3C"/>
    <w:rsid w:val="00241E0A"/>
    <w:rsid w:val="00242F33"/>
    <w:rsid w:val="00244202"/>
    <w:rsid w:val="0024672A"/>
    <w:rsid w:val="0024729E"/>
    <w:rsid w:val="00247988"/>
    <w:rsid w:val="00247ED5"/>
    <w:rsid w:val="00250712"/>
    <w:rsid w:val="00250A3A"/>
    <w:rsid w:val="00251540"/>
    <w:rsid w:val="00252460"/>
    <w:rsid w:val="0025253F"/>
    <w:rsid w:val="00253BEF"/>
    <w:rsid w:val="00253F4B"/>
    <w:rsid w:val="00254326"/>
    <w:rsid w:val="00255A29"/>
    <w:rsid w:val="002564D2"/>
    <w:rsid w:val="00257076"/>
    <w:rsid w:val="002571FA"/>
    <w:rsid w:val="0026165C"/>
    <w:rsid w:val="00261ABB"/>
    <w:rsid w:val="00261ACB"/>
    <w:rsid w:val="00261B58"/>
    <w:rsid w:val="00262A7E"/>
    <w:rsid w:val="00262B33"/>
    <w:rsid w:val="00263D47"/>
    <w:rsid w:val="00264539"/>
    <w:rsid w:val="00264A6C"/>
    <w:rsid w:val="00265383"/>
    <w:rsid w:val="0026652A"/>
    <w:rsid w:val="00266D85"/>
    <w:rsid w:val="002673C1"/>
    <w:rsid w:val="002700C3"/>
    <w:rsid w:val="00270A1C"/>
    <w:rsid w:val="00271430"/>
    <w:rsid w:val="00271BAA"/>
    <w:rsid w:val="00271DDE"/>
    <w:rsid w:val="002723C8"/>
    <w:rsid w:val="002743C6"/>
    <w:rsid w:val="0027460B"/>
    <w:rsid w:val="00274E74"/>
    <w:rsid w:val="0027515F"/>
    <w:rsid w:val="00275500"/>
    <w:rsid w:val="002757E9"/>
    <w:rsid w:val="0027772F"/>
    <w:rsid w:val="00277E66"/>
    <w:rsid w:val="00280158"/>
    <w:rsid w:val="002802C4"/>
    <w:rsid w:val="00280853"/>
    <w:rsid w:val="00280C2C"/>
    <w:rsid w:val="00282F68"/>
    <w:rsid w:val="0028346E"/>
    <w:rsid w:val="00283948"/>
    <w:rsid w:val="002840C4"/>
    <w:rsid w:val="00284494"/>
    <w:rsid w:val="002845CB"/>
    <w:rsid w:val="00284D0F"/>
    <w:rsid w:val="00285222"/>
    <w:rsid w:val="0028600A"/>
    <w:rsid w:val="00287101"/>
    <w:rsid w:val="00287A53"/>
    <w:rsid w:val="00287EC6"/>
    <w:rsid w:val="00290977"/>
    <w:rsid w:val="0029114A"/>
    <w:rsid w:val="002914B6"/>
    <w:rsid w:val="002916E7"/>
    <w:rsid w:val="00291906"/>
    <w:rsid w:val="00291AE6"/>
    <w:rsid w:val="00291EC6"/>
    <w:rsid w:val="00294DAB"/>
    <w:rsid w:val="00295862"/>
    <w:rsid w:val="00295CDF"/>
    <w:rsid w:val="002963FF"/>
    <w:rsid w:val="00296E65"/>
    <w:rsid w:val="00296F2F"/>
    <w:rsid w:val="002A0A6A"/>
    <w:rsid w:val="002A0AB3"/>
    <w:rsid w:val="002A0C7A"/>
    <w:rsid w:val="002A0DC2"/>
    <w:rsid w:val="002A2498"/>
    <w:rsid w:val="002A3834"/>
    <w:rsid w:val="002A392D"/>
    <w:rsid w:val="002A3DDA"/>
    <w:rsid w:val="002A44D5"/>
    <w:rsid w:val="002A4CCE"/>
    <w:rsid w:val="002A4CF8"/>
    <w:rsid w:val="002A6213"/>
    <w:rsid w:val="002A6220"/>
    <w:rsid w:val="002A6268"/>
    <w:rsid w:val="002A7236"/>
    <w:rsid w:val="002B0C7E"/>
    <w:rsid w:val="002B1D0B"/>
    <w:rsid w:val="002B1EC7"/>
    <w:rsid w:val="002B1EFE"/>
    <w:rsid w:val="002B1FE7"/>
    <w:rsid w:val="002B2048"/>
    <w:rsid w:val="002B248F"/>
    <w:rsid w:val="002B2C44"/>
    <w:rsid w:val="002B38E1"/>
    <w:rsid w:val="002B3D49"/>
    <w:rsid w:val="002B4039"/>
    <w:rsid w:val="002B4126"/>
    <w:rsid w:val="002B4630"/>
    <w:rsid w:val="002B5895"/>
    <w:rsid w:val="002B5E49"/>
    <w:rsid w:val="002B6018"/>
    <w:rsid w:val="002B65A5"/>
    <w:rsid w:val="002B6AB2"/>
    <w:rsid w:val="002B7D83"/>
    <w:rsid w:val="002C1A98"/>
    <w:rsid w:val="002C247B"/>
    <w:rsid w:val="002C4C13"/>
    <w:rsid w:val="002C53FB"/>
    <w:rsid w:val="002C544F"/>
    <w:rsid w:val="002C5541"/>
    <w:rsid w:val="002C6612"/>
    <w:rsid w:val="002C667F"/>
    <w:rsid w:val="002C6E46"/>
    <w:rsid w:val="002C718C"/>
    <w:rsid w:val="002C731A"/>
    <w:rsid w:val="002D034F"/>
    <w:rsid w:val="002D0ACF"/>
    <w:rsid w:val="002D0EE6"/>
    <w:rsid w:val="002D1717"/>
    <w:rsid w:val="002D17B7"/>
    <w:rsid w:val="002D199B"/>
    <w:rsid w:val="002D1AFD"/>
    <w:rsid w:val="002D1F6D"/>
    <w:rsid w:val="002D235D"/>
    <w:rsid w:val="002D2B78"/>
    <w:rsid w:val="002D2E9A"/>
    <w:rsid w:val="002D3BCA"/>
    <w:rsid w:val="002D49FB"/>
    <w:rsid w:val="002D4B58"/>
    <w:rsid w:val="002D4EF7"/>
    <w:rsid w:val="002D5BF8"/>
    <w:rsid w:val="002D612C"/>
    <w:rsid w:val="002D655D"/>
    <w:rsid w:val="002D6931"/>
    <w:rsid w:val="002D6A44"/>
    <w:rsid w:val="002D6AF2"/>
    <w:rsid w:val="002E1820"/>
    <w:rsid w:val="002E1E4E"/>
    <w:rsid w:val="002E2210"/>
    <w:rsid w:val="002E2B4A"/>
    <w:rsid w:val="002E2E1C"/>
    <w:rsid w:val="002E331A"/>
    <w:rsid w:val="002E35C9"/>
    <w:rsid w:val="002E3AD5"/>
    <w:rsid w:val="002E4E10"/>
    <w:rsid w:val="002E531F"/>
    <w:rsid w:val="002E5B86"/>
    <w:rsid w:val="002E74CC"/>
    <w:rsid w:val="002E7527"/>
    <w:rsid w:val="002E776E"/>
    <w:rsid w:val="002E7AF5"/>
    <w:rsid w:val="002E7AFC"/>
    <w:rsid w:val="002F0496"/>
    <w:rsid w:val="002F0F56"/>
    <w:rsid w:val="002F1BE3"/>
    <w:rsid w:val="002F21EF"/>
    <w:rsid w:val="002F28A0"/>
    <w:rsid w:val="002F29A9"/>
    <w:rsid w:val="002F2EF3"/>
    <w:rsid w:val="002F4545"/>
    <w:rsid w:val="002F5774"/>
    <w:rsid w:val="002F5D44"/>
    <w:rsid w:val="002F5E0D"/>
    <w:rsid w:val="002F5F05"/>
    <w:rsid w:val="002F6BEF"/>
    <w:rsid w:val="002F77DA"/>
    <w:rsid w:val="0030054A"/>
    <w:rsid w:val="003019C5"/>
    <w:rsid w:val="00301A59"/>
    <w:rsid w:val="003021B8"/>
    <w:rsid w:val="00302259"/>
    <w:rsid w:val="0030234C"/>
    <w:rsid w:val="00302DB8"/>
    <w:rsid w:val="003038B9"/>
    <w:rsid w:val="00303D57"/>
    <w:rsid w:val="00303D96"/>
    <w:rsid w:val="003041BD"/>
    <w:rsid w:val="0030478F"/>
    <w:rsid w:val="003048A4"/>
    <w:rsid w:val="00304F5A"/>
    <w:rsid w:val="003065CA"/>
    <w:rsid w:val="00306E70"/>
    <w:rsid w:val="003071C7"/>
    <w:rsid w:val="00307BD7"/>
    <w:rsid w:val="00307DD6"/>
    <w:rsid w:val="0031032C"/>
    <w:rsid w:val="00310586"/>
    <w:rsid w:val="00311500"/>
    <w:rsid w:val="00311865"/>
    <w:rsid w:val="00311ACE"/>
    <w:rsid w:val="00312085"/>
    <w:rsid w:val="003120CF"/>
    <w:rsid w:val="00312E8D"/>
    <w:rsid w:val="003135A9"/>
    <w:rsid w:val="003136A2"/>
    <w:rsid w:val="003139D9"/>
    <w:rsid w:val="00314716"/>
    <w:rsid w:val="00314F4C"/>
    <w:rsid w:val="00315339"/>
    <w:rsid w:val="0031663C"/>
    <w:rsid w:val="00316906"/>
    <w:rsid w:val="00317C35"/>
    <w:rsid w:val="00320570"/>
    <w:rsid w:val="00321675"/>
    <w:rsid w:val="00321ACF"/>
    <w:rsid w:val="00321B3E"/>
    <w:rsid w:val="00322281"/>
    <w:rsid w:val="003224DD"/>
    <w:rsid w:val="00322965"/>
    <w:rsid w:val="003248DD"/>
    <w:rsid w:val="003261E6"/>
    <w:rsid w:val="003271A6"/>
    <w:rsid w:val="00327DB8"/>
    <w:rsid w:val="00327E2C"/>
    <w:rsid w:val="003300F7"/>
    <w:rsid w:val="003314E5"/>
    <w:rsid w:val="003317B5"/>
    <w:rsid w:val="003318BD"/>
    <w:rsid w:val="00332BFA"/>
    <w:rsid w:val="00333722"/>
    <w:rsid w:val="00333CE8"/>
    <w:rsid w:val="00335473"/>
    <w:rsid w:val="003354EF"/>
    <w:rsid w:val="00335659"/>
    <w:rsid w:val="003358B7"/>
    <w:rsid w:val="0034071A"/>
    <w:rsid w:val="003408C4"/>
    <w:rsid w:val="0034219D"/>
    <w:rsid w:val="003422DF"/>
    <w:rsid w:val="00342450"/>
    <w:rsid w:val="003427C2"/>
    <w:rsid w:val="00342F71"/>
    <w:rsid w:val="00343BE3"/>
    <w:rsid w:val="003441DE"/>
    <w:rsid w:val="00344794"/>
    <w:rsid w:val="00344B6E"/>
    <w:rsid w:val="00344C9D"/>
    <w:rsid w:val="0034518D"/>
    <w:rsid w:val="003452CE"/>
    <w:rsid w:val="00345656"/>
    <w:rsid w:val="00346CC0"/>
    <w:rsid w:val="00347929"/>
    <w:rsid w:val="00347BB4"/>
    <w:rsid w:val="00347C6C"/>
    <w:rsid w:val="00350810"/>
    <w:rsid w:val="00350F4D"/>
    <w:rsid w:val="00351094"/>
    <w:rsid w:val="0035140B"/>
    <w:rsid w:val="00351813"/>
    <w:rsid w:val="00351AAC"/>
    <w:rsid w:val="00351BBA"/>
    <w:rsid w:val="00351D3D"/>
    <w:rsid w:val="003525DE"/>
    <w:rsid w:val="0035267F"/>
    <w:rsid w:val="00353656"/>
    <w:rsid w:val="003546D8"/>
    <w:rsid w:val="00354B0F"/>
    <w:rsid w:val="00354DF2"/>
    <w:rsid w:val="00355458"/>
    <w:rsid w:val="0035574D"/>
    <w:rsid w:val="00356195"/>
    <w:rsid w:val="003566AB"/>
    <w:rsid w:val="003566AC"/>
    <w:rsid w:val="0035674C"/>
    <w:rsid w:val="00356BF9"/>
    <w:rsid w:val="00357B7B"/>
    <w:rsid w:val="0036196C"/>
    <w:rsid w:val="00361BC9"/>
    <w:rsid w:val="00361F31"/>
    <w:rsid w:val="003628DB"/>
    <w:rsid w:val="00362BE1"/>
    <w:rsid w:val="00363F87"/>
    <w:rsid w:val="00363FD7"/>
    <w:rsid w:val="003646B3"/>
    <w:rsid w:val="00364808"/>
    <w:rsid w:val="0036489F"/>
    <w:rsid w:val="00364A8E"/>
    <w:rsid w:val="00364AB8"/>
    <w:rsid w:val="0036665F"/>
    <w:rsid w:val="003668A2"/>
    <w:rsid w:val="00366D39"/>
    <w:rsid w:val="0036762A"/>
    <w:rsid w:val="003679D4"/>
    <w:rsid w:val="00370FDD"/>
    <w:rsid w:val="0037155C"/>
    <w:rsid w:val="00372A89"/>
    <w:rsid w:val="00372AA0"/>
    <w:rsid w:val="00373AFC"/>
    <w:rsid w:val="0037433F"/>
    <w:rsid w:val="00374F36"/>
    <w:rsid w:val="00374F72"/>
    <w:rsid w:val="00375C57"/>
    <w:rsid w:val="00376B25"/>
    <w:rsid w:val="00376F07"/>
    <w:rsid w:val="00377D6C"/>
    <w:rsid w:val="003804B1"/>
    <w:rsid w:val="00380786"/>
    <w:rsid w:val="0038086F"/>
    <w:rsid w:val="00380DF9"/>
    <w:rsid w:val="003815BD"/>
    <w:rsid w:val="00381B31"/>
    <w:rsid w:val="00381D41"/>
    <w:rsid w:val="00381FA1"/>
    <w:rsid w:val="00382E43"/>
    <w:rsid w:val="00383123"/>
    <w:rsid w:val="0038402A"/>
    <w:rsid w:val="00384548"/>
    <w:rsid w:val="00384AEE"/>
    <w:rsid w:val="00384F78"/>
    <w:rsid w:val="0038655F"/>
    <w:rsid w:val="00386B90"/>
    <w:rsid w:val="003871C4"/>
    <w:rsid w:val="00387531"/>
    <w:rsid w:val="0039001D"/>
    <w:rsid w:val="00390275"/>
    <w:rsid w:val="00390817"/>
    <w:rsid w:val="00390FAF"/>
    <w:rsid w:val="00394295"/>
    <w:rsid w:val="00394C9E"/>
    <w:rsid w:val="0039536B"/>
    <w:rsid w:val="003957D5"/>
    <w:rsid w:val="00395C09"/>
    <w:rsid w:val="00395E3F"/>
    <w:rsid w:val="00396042"/>
    <w:rsid w:val="00396506"/>
    <w:rsid w:val="00396D98"/>
    <w:rsid w:val="00397403"/>
    <w:rsid w:val="003978AF"/>
    <w:rsid w:val="003A0DAF"/>
    <w:rsid w:val="003A1324"/>
    <w:rsid w:val="003A1869"/>
    <w:rsid w:val="003A1E4D"/>
    <w:rsid w:val="003A3C9B"/>
    <w:rsid w:val="003A3DDE"/>
    <w:rsid w:val="003A3E8E"/>
    <w:rsid w:val="003A4B40"/>
    <w:rsid w:val="003A4C62"/>
    <w:rsid w:val="003A4F7E"/>
    <w:rsid w:val="003A517A"/>
    <w:rsid w:val="003A5416"/>
    <w:rsid w:val="003A56F5"/>
    <w:rsid w:val="003A5854"/>
    <w:rsid w:val="003A5BF7"/>
    <w:rsid w:val="003B056C"/>
    <w:rsid w:val="003B0F20"/>
    <w:rsid w:val="003B155D"/>
    <w:rsid w:val="003B1C73"/>
    <w:rsid w:val="003B28B6"/>
    <w:rsid w:val="003B2FDF"/>
    <w:rsid w:val="003B30DC"/>
    <w:rsid w:val="003B3B07"/>
    <w:rsid w:val="003B3F93"/>
    <w:rsid w:val="003B4CAD"/>
    <w:rsid w:val="003B4FAF"/>
    <w:rsid w:val="003B52CF"/>
    <w:rsid w:val="003B68F7"/>
    <w:rsid w:val="003B6E1C"/>
    <w:rsid w:val="003C0CD7"/>
    <w:rsid w:val="003C132B"/>
    <w:rsid w:val="003C157C"/>
    <w:rsid w:val="003C1AD7"/>
    <w:rsid w:val="003C2180"/>
    <w:rsid w:val="003C2345"/>
    <w:rsid w:val="003C2355"/>
    <w:rsid w:val="003C2623"/>
    <w:rsid w:val="003C3408"/>
    <w:rsid w:val="003C358F"/>
    <w:rsid w:val="003C37FC"/>
    <w:rsid w:val="003C3A14"/>
    <w:rsid w:val="003C3F1A"/>
    <w:rsid w:val="003C44E8"/>
    <w:rsid w:val="003C458C"/>
    <w:rsid w:val="003C4924"/>
    <w:rsid w:val="003C4CE8"/>
    <w:rsid w:val="003C4F2E"/>
    <w:rsid w:val="003C50D9"/>
    <w:rsid w:val="003C53C8"/>
    <w:rsid w:val="003C57D9"/>
    <w:rsid w:val="003C5D43"/>
    <w:rsid w:val="003C6BAC"/>
    <w:rsid w:val="003C6C70"/>
    <w:rsid w:val="003C6CE1"/>
    <w:rsid w:val="003C6F1A"/>
    <w:rsid w:val="003C71D2"/>
    <w:rsid w:val="003C7254"/>
    <w:rsid w:val="003C7B78"/>
    <w:rsid w:val="003D02F7"/>
    <w:rsid w:val="003D03CC"/>
    <w:rsid w:val="003D0C98"/>
    <w:rsid w:val="003D1E44"/>
    <w:rsid w:val="003D2045"/>
    <w:rsid w:val="003D228A"/>
    <w:rsid w:val="003D245D"/>
    <w:rsid w:val="003D2920"/>
    <w:rsid w:val="003D3B20"/>
    <w:rsid w:val="003D40E1"/>
    <w:rsid w:val="003D42AB"/>
    <w:rsid w:val="003D43E9"/>
    <w:rsid w:val="003D4B9D"/>
    <w:rsid w:val="003D5605"/>
    <w:rsid w:val="003D5A16"/>
    <w:rsid w:val="003D5C6B"/>
    <w:rsid w:val="003E026E"/>
    <w:rsid w:val="003E0F0B"/>
    <w:rsid w:val="003E13FE"/>
    <w:rsid w:val="003E151D"/>
    <w:rsid w:val="003E1D0D"/>
    <w:rsid w:val="003E2327"/>
    <w:rsid w:val="003E2752"/>
    <w:rsid w:val="003E394C"/>
    <w:rsid w:val="003E3B6C"/>
    <w:rsid w:val="003E4197"/>
    <w:rsid w:val="003E5125"/>
    <w:rsid w:val="003E53F3"/>
    <w:rsid w:val="003E56F4"/>
    <w:rsid w:val="003E5DE8"/>
    <w:rsid w:val="003E6E10"/>
    <w:rsid w:val="003E73CA"/>
    <w:rsid w:val="003E7B2A"/>
    <w:rsid w:val="003E7B5F"/>
    <w:rsid w:val="003F0193"/>
    <w:rsid w:val="003F0279"/>
    <w:rsid w:val="003F0635"/>
    <w:rsid w:val="003F0F28"/>
    <w:rsid w:val="003F0F61"/>
    <w:rsid w:val="003F1519"/>
    <w:rsid w:val="003F1AC5"/>
    <w:rsid w:val="003F3873"/>
    <w:rsid w:val="003F3A55"/>
    <w:rsid w:val="003F3D75"/>
    <w:rsid w:val="003F4D3E"/>
    <w:rsid w:val="003F5F27"/>
    <w:rsid w:val="003F67DE"/>
    <w:rsid w:val="003F7329"/>
    <w:rsid w:val="003F73BF"/>
    <w:rsid w:val="00400EAC"/>
    <w:rsid w:val="004014CC"/>
    <w:rsid w:val="00401925"/>
    <w:rsid w:val="00401DEA"/>
    <w:rsid w:val="00402708"/>
    <w:rsid w:val="00402715"/>
    <w:rsid w:val="00403112"/>
    <w:rsid w:val="004031F3"/>
    <w:rsid w:val="00403A97"/>
    <w:rsid w:val="00404347"/>
    <w:rsid w:val="00404378"/>
    <w:rsid w:val="004046FF"/>
    <w:rsid w:val="00404F1C"/>
    <w:rsid w:val="00405412"/>
    <w:rsid w:val="00405E7A"/>
    <w:rsid w:val="00406490"/>
    <w:rsid w:val="004069E7"/>
    <w:rsid w:val="00407994"/>
    <w:rsid w:val="0041016B"/>
    <w:rsid w:val="004107F3"/>
    <w:rsid w:val="00410C98"/>
    <w:rsid w:val="004117D2"/>
    <w:rsid w:val="0041202C"/>
    <w:rsid w:val="00412A28"/>
    <w:rsid w:val="00413236"/>
    <w:rsid w:val="00413323"/>
    <w:rsid w:val="00413A01"/>
    <w:rsid w:val="004140B9"/>
    <w:rsid w:val="004142CB"/>
    <w:rsid w:val="0041483F"/>
    <w:rsid w:val="00414A97"/>
    <w:rsid w:val="00415205"/>
    <w:rsid w:val="004152EE"/>
    <w:rsid w:val="0041640B"/>
    <w:rsid w:val="00416632"/>
    <w:rsid w:val="00416CAF"/>
    <w:rsid w:val="00416FA9"/>
    <w:rsid w:val="00416FCE"/>
    <w:rsid w:val="00417C74"/>
    <w:rsid w:val="004201FE"/>
    <w:rsid w:val="00420219"/>
    <w:rsid w:val="004202BA"/>
    <w:rsid w:val="0042054C"/>
    <w:rsid w:val="0042057A"/>
    <w:rsid w:val="0042057C"/>
    <w:rsid w:val="004206FC"/>
    <w:rsid w:val="00420EF5"/>
    <w:rsid w:val="0042102C"/>
    <w:rsid w:val="0042107B"/>
    <w:rsid w:val="00421B1B"/>
    <w:rsid w:val="00421FF5"/>
    <w:rsid w:val="004224FF"/>
    <w:rsid w:val="00422F26"/>
    <w:rsid w:val="00422F2F"/>
    <w:rsid w:val="00423CF0"/>
    <w:rsid w:val="00424739"/>
    <w:rsid w:val="00424884"/>
    <w:rsid w:val="004250FF"/>
    <w:rsid w:val="00425206"/>
    <w:rsid w:val="004262DC"/>
    <w:rsid w:val="004265BD"/>
    <w:rsid w:val="00427305"/>
    <w:rsid w:val="0042759E"/>
    <w:rsid w:val="00430B32"/>
    <w:rsid w:val="004325D8"/>
    <w:rsid w:val="00432DEF"/>
    <w:rsid w:val="00433E70"/>
    <w:rsid w:val="0043405B"/>
    <w:rsid w:val="0043442B"/>
    <w:rsid w:val="00434470"/>
    <w:rsid w:val="00434517"/>
    <w:rsid w:val="00434BD9"/>
    <w:rsid w:val="00434CDB"/>
    <w:rsid w:val="0043506B"/>
    <w:rsid w:val="0043517A"/>
    <w:rsid w:val="00435A9C"/>
    <w:rsid w:val="00435BD8"/>
    <w:rsid w:val="00435CDC"/>
    <w:rsid w:val="00435D96"/>
    <w:rsid w:val="0043630B"/>
    <w:rsid w:val="004363F1"/>
    <w:rsid w:val="00437B0D"/>
    <w:rsid w:val="00440234"/>
    <w:rsid w:val="0044045F"/>
    <w:rsid w:val="00440934"/>
    <w:rsid w:val="00440CDD"/>
    <w:rsid w:val="00440D68"/>
    <w:rsid w:val="0044132A"/>
    <w:rsid w:val="00441461"/>
    <w:rsid w:val="00441B37"/>
    <w:rsid w:val="004422A4"/>
    <w:rsid w:val="00442C1C"/>
    <w:rsid w:val="004440CD"/>
    <w:rsid w:val="004442EE"/>
    <w:rsid w:val="00444501"/>
    <w:rsid w:val="004448D3"/>
    <w:rsid w:val="00444C3C"/>
    <w:rsid w:val="00444DD4"/>
    <w:rsid w:val="0044534A"/>
    <w:rsid w:val="004469D4"/>
    <w:rsid w:val="004473C3"/>
    <w:rsid w:val="0044768E"/>
    <w:rsid w:val="0045031A"/>
    <w:rsid w:val="0045038E"/>
    <w:rsid w:val="004504C2"/>
    <w:rsid w:val="00450C65"/>
    <w:rsid w:val="0045188A"/>
    <w:rsid w:val="00451CC7"/>
    <w:rsid w:val="00452643"/>
    <w:rsid w:val="004526B2"/>
    <w:rsid w:val="004526CE"/>
    <w:rsid w:val="00452912"/>
    <w:rsid w:val="00453B6F"/>
    <w:rsid w:val="00454465"/>
    <w:rsid w:val="0045446A"/>
    <w:rsid w:val="004548E7"/>
    <w:rsid w:val="0045537B"/>
    <w:rsid w:val="00455651"/>
    <w:rsid w:val="004564A2"/>
    <w:rsid w:val="00457201"/>
    <w:rsid w:val="004608CF"/>
    <w:rsid w:val="00460C1D"/>
    <w:rsid w:val="00461689"/>
    <w:rsid w:val="00461DAE"/>
    <w:rsid w:val="00462402"/>
    <w:rsid w:val="0046256F"/>
    <w:rsid w:val="00463817"/>
    <w:rsid w:val="00463876"/>
    <w:rsid w:val="00463A97"/>
    <w:rsid w:val="00464E9B"/>
    <w:rsid w:val="00465670"/>
    <w:rsid w:val="00465E5F"/>
    <w:rsid w:val="00466EFB"/>
    <w:rsid w:val="0046752C"/>
    <w:rsid w:val="00467A38"/>
    <w:rsid w:val="004705D9"/>
    <w:rsid w:val="00470818"/>
    <w:rsid w:val="00470967"/>
    <w:rsid w:val="004712AB"/>
    <w:rsid w:val="00473764"/>
    <w:rsid w:val="0047386D"/>
    <w:rsid w:val="00474462"/>
    <w:rsid w:val="0047483B"/>
    <w:rsid w:val="0047499F"/>
    <w:rsid w:val="00474B77"/>
    <w:rsid w:val="00475730"/>
    <w:rsid w:val="0047628D"/>
    <w:rsid w:val="00477F07"/>
    <w:rsid w:val="00480339"/>
    <w:rsid w:val="004809BA"/>
    <w:rsid w:val="004810FF"/>
    <w:rsid w:val="00481A16"/>
    <w:rsid w:val="004821B0"/>
    <w:rsid w:val="0048269B"/>
    <w:rsid w:val="00483DC3"/>
    <w:rsid w:val="0048426D"/>
    <w:rsid w:val="004849D7"/>
    <w:rsid w:val="004855A3"/>
    <w:rsid w:val="004857C2"/>
    <w:rsid w:val="00485FDD"/>
    <w:rsid w:val="00487C26"/>
    <w:rsid w:val="00487D78"/>
    <w:rsid w:val="00491433"/>
    <w:rsid w:val="004926DA"/>
    <w:rsid w:val="00492DC1"/>
    <w:rsid w:val="0049301B"/>
    <w:rsid w:val="0049359F"/>
    <w:rsid w:val="004949D5"/>
    <w:rsid w:val="004951B0"/>
    <w:rsid w:val="0049529B"/>
    <w:rsid w:val="00495A9B"/>
    <w:rsid w:val="00495D17"/>
    <w:rsid w:val="0049632B"/>
    <w:rsid w:val="0049718D"/>
    <w:rsid w:val="004971B7"/>
    <w:rsid w:val="00497762"/>
    <w:rsid w:val="004A076E"/>
    <w:rsid w:val="004A0F61"/>
    <w:rsid w:val="004A16FC"/>
    <w:rsid w:val="004A1738"/>
    <w:rsid w:val="004A2CEA"/>
    <w:rsid w:val="004A320B"/>
    <w:rsid w:val="004A3790"/>
    <w:rsid w:val="004A44AB"/>
    <w:rsid w:val="004A53DB"/>
    <w:rsid w:val="004A5DF4"/>
    <w:rsid w:val="004A75AB"/>
    <w:rsid w:val="004A7747"/>
    <w:rsid w:val="004A77F8"/>
    <w:rsid w:val="004A7CA7"/>
    <w:rsid w:val="004B05F9"/>
    <w:rsid w:val="004B0BF9"/>
    <w:rsid w:val="004B110B"/>
    <w:rsid w:val="004B17B2"/>
    <w:rsid w:val="004B2028"/>
    <w:rsid w:val="004B229F"/>
    <w:rsid w:val="004B2A75"/>
    <w:rsid w:val="004B2B50"/>
    <w:rsid w:val="004B4439"/>
    <w:rsid w:val="004B4CCA"/>
    <w:rsid w:val="004B502F"/>
    <w:rsid w:val="004B5643"/>
    <w:rsid w:val="004B5798"/>
    <w:rsid w:val="004B5B3D"/>
    <w:rsid w:val="004B76A8"/>
    <w:rsid w:val="004B785D"/>
    <w:rsid w:val="004B7E6A"/>
    <w:rsid w:val="004C0CEF"/>
    <w:rsid w:val="004C1AAF"/>
    <w:rsid w:val="004C1C52"/>
    <w:rsid w:val="004C251F"/>
    <w:rsid w:val="004C3577"/>
    <w:rsid w:val="004C3BD2"/>
    <w:rsid w:val="004C4B9E"/>
    <w:rsid w:val="004C4C2F"/>
    <w:rsid w:val="004C579C"/>
    <w:rsid w:val="004C5ADB"/>
    <w:rsid w:val="004C6AF2"/>
    <w:rsid w:val="004C76C8"/>
    <w:rsid w:val="004C7D1F"/>
    <w:rsid w:val="004C7D73"/>
    <w:rsid w:val="004C7D94"/>
    <w:rsid w:val="004C7DAC"/>
    <w:rsid w:val="004D008D"/>
    <w:rsid w:val="004D0242"/>
    <w:rsid w:val="004D131A"/>
    <w:rsid w:val="004D20AF"/>
    <w:rsid w:val="004D21DC"/>
    <w:rsid w:val="004D28BD"/>
    <w:rsid w:val="004D2B76"/>
    <w:rsid w:val="004D302D"/>
    <w:rsid w:val="004D35F3"/>
    <w:rsid w:val="004D3D95"/>
    <w:rsid w:val="004D41E3"/>
    <w:rsid w:val="004D4712"/>
    <w:rsid w:val="004D56D1"/>
    <w:rsid w:val="004D603E"/>
    <w:rsid w:val="004D66A6"/>
    <w:rsid w:val="004D6EF7"/>
    <w:rsid w:val="004D73E8"/>
    <w:rsid w:val="004D75F4"/>
    <w:rsid w:val="004E00E8"/>
    <w:rsid w:val="004E083B"/>
    <w:rsid w:val="004E19B4"/>
    <w:rsid w:val="004E19D5"/>
    <w:rsid w:val="004E20AF"/>
    <w:rsid w:val="004E21B9"/>
    <w:rsid w:val="004E29E5"/>
    <w:rsid w:val="004E2FC3"/>
    <w:rsid w:val="004E3A5E"/>
    <w:rsid w:val="004E413E"/>
    <w:rsid w:val="004E50C3"/>
    <w:rsid w:val="004E58C4"/>
    <w:rsid w:val="004E5A3F"/>
    <w:rsid w:val="004E604D"/>
    <w:rsid w:val="004E6146"/>
    <w:rsid w:val="004E6723"/>
    <w:rsid w:val="004E6DEE"/>
    <w:rsid w:val="004E7A8B"/>
    <w:rsid w:val="004E7E89"/>
    <w:rsid w:val="004F0D02"/>
    <w:rsid w:val="004F146E"/>
    <w:rsid w:val="004F21E8"/>
    <w:rsid w:val="004F30A4"/>
    <w:rsid w:val="004F3508"/>
    <w:rsid w:val="004F39E9"/>
    <w:rsid w:val="004F3B3B"/>
    <w:rsid w:val="004F49ED"/>
    <w:rsid w:val="004F4E3A"/>
    <w:rsid w:val="004F6B34"/>
    <w:rsid w:val="004F6FBA"/>
    <w:rsid w:val="004F7618"/>
    <w:rsid w:val="004F7F40"/>
    <w:rsid w:val="00500FDA"/>
    <w:rsid w:val="005025C0"/>
    <w:rsid w:val="00503235"/>
    <w:rsid w:val="005039AE"/>
    <w:rsid w:val="00503C4A"/>
    <w:rsid w:val="00503DB1"/>
    <w:rsid w:val="00505E16"/>
    <w:rsid w:val="00506D90"/>
    <w:rsid w:val="00507DC7"/>
    <w:rsid w:val="00511A47"/>
    <w:rsid w:val="005136B4"/>
    <w:rsid w:val="0051454E"/>
    <w:rsid w:val="005152EC"/>
    <w:rsid w:val="0051567C"/>
    <w:rsid w:val="00515E0A"/>
    <w:rsid w:val="005173C8"/>
    <w:rsid w:val="005206FE"/>
    <w:rsid w:val="005209AA"/>
    <w:rsid w:val="00521173"/>
    <w:rsid w:val="00521253"/>
    <w:rsid w:val="00521410"/>
    <w:rsid w:val="0052160F"/>
    <w:rsid w:val="005217D0"/>
    <w:rsid w:val="005219F7"/>
    <w:rsid w:val="005229FB"/>
    <w:rsid w:val="00522E94"/>
    <w:rsid w:val="0052401F"/>
    <w:rsid w:val="00525283"/>
    <w:rsid w:val="00525503"/>
    <w:rsid w:val="00525FC6"/>
    <w:rsid w:val="005261DD"/>
    <w:rsid w:val="0052636C"/>
    <w:rsid w:val="005267DA"/>
    <w:rsid w:val="0053089C"/>
    <w:rsid w:val="005310B7"/>
    <w:rsid w:val="0053284A"/>
    <w:rsid w:val="005340EC"/>
    <w:rsid w:val="0053476D"/>
    <w:rsid w:val="00534CD3"/>
    <w:rsid w:val="00535624"/>
    <w:rsid w:val="00535663"/>
    <w:rsid w:val="005371F9"/>
    <w:rsid w:val="00537808"/>
    <w:rsid w:val="0053783E"/>
    <w:rsid w:val="00537C0B"/>
    <w:rsid w:val="00540D1C"/>
    <w:rsid w:val="00541538"/>
    <w:rsid w:val="005424AD"/>
    <w:rsid w:val="005425FF"/>
    <w:rsid w:val="00542A84"/>
    <w:rsid w:val="00542EDE"/>
    <w:rsid w:val="00543CE1"/>
    <w:rsid w:val="0054484A"/>
    <w:rsid w:val="00544BD9"/>
    <w:rsid w:val="00544FF7"/>
    <w:rsid w:val="005450B5"/>
    <w:rsid w:val="005454EC"/>
    <w:rsid w:val="005458A5"/>
    <w:rsid w:val="00545C8B"/>
    <w:rsid w:val="0054607F"/>
    <w:rsid w:val="00550308"/>
    <w:rsid w:val="0055050C"/>
    <w:rsid w:val="005507E2"/>
    <w:rsid w:val="00551317"/>
    <w:rsid w:val="005514B2"/>
    <w:rsid w:val="005536B6"/>
    <w:rsid w:val="00553F69"/>
    <w:rsid w:val="0055420E"/>
    <w:rsid w:val="005549F9"/>
    <w:rsid w:val="00554C74"/>
    <w:rsid w:val="005557D1"/>
    <w:rsid w:val="00555878"/>
    <w:rsid w:val="00555D6E"/>
    <w:rsid w:val="00556641"/>
    <w:rsid w:val="00556EF3"/>
    <w:rsid w:val="00557DBA"/>
    <w:rsid w:val="00560068"/>
    <w:rsid w:val="005602A2"/>
    <w:rsid w:val="00560805"/>
    <w:rsid w:val="0056144B"/>
    <w:rsid w:val="00561AC6"/>
    <w:rsid w:val="00562879"/>
    <w:rsid w:val="00562D65"/>
    <w:rsid w:val="005630F8"/>
    <w:rsid w:val="00563C98"/>
    <w:rsid w:val="0056424E"/>
    <w:rsid w:val="00564321"/>
    <w:rsid w:val="00564944"/>
    <w:rsid w:val="00565131"/>
    <w:rsid w:val="00565345"/>
    <w:rsid w:val="00565D0E"/>
    <w:rsid w:val="0056627A"/>
    <w:rsid w:val="005663FB"/>
    <w:rsid w:val="0056641F"/>
    <w:rsid w:val="00566B8D"/>
    <w:rsid w:val="00570FC2"/>
    <w:rsid w:val="005713B2"/>
    <w:rsid w:val="005720E0"/>
    <w:rsid w:val="00572964"/>
    <w:rsid w:val="005734D6"/>
    <w:rsid w:val="005734EE"/>
    <w:rsid w:val="00573D11"/>
    <w:rsid w:val="00574397"/>
    <w:rsid w:val="005745F7"/>
    <w:rsid w:val="00574EE1"/>
    <w:rsid w:val="005751F5"/>
    <w:rsid w:val="00575259"/>
    <w:rsid w:val="005752A3"/>
    <w:rsid w:val="005753F8"/>
    <w:rsid w:val="005754F6"/>
    <w:rsid w:val="00575BBE"/>
    <w:rsid w:val="00576F4F"/>
    <w:rsid w:val="00577156"/>
    <w:rsid w:val="00577627"/>
    <w:rsid w:val="00577E8A"/>
    <w:rsid w:val="00577ECF"/>
    <w:rsid w:val="00580225"/>
    <w:rsid w:val="00580297"/>
    <w:rsid w:val="00580883"/>
    <w:rsid w:val="0058169E"/>
    <w:rsid w:val="00581D9A"/>
    <w:rsid w:val="00582010"/>
    <w:rsid w:val="00582780"/>
    <w:rsid w:val="00583176"/>
    <w:rsid w:val="0058420E"/>
    <w:rsid w:val="00584468"/>
    <w:rsid w:val="005848EC"/>
    <w:rsid w:val="00584C0B"/>
    <w:rsid w:val="0058558B"/>
    <w:rsid w:val="00585952"/>
    <w:rsid w:val="00585C35"/>
    <w:rsid w:val="005865FA"/>
    <w:rsid w:val="00586D47"/>
    <w:rsid w:val="00587465"/>
    <w:rsid w:val="00587663"/>
    <w:rsid w:val="00587B8E"/>
    <w:rsid w:val="00590E30"/>
    <w:rsid w:val="00590ECE"/>
    <w:rsid w:val="00592758"/>
    <w:rsid w:val="005927AC"/>
    <w:rsid w:val="0059466F"/>
    <w:rsid w:val="005950CB"/>
    <w:rsid w:val="00595471"/>
    <w:rsid w:val="00596D04"/>
    <w:rsid w:val="00596EDC"/>
    <w:rsid w:val="00597D48"/>
    <w:rsid w:val="00597E68"/>
    <w:rsid w:val="005A0649"/>
    <w:rsid w:val="005A0B49"/>
    <w:rsid w:val="005A0D7D"/>
    <w:rsid w:val="005A1BB8"/>
    <w:rsid w:val="005A1D1C"/>
    <w:rsid w:val="005A1F2C"/>
    <w:rsid w:val="005A1FBC"/>
    <w:rsid w:val="005A2F60"/>
    <w:rsid w:val="005A3480"/>
    <w:rsid w:val="005A35F8"/>
    <w:rsid w:val="005A4F15"/>
    <w:rsid w:val="005A50FB"/>
    <w:rsid w:val="005A635D"/>
    <w:rsid w:val="005B00E1"/>
    <w:rsid w:val="005B2B7C"/>
    <w:rsid w:val="005B35F8"/>
    <w:rsid w:val="005B3E4D"/>
    <w:rsid w:val="005B46D6"/>
    <w:rsid w:val="005B51D7"/>
    <w:rsid w:val="005B52BF"/>
    <w:rsid w:val="005B549B"/>
    <w:rsid w:val="005B54A6"/>
    <w:rsid w:val="005B585A"/>
    <w:rsid w:val="005B72A3"/>
    <w:rsid w:val="005B77B0"/>
    <w:rsid w:val="005B7AB4"/>
    <w:rsid w:val="005C01EA"/>
    <w:rsid w:val="005C039A"/>
    <w:rsid w:val="005C1707"/>
    <w:rsid w:val="005C187C"/>
    <w:rsid w:val="005C2C10"/>
    <w:rsid w:val="005C3059"/>
    <w:rsid w:val="005C4160"/>
    <w:rsid w:val="005C41EA"/>
    <w:rsid w:val="005C4966"/>
    <w:rsid w:val="005C52D8"/>
    <w:rsid w:val="005C56DB"/>
    <w:rsid w:val="005D0587"/>
    <w:rsid w:val="005D05E4"/>
    <w:rsid w:val="005D0B5D"/>
    <w:rsid w:val="005D0B75"/>
    <w:rsid w:val="005D0DB8"/>
    <w:rsid w:val="005D1176"/>
    <w:rsid w:val="005D1779"/>
    <w:rsid w:val="005D1A51"/>
    <w:rsid w:val="005D1E9C"/>
    <w:rsid w:val="005D1EBF"/>
    <w:rsid w:val="005D1F6D"/>
    <w:rsid w:val="005D2F32"/>
    <w:rsid w:val="005D40CC"/>
    <w:rsid w:val="005D56D1"/>
    <w:rsid w:val="005D5935"/>
    <w:rsid w:val="005D5EDC"/>
    <w:rsid w:val="005D6E21"/>
    <w:rsid w:val="005D6E79"/>
    <w:rsid w:val="005D738E"/>
    <w:rsid w:val="005D7CBB"/>
    <w:rsid w:val="005E0947"/>
    <w:rsid w:val="005E11DF"/>
    <w:rsid w:val="005E1A60"/>
    <w:rsid w:val="005E1AC7"/>
    <w:rsid w:val="005E1BAF"/>
    <w:rsid w:val="005E218D"/>
    <w:rsid w:val="005E21C6"/>
    <w:rsid w:val="005E451D"/>
    <w:rsid w:val="005E530B"/>
    <w:rsid w:val="005E55A7"/>
    <w:rsid w:val="005E5F31"/>
    <w:rsid w:val="005E61C3"/>
    <w:rsid w:val="005E63DE"/>
    <w:rsid w:val="005E68E4"/>
    <w:rsid w:val="005E6962"/>
    <w:rsid w:val="005F07D1"/>
    <w:rsid w:val="005F19A2"/>
    <w:rsid w:val="005F2282"/>
    <w:rsid w:val="005F22DA"/>
    <w:rsid w:val="005F2A20"/>
    <w:rsid w:val="005F2F1D"/>
    <w:rsid w:val="005F302D"/>
    <w:rsid w:val="005F3116"/>
    <w:rsid w:val="005F39D9"/>
    <w:rsid w:val="005F48D7"/>
    <w:rsid w:val="005F4ACD"/>
    <w:rsid w:val="005F5715"/>
    <w:rsid w:val="005F6C22"/>
    <w:rsid w:val="005F76E0"/>
    <w:rsid w:val="006011C2"/>
    <w:rsid w:val="00602B79"/>
    <w:rsid w:val="00603598"/>
    <w:rsid w:val="00604448"/>
    <w:rsid w:val="006044AE"/>
    <w:rsid w:val="00604FB3"/>
    <w:rsid w:val="00605763"/>
    <w:rsid w:val="00606406"/>
    <w:rsid w:val="00606AB2"/>
    <w:rsid w:val="00606CDF"/>
    <w:rsid w:val="00607C19"/>
    <w:rsid w:val="006102B3"/>
    <w:rsid w:val="00610E41"/>
    <w:rsid w:val="006111E4"/>
    <w:rsid w:val="00611E44"/>
    <w:rsid w:val="006122F0"/>
    <w:rsid w:val="00613724"/>
    <w:rsid w:val="006140C9"/>
    <w:rsid w:val="006154D4"/>
    <w:rsid w:val="00615830"/>
    <w:rsid w:val="006165D6"/>
    <w:rsid w:val="00616A03"/>
    <w:rsid w:val="006174A7"/>
    <w:rsid w:val="00617986"/>
    <w:rsid w:val="006179FE"/>
    <w:rsid w:val="00620181"/>
    <w:rsid w:val="0062083F"/>
    <w:rsid w:val="00620B0F"/>
    <w:rsid w:val="00620EDC"/>
    <w:rsid w:val="00620F08"/>
    <w:rsid w:val="006213F8"/>
    <w:rsid w:val="00621A2A"/>
    <w:rsid w:val="0062236C"/>
    <w:rsid w:val="00622597"/>
    <w:rsid w:val="00622835"/>
    <w:rsid w:val="00623044"/>
    <w:rsid w:val="00624A20"/>
    <w:rsid w:val="00624ACD"/>
    <w:rsid w:val="00624B54"/>
    <w:rsid w:val="0062511F"/>
    <w:rsid w:val="006258A4"/>
    <w:rsid w:val="0062683B"/>
    <w:rsid w:val="006269B0"/>
    <w:rsid w:val="00626EC5"/>
    <w:rsid w:val="0062733D"/>
    <w:rsid w:val="00627629"/>
    <w:rsid w:val="00627C7C"/>
    <w:rsid w:val="00630015"/>
    <w:rsid w:val="006307C1"/>
    <w:rsid w:val="00630BBC"/>
    <w:rsid w:val="0063154B"/>
    <w:rsid w:val="006322DA"/>
    <w:rsid w:val="006325CB"/>
    <w:rsid w:val="00633360"/>
    <w:rsid w:val="00633677"/>
    <w:rsid w:val="00633B21"/>
    <w:rsid w:val="00633CC4"/>
    <w:rsid w:val="00633FFF"/>
    <w:rsid w:val="00634315"/>
    <w:rsid w:val="0063455A"/>
    <w:rsid w:val="00635750"/>
    <w:rsid w:val="0063609B"/>
    <w:rsid w:val="00636A58"/>
    <w:rsid w:val="00637AC2"/>
    <w:rsid w:val="00637FC6"/>
    <w:rsid w:val="006408DB"/>
    <w:rsid w:val="00640E2B"/>
    <w:rsid w:val="00641EF1"/>
    <w:rsid w:val="006425D9"/>
    <w:rsid w:val="00643004"/>
    <w:rsid w:val="00643A69"/>
    <w:rsid w:val="0064594A"/>
    <w:rsid w:val="00645A83"/>
    <w:rsid w:val="00645C58"/>
    <w:rsid w:val="00646226"/>
    <w:rsid w:val="00646993"/>
    <w:rsid w:val="0064749F"/>
    <w:rsid w:val="00647533"/>
    <w:rsid w:val="00647886"/>
    <w:rsid w:val="00647941"/>
    <w:rsid w:val="00647A3B"/>
    <w:rsid w:val="00650A65"/>
    <w:rsid w:val="00651FC9"/>
    <w:rsid w:val="00652774"/>
    <w:rsid w:val="00652FF7"/>
    <w:rsid w:val="006536BF"/>
    <w:rsid w:val="00653756"/>
    <w:rsid w:val="006554FC"/>
    <w:rsid w:val="00655BDD"/>
    <w:rsid w:val="006565E7"/>
    <w:rsid w:val="00656C87"/>
    <w:rsid w:val="00656FF7"/>
    <w:rsid w:val="0065710F"/>
    <w:rsid w:val="00657CA3"/>
    <w:rsid w:val="0066110A"/>
    <w:rsid w:val="0066126D"/>
    <w:rsid w:val="006613C3"/>
    <w:rsid w:val="006613EF"/>
    <w:rsid w:val="006620D1"/>
    <w:rsid w:val="006627A0"/>
    <w:rsid w:val="006632D9"/>
    <w:rsid w:val="0066368A"/>
    <w:rsid w:val="006645B1"/>
    <w:rsid w:val="0066498B"/>
    <w:rsid w:val="00664B74"/>
    <w:rsid w:val="00664BD1"/>
    <w:rsid w:val="00665E98"/>
    <w:rsid w:val="00666698"/>
    <w:rsid w:val="006671C3"/>
    <w:rsid w:val="006676B4"/>
    <w:rsid w:val="00667805"/>
    <w:rsid w:val="0067083F"/>
    <w:rsid w:val="00670899"/>
    <w:rsid w:val="0067148D"/>
    <w:rsid w:val="00671904"/>
    <w:rsid w:val="00671DC7"/>
    <w:rsid w:val="00671E93"/>
    <w:rsid w:val="0067281F"/>
    <w:rsid w:val="00673F9C"/>
    <w:rsid w:val="0067419D"/>
    <w:rsid w:val="006750DE"/>
    <w:rsid w:val="00675327"/>
    <w:rsid w:val="0067577C"/>
    <w:rsid w:val="006757B7"/>
    <w:rsid w:val="00675A91"/>
    <w:rsid w:val="006779DB"/>
    <w:rsid w:val="0068002F"/>
    <w:rsid w:val="00680391"/>
    <w:rsid w:val="0068091C"/>
    <w:rsid w:val="00681272"/>
    <w:rsid w:val="0068140C"/>
    <w:rsid w:val="0068165F"/>
    <w:rsid w:val="00681903"/>
    <w:rsid w:val="00682996"/>
    <w:rsid w:val="0068332D"/>
    <w:rsid w:val="00683E48"/>
    <w:rsid w:val="00683FEA"/>
    <w:rsid w:val="0068400C"/>
    <w:rsid w:val="00684579"/>
    <w:rsid w:val="006848FE"/>
    <w:rsid w:val="00685FAA"/>
    <w:rsid w:val="006865D9"/>
    <w:rsid w:val="0068660A"/>
    <w:rsid w:val="006866D9"/>
    <w:rsid w:val="00687E7B"/>
    <w:rsid w:val="00687F43"/>
    <w:rsid w:val="00690D46"/>
    <w:rsid w:val="00690E95"/>
    <w:rsid w:val="006910BD"/>
    <w:rsid w:val="006911E8"/>
    <w:rsid w:val="006928BA"/>
    <w:rsid w:val="006930BE"/>
    <w:rsid w:val="006945A9"/>
    <w:rsid w:val="006945CF"/>
    <w:rsid w:val="006946A7"/>
    <w:rsid w:val="00694D95"/>
    <w:rsid w:val="00694E6B"/>
    <w:rsid w:val="00695ACC"/>
    <w:rsid w:val="00695B81"/>
    <w:rsid w:val="00696626"/>
    <w:rsid w:val="00696629"/>
    <w:rsid w:val="00696823"/>
    <w:rsid w:val="00696D98"/>
    <w:rsid w:val="006977B2"/>
    <w:rsid w:val="00697965"/>
    <w:rsid w:val="00697C39"/>
    <w:rsid w:val="006A23D0"/>
    <w:rsid w:val="006A26E2"/>
    <w:rsid w:val="006A2FD7"/>
    <w:rsid w:val="006A3DEF"/>
    <w:rsid w:val="006A4063"/>
    <w:rsid w:val="006A482B"/>
    <w:rsid w:val="006A4E6B"/>
    <w:rsid w:val="006A5245"/>
    <w:rsid w:val="006A580A"/>
    <w:rsid w:val="006A5FCD"/>
    <w:rsid w:val="006A6D13"/>
    <w:rsid w:val="006A7074"/>
    <w:rsid w:val="006A7904"/>
    <w:rsid w:val="006A79B2"/>
    <w:rsid w:val="006A7BAE"/>
    <w:rsid w:val="006B08B3"/>
    <w:rsid w:val="006B0D66"/>
    <w:rsid w:val="006B2C14"/>
    <w:rsid w:val="006B2E46"/>
    <w:rsid w:val="006B3197"/>
    <w:rsid w:val="006B3794"/>
    <w:rsid w:val="006B384A"/>
    <w:rsid w:val="006B401A"/>
    <w:rsid w:val="006B4C6D"/>
    <w:rsid w:val="006B4F82"/>
    <w:rsid w:val="006B53BA"/>
    <w:rsid w:val="006B5656"/>
    <w:rsid w:val="006B6B68"/>
    <w:rsid w:val="006B6F56"/>
    <w:rsid w:val="006B7DB7"/>
    <w:rsid w:val="006C0B95"/>
    <w:rsid w:val="006C183B"/>
    <w:rsid w:val="006C1A22"/>
    <w:rsid w:val="006C1BB4"/>
    <w:rsid w:val="006C2848"/>
    <w:rsid w:val="006C4150"/>
    <w:rsid w:val="006C4378"/>
    <w:rsid w:val="006C4564"/>
    <w:rsid w:val="006C4B5A"/>
    <w:rsid w:val="006C502A"/>
    <w:rsid w:val="006C504C"/>
    <w:rsid w:val="006C54E7"/>
    <w:rsid w:val="006C5686"/>
    <w:rsid w:val="006C5C11"/>
    <w:rsid w:val="006C640F"/>
    <w:rsid w:val="006C702E"/>
    <w:rsid w:val="006D117E"/>
    <w:rsid w:val="006D2C57"/>
    <w:rsid w:val="006D30C7"/>
    <w:rsid w:val="006D38C7"/>
    <w:rsid w:val="006D406B"/>
    <w:rsid w:val="006D5046"/>
    <w:rsid w:val="006D6BB3"/>
    <w:rsid w:val="006D6C41"/>
    <w:rsid w:val="006D6DB3"/>
    <w:rsid w:val="006D7B9C"/>
    <w:rsid w:val="006D7ED3"/>
    <w:rsid w:val="006D7F85"/>
    <w:rsid w:val="006E0D4A"/>
    <w:rsid w:val="006E109F"/>
    <w:rsid w:val="006E1114"/>
    <w:rsid w:val="006E11B8"/>
    <w:rsid w:val="006E14CD"/>
    <w:rsid w:val="006E1B15"/>
    <w:rsid w:val="006E26FB"/>
    <w:rsid w:val="006E272C"/>
    <w:rsid w:val="006E3424"/>
    <w:rsid w:val="006E3772"/>
    <w:rsid w:val="006E4B49"/>
    <w:rsid w:val="006E5795"/>
    <w:rsid w:val="006E5E12"/>
    <w:rsid w:val="006E6027"/>
    <w:rsid w:val="006E60F5"/>
    <w:rsid w:val="006E6160"/>
    <w:rsid w:val="006E65A4"/>
    <w:rsid w:val="006E67C2"/>
    <w:rsid w:val="006E6D68"/>
    <w:rsid w:val="006F382C"/>
    <w:rsid w:val="006F5AD0"/>
    <w:rsid w:val="006F61B5"/>
    <w:rsid w:val="00700A36"/>
    <w:rsid w:val="00700E85"/>
    <w:rsid w:val="007013B8"/>
    <w:rsid w:val="007024E7"/>
    <w:rsid w:val="00703550"/>
    <w:rsid w:val="00703C6E"/>
    <w:rsid w:val="00704238"/>
    <w:rsid w:val="007057E8"/>
    <w:rsid w:val="00705B1F"/>
    <w:rsid w:val="0070636E"/>
    <w:rsid w:val="007102A1"/>
    <w:rsid w:val="00710AC3"/>
    <w:rsid w:val="00710BB0"/>
    <w:rsid w:val="00710CB5"/>
    <w:rsid w:val="00710D0E"/>
    <w:rsid w:val="00710F5B"/>
    <w:rsid w:val="007113AD"/>
    <w:rsid w:val="007114F5"/>
    <w:rsid w:val="00711AAF"/>
    <w:rsid w:val="00711C89"/>
    <w:rsid w:val="00711F23"/>
    <w:rsid w:val="0071260E"/>
    <w:rsid w:val="00712769"/>
    <w:rsid w:val="00713D63"/>
    <w:rsid w:val="00714C51"/>
    <w:rsid w:val="00714F7D"/>
    <w:rsid w:val="00715611"/>
    <w:rsid w:val="007169A3"/>
    <w:rsid w:val="00716A5A"/>
    <w:rsid w:val="00716DDE"/>
    <w:rsid w:val="007170DA"/>
    <w:rsid w:val="00717198"/>
    <w:rsid w:val="00717C1D"/>
    <w:rsid w:val="00717D4D"/>
    <w:rsid w:val="00720214"/>
    <w:rsid w:val="007202F6"/>
    <w:rsid w:val="007205EF"/>
    <w:rsid w:val="00720628"/>
    <w:rsid w:val="00720FF6"/>
    <w:rsid w:val="00721E2E"/>
    <w:rsid w:val="007224F3"/>
    <w:rsid w:val="00722E7B"/>
    <w:rsid w:val="00723643"/>
    <w:rsid w:val="00723D2C"/>
    <w:rsid w:val="007250F1"/>
    <w:rsid w:val="00726AE7"/>
    <w:rsid w:val="00727008"/>
    <w:rsid w:val="007273FA"/>
    <w:rsid w:val="00730D27"/>
    <w:rsid w:val="007317DD"/>
    <w:rsid w:val="00731C53"/>
    <w:rsid w:val="00731D8E"/>
    <w:rsid w:val="00732421"/>
    <w:rsid w:val="00732F5C"/>
    <w:rsid w:val="00733B6D"/>
    <w:rsid w:val="00734B53"/>
    <w:rsid w:val="00736CC7"/>
    <w:rsid w:val="00737646"/>
    <w:rsid w:val="00737C96"/>
    <w:rsid w:val="00740CFC"/>
    <w:rsid w:val="00741C11"/>
    <w:rsid w:val="007422A3"/>
    <w:rsid w:val="00742524"/>
    <w:rsid w:val="00742596"/>
    <w:rsid w:val="007428DC"/>
    <w:rsid w:val="0074297F"/>
    <w:rsid w:val="007429D4"/>
    <w:rsid w:val="0074305B"/>
    <w:rsid w:val="007432F4"/>
    <w:rsid w:val="00743596"/>
    <w:rsid w:val="00743865"/>
    <w:rsid w:val="00743AF7"/>
    <w:rsid w:val="00744142"/>
    <w:rsid w:val="0074476C"/>
    <w:rsid w:val="0074514A"/>
    <w:rsid w:val="00745F77"/>
    <w:rsid w:val="00746656"/>
    <w:rsid w:val="007468D4"/>
    <w:rsid w:val="00746FD7"/>
    <w:rsid w:val="00747CEB"/>
    <w:rsid w:val="00750149"/>
    <w:rsid w:val="00750BE9"/>
    <w:rsid w:val="0075132F"/>
    <w:rsid w:val="0075242B"/>
    <w:rsid w:val="00752565"/>
    <w:rsid w:val="007527AE"/>
    <w:rsid w:val="00753E5D"/>
    <w:rsid w:val="00754BD4"/>
    <w:rsid w:val="00754C91"/>
    <w:rsid w:val="00755195"/>
    <w:rsid w:val="0075702D"/>
    <w:rsid w:val="0075789A"/>
    <w:rsid w:val="00760B91"/>
    <w:rsid w:val="00760CA7"/>
    <w:rsid w:val="00760ECB"/>
    <w:rsid w:val="0076211A"/>
    <w:rsid w:val="00762905"/>
    <w:rsid w:val="007639F4"/>
    <w:rsid w:val="0076401F"/>
    <w:rsid w:val="00764185"/>
    <w:rsid w:val="00764743"/>
    <w:rsid w:val="00764CA3"/>
    <w:rsid w:val="00764DB6"/>
    <w:rsid w:val="0076502E"/>
    <w:rsid w:val="00765DCA"/>
    <w:rsid w:val="00765F69"/>
    <w:rsid w:val="007664C6"/>
    <w:rsid w:val="00766506"/>
    <w:rsid w:val="00766D77"/>
    <w:rsid w:val="007672A6"/>
    <w:rsid w:val="007672EC"/>
    <w:rsid w:val="007676DF"/>
    <w:rsid w:val="00767903"/>
    <w:rsid w:val="007704E8"/>
    <w:rsid w:val="00770551"/>
    <w:rsid w:val="00770B7E"/>
    <w:rsid w:val="007718D6"/>
    <w:rsid w:val="00772236"/>
    <w:rsid w:val="00773800"/>
    <w:rsid w:val="00773989"/>
    <w:rsid w:val="00774150"/>
    <w:rsid w:val="00774EC2"/>
    <w:rsid w:val="00775004"/>
    <w:rsid w:val="007751F8"/>
    <w:rsid w:val="0077536B"/>
    <w:rsid w:val="00776D2C"/>
    <w:rsid w:val="007770E5"/>
    <w:rsid w:val="00777288"/>
    <w:rsid w:val="007776BA"/>
    <w:rsid w:val="00780453"/>
    <w:rsid w:val="00780526"/>
    <w:rsid w:val="00780B11"/>
    <w:rsid w:val="00781385"/>
    <w:rsid w:val="00781F7B"/>
    <w:rsid w:val="00781FFF"/>
    <w:rsid w:val="00783151"/>
    <w:rsid w:val="0078350A"/>
    <w:rsid w:val="0078370A"/>
    <w:rsid w:val="0078493A"/>
    <w:rsid w:val="007856E2"/>
    <w:rsid w:val="00785AC4"/>
    <w:rsid w:val="0078656A"/>
    <w:rsid w:val="00787611"/>
    <w:rsid w:val="00790F4D"/>
    <w:rsid w:val="00791399"/>
    <w:rsid w:val="007913E9"/>
    <w:rsid w:val="0079171D"/>
    <w:rsid w:val="007919CF"/>
    <w:rsid w:val="00791BBA"/>
    <w:rsid w:val="00792076"/>
    <w:rsid w:val="00792897"/>
    <w:rsid w:val="00793983"/>
    <w:rsid w:val="00793B08"/>
    <w:rsid w:val="007963C0"/>
    <w:rsid w:val="00796F26"/>
    <w:rsid w:val="007A0749"/>
    <w:rsid w:val="007A079A"/>
    <w:rsid w:val="007A08F7"/>
    <w:rsid w:val="007A193E"/>
    <w:rsid w:val="007A234D"/>
    <w:rsid w:val="007A2F9D"/>
    <w:rsid w:val="007A3AAD"/>
    <w:rsid w:val="007A4CD4"/>
    <w:rsid w:val="007A4E20"/>
    <w:rsid w:val="007A5035"/>
    <w:rsid w:val="007A5288"/>
    <w:rsid w:val="007A5823"/>
    <w:rsid w:val="007A5A38"/>
    <w:rsid w:val="007A6B2E"/>
    <w:rsid w:val="007B0876"/>
    <w:rsid w:val="007B09DF"/>
    <w:rsid w:val="007B1254"/>
    <w:rsid w:val="007B15F7"/>
    <w:rsid w:val="007B1820"/>
    <w:rsid w:val="007B2043"/>
    <w:rsid w:val="007B21E0"/>
    <w:rsid w:val="007B2550"/>
    <w:rsid w:val="007B36B5"/>
    <w:rsid w:val="007B3782"/>
    <w:rsid w:val="007B3869"/>
    <w:rsid w:val="007B4284"/>
    <w:rsid w:val="007B5113"/>
    <w:rsid w:val="007B5959"/>
    <w:rsid w:val="007B6DCF"/>
    <w:rsid w:val="007B7FC9"/>
    <w:rsid w:val="007C060B"/>
    <w:rsid w:val="007C097B"/>
    <w:rsid w:val="007C0B2D"/>
    <w:rsid w:val="007C0BD6"/>
    <w:rsid w:val="007C173A"/>
    <w:rsid w:val="007C19F0"/>
    <w:rsid w:val="007C1FC4"/>
    <w:rsid w:val="007C2022"/>
    <w:rsid w:val="007C23D9"/>
    <w:rsid w:val="007C28A2"/>
    <w:rsid w:val="007C2B82"/>
    <w:rsid w:val="007C4641"/>
    <w:rsid w:val="007C4798"/>
    <w:rsid w:val="007C4A4F"/>
    <w:rsid w:val="007C7BDD"/>
    <w:rsid w:val="007D03ED"/>
    <w:rsid w:val="007D2E9E"/>
    <w:rsid w:val="007D4719"/>
    <w:rsid w:val="007D4FE7"/>
    <w:rsid w:val="007D53D9"/>
    <w:rsid w:val="007D54C0"/>
    <w:rsid w:val="007D57EF"/>
    <w:rsid w:val="007D63EA"/>
    <w:rsid w:val="007D6667"/>
    <w:rsid w:val="007D77B3"/>
    <w:rsid w:val="007E05D0"/>
    <w:rsid w:val="007E1B30"/>
    <w:rsid w:val="007E2960"/>
    <w:rsid w:val="007E3877"/>
    <w:rsid w:val="007E41E5"/>
    <w:rsid w:val="007E4364"/>
    <w:rsid w:val="007E4F1B"/>
    <w:rsid w:val="007E53F9"/>
    <w:rsid w:val="007E561C"/>
    <w:rsid w:val="007E57B3"/>
    <w:rsid w:val="007E5A01"/>
    <w:rsid w:val="007F1E23"/>
    <w:rsid w:val="007F323D"/>
    <w:rsid w:val="007F3811"/>
    <w:rsid w:val="007F3D3A"/>
    <w:rsid w:val="007F4065"/>
    <w:rsid w:val="007F458A"/>
    <w:rsid w:val="007F46E7"/>
    <w:rsid w:val="007F47AC"/>
    <w:rsid w:val="007F5F67"/>
    <w:rsid w:val="007F601F"/>
    <w:rsid w:val="007F647A"/>
    <w:rsid w:val="007F6862"/>
    <w:rsid w:val="007F6DC6"/>
    <w:rsid w:val="008014A0"/>
    <w:rsid w:val="00801850"/>
    <w:rsid w:val="00801A0A"/>
    <w:rsid w:val="00801C9B"/>
    <w:rsid w:val="008037FC"/>
    <w:rsid w:val="00803B96"/>
    <w:rsid w:val="0080477D"/>
    <w:rsid w:val="008053FA"/>
    <w:rsid w:val="008058D6"/>
    <w:rsid w:val="00806A6A"/>
    <w:rsid w:val="0080759A"/>
    <w:rsid w:val="008078DC"/>
    <w:rsid w:val="0081013E"/>
    <w:rsid w:val="008104BF"/>
    <w:rsid w:val="00810697"/>
    <w:rsid w:val="008107A6"/>
    <w:rsid w:val="00810C61"/>
    <w:rsid w:val="0081133D"/>
    <w:rsid w:val="00812806"/>
    <w:rsid w:val="00812A60"/>
    <w:rsid w:val="00812B4C"/>
    <w:rsid w:val="00813796"/>
    <w:rsid w:val="0081465A"/>
    <w:rsid w:val="008146E7"/>
    <w:rsid w:val="00814A3D"/>
    <w:rsid w:val="00814C30"/>
    <w:rsid w:val="00814EA1"/>
    <w:rsid w:val="0081545E"/>
    <w:rsid w:val="00815988"/>
    <w:rsid w:val="00815AEF"/>
    <w:rsid w:val="008163FE"/>
    <w:rsid w:val="00816A0E"/>
    <w:rsid w:val="00817974"/>
    <w:rsid w:val="008203CC"/>
    <w:rsid w:val="0082061D"/>
    <w:rsid w:val="00820946"/>
    <w:rsid w:val="00820E64"/>
    <w:rsid w:val="008213D2"/>
    <w:rsid w:val="00821F5C"/>
    <w:rsid w:val="0082218D"/>
    <w:rsid w:val="008221A7"/>
    <w:rsid w:val="0082253F"/>
    <w:rsid w:val="00822C58"/>
    <w:rsid w:val="008235DE"/>
    <w:rsid w:val="00824D18"/>
    <w:rsid w:val="00824FB1"/>
    <w:rsid w:val="00825492"/>
    <w:rsid w:val="008260D4"/>
    <w:rsid w:val="008262E4"/>
    <w:rsid w:val="008264E8"/>
    <w:rsid w:val="00826D2B"/>
    <w:rsid w:val="00826ECD"/>
    <w:rsid w:val="00827246"/>
    <w:rsid w:val="0082760A"/>
    <w:rsid w:val="00827D9F"/>
    <w:rsid w:val="00827DB8"/>
    <w:rsid w:val="00827F4D"/>
    <w:rsid w:val="008302E5"/>
    <w:rsid w:val="00830CC7"/>
    <w:rsid w:val="008311C1"/>
    <w:rsid w:val="008316CA"/>
    <w:rsid w:val="00831B9A"/>
    <w:rsid w:val="00832445"/>
    <w:rsid w:val="00832626"/>
    <w:rsid w:val="00832776"/>
    <w:rsid w:val="008332DA"/>
    <w:rsid w:val="008333E5"/>
    <w:rsid w:val="00834237"/>
    <w:rsid w:val="008348C2"/>
    <w:rsid w:val="00835766"/>
    <w:rsid w:val="008357BE"/>
    <w:rsid w:val="008358F5"/>
    <w:rsid w:val="00835C89"/>
    <w:rsid w:val="0083641B"/>
    <w:rsid w:val="00836E72"/>
    <w:rsid w:val="0083754C"/>
    <w:rsid w:val="00837718"/>
    <w:rsid w:val="008401C2"/>
    <w:rsid w:val="00840BD5"/>
    <w:rsid w:val="00841350"/>
    <w:rsid w:val="0084138A"/>
    <w:rsid w:val="008416F9"/>
    <w:rsid w:val="0084187F"/>
    <w:rsid w:val="00841F19"/>
    <w:rsid w:val="00843912"/>
    <w:rsid w:val="00843B4C"/>
    <w:rsid w:val="00846A19"/>
    <w:rsid w:val="008510BE"/>
    <w:rsid w:val="008519D8"/>
    <w:rsid w:val="008525FA"/>
    <w:rsid w:val="0085295C"/>
    <w:rsid w:val="0085365E"/>
    <w:rsid w:val="0085396B"/>
    <w:rsid w:val="00854631"/>
    <w:rsid w:val="00855F15"/>
    <w:rsid w:val="00856208"/>
    <w:rsid w:val="0085701E"/>
    <w:rsid w:val="0085709C"/>
    <w:rsid w:val="008579E5"/>
    <w:rsid w:val="00857F4C"/>
    <w:rsid w:val="00860780"/>
    <w:rsid w:val="00860A0A"/>
    <w:rsid w:val="00860C46"/>
    <w:rsid w:val="008619C9"/>
    <w:rsid w:val="008624D9"/>
    <w:rsid w:val="008624F8"/>
    <w:rsid w:val="0086258F"/>
    <w:rsid w:val="0086279A"/>
    <w:rsid w:val="00862A00"/>
    <w:rsid w:val="00862F9A"/>
    <w:rsid w:val="0086480E"/>
    <w:rsid w:val="008652E9"/>
    <w:rsid w:val="008674DE"/>
    <w:rsid w:val="0086776A"/>
    <w:rsid w:val="00867877"/>
    <w:rsid w:val="00867A41"/>
    <w:rsid w:val="00867B98"/>
    <w:rsid w:val="00867D0A"/>
    <w:rsid w:val="00867D1D"/>
    <w:rsid w:val="00867F15"/>
    <w:rsid w:val="00870123"/>
    <w:rsid w:val="00870237"/>
    <w:rsid w:val="00870DA9"/>
    <w:rsid w:val="00870FD2"/>
    <w:rsid w:val="008718CE"/>
    <w:rsid w:val="00871D0B"/>
    <w:rsid w:val="0087200F"/>
    <w:rsid w:val="00873195"/>
    <w:rsid w:val="008731BE"/>
    <w:rsid w:val="00874097"/>
    <w:rsid w:val="0087449F"/>
    <w:rsid w:val="008745CC"/>
    <w:rsid w:val="008746FC"/>
    <w:rsid w:val="00874DB9"/>
    <w:rsid w:val="00875771"/>
    <w:rsid w:val="00875C9B"/>
    <w:rsid w:val="00876D49"/>
    <w:rsid w:val="0087717E"/>
    <w:rsid w:val="008771CA"/>
    <w:rsid w:val="00877A44"/>
    <w:rsid w:val="00877BFC"/>
    <w:rsid w:val="00880D66"/>
    <w:rsid w:val="00881834"/>
    <w:rsid w:val="00881B54"/>
    <w:rsid w:val="00882683"/>
    <w:rsid w:val="00882BE8"/>
    <w:rsid w:val="00882C8E"/>
    <w:rsid w:val="0088361D"/>
    <w:rsid w:val="00883D47"/>
    <w:rsid w:val="0088405D"/>
    <w:rsid w:val="008845F4"/>
    <w:rsid w:val="008854FB"/>
    <w:rsid w:val="00885B54"/>
    <w:rsid w:val="00886964"/>
    <w:rsid w:val="00887AC9"/>
    <w:rsid w:val="00890ABD"/>
    <w:rsid w:val="008910D1"/>
    <w:rsid w:val="00891474"/>
    <w:rsid w:val="00891FB4"/>
    <w:rsid w:val="00892992"/>
    <w:rsid w:val="008933F4"/>
    <w:rsid w:val="0089355B"/>
    <w:rsid w:val="00894F44"/>
    <w:rsid w:val="008953FF"/>
    <w:rsid w:val="0089540B"/>
    <w:rsid w:val="008955B7"/>
    <w:rsid w:val="00895C51"/>
    <w:rsid w:val="00897976"/>
    <w:rsid w:val="00897B0C"/>
    <w:rsid w:val="00897DFA"/>
    <w:rsid w:val="008A07BD"/>
    <w:rsid w:val="008A1D7C"/>
    <w:rsid w:val="008A1E06"/>
    <w:rsid w:val="008A3076"/>
    <w:rsid w:val="008A33FD"/>
    <w:rsid w:val="008A3536"/>
    <w:rsid w:val="008A3A80"/>
    <w:rsid w:val="008A3DD2"/>
    <w:rsid w:val="008A404C"/>
    <w:rsid w:val="008A50FA"/>
    <w:rsid w:val="008A6247"/>
    <w:rsid w:val="008A6A2C"/>
    <w:rsid w:val="008A7401"/>
    <w:rsid w:val="008B05D7"/>
    <w:rsid w:val="008B1084"/>
    <w:rsid w:val="008B1704"/>
    <w:rsid w:val="008B1B42"/>
    <w:rsid w:val="008B2C6F"/>
    <w:rsid w:val="008B2DAF"/>
    <w:rsid w:val="008B2E2E"/>
    <w:rsid w:val="008B2ED3"/>
    <w:rsid w:val="008B3023"/>
    <w:rsid w:val="008B3108"/>
    <w:rsid w:val="008B3C02"/>
    <w:rsid w:val="008B5C42"/>
    <w:rsid w:val="008B5CDB"/>
    <w:rsid w:val="008B5D6A"/>
    <w:rsid w:val="008B6B4B"/>
    <w:rsid w:val="008B6FBF"/>
    <w:rsid w:val="008B7064"/>
    <w:rsid w:val="008B73DA"/>
    <w:rsid w:val="008B77D2"/>
    <w:rsid w:val="008C043D"/>
    <w:rsid w:val="008C0A32"/>
    <w:rsid w:val="008C0B7E"/>
    <w:rsid w:val="008C154A"/>
    <w:rsid w:val="008C1FD9"/>
    <w:rsid w:val="008C21DE"/>
    <w:rsid w:val="008C28E8"/>
    <w:rsid w:val="008C2FCC"/>
    <w:rsid w:val="008C30C1"/>
    <w:rsid w:val="008C404A"/>
    <w:rsid w:val="008C4516"/>
    <w:rsid w:val="008C5BB0"/>
    <w:rsid w:val="008C66B1"/>
    <w:rsid w:val="008C6BF7"/>
    <w:rsid w:val="008C7499"/>
    <w:rsid w:val="008C74CA"/>
    <w:rsid w:val="008C774E"/>
    <w:rsid w:val="008D0973"/>
    <w:rsid w:val="008D1829"/>
    <w:rsid w:val="008D2851"/>
    <w:rsid w:val="008D291B"/>
    <w:rsid w:val="008D2993"/>
    <w:rsid w:val="008D2D73"/>
    <w:rsid w:val="008D5B32"/>
    <w:rsid w:val="008D60A9"/>
    <w:rsid w:val="008D6E0E"/>
    <w:rsid w:val="008D720C"/>
    <w:rsid w:val="008D76D0"/>
    <w:rsid w:val="008D7885"/>
    <w:rsid w:val="008D7EE6"/>
    <w:rsid w:val="008D7F32"/>
    <w:rsid w:val="008E0188"/>
    <w:rsid w:val="008E1641"/>
    <w:rsid w:val="008E1AA6"/>
    <w:rsid w:val="008E2149"/>
    <w:rsid w:val="008E4986"/>
    <w:rsid w:val="008E4BFC"/>
    <w:rsid w:val="008E4F78"/>
    <w:rsid w:val="008E55ED"/>
    <w:rsid w:val="008E5631"/>
    <w:rsid w:val="008E56E5"/>
    <w:rsid w:val="008E64A4"/>
    <w:rsid w:val="008E6638"/>
    <w:rsid w:val="008E6706"/>
    <w:rsid w:val="008E68F7"/>
    <w:rsid w:val="008E7710"/>
    <w:rsid w:val="008E7F9C"/>
    <w:rsid w:val="008F0987"/>
    <w:rsid w:val="008F0F8E"/>
    <w:rsid w:val="008F1440"/>
    <w:rsid w:val="008F1FE8"/>
    <w:rsid w:val="008F26D3"/>
    <w:rsid w:val="008F28BA"/>
    <w:rsid w:val="008F3741"/>
    <w:rsid w:val="008F3CE7"/>
    <w:rsid w:val="008F4662"/>
    <w:rsid w:val="008F4803"/>
    <w:rsid w:val="008F4D20"/>
    <w:rsid w:val="008F52B4"/>
    <w:rsid w:val="008F5B48"/>
    <w:rsid w:val="008F6462"/>
    <w:rsid w:val="008F715C"/>
    <w:rsid w:val="008F7BD6"/>
    <w:rsid w:val="0090036F"/>
    <w:rsid w:val="009016F7"/>
    <w:rsid w:val="00901C20"/>
    <w:rsid w:val="00901CB2"/>
    <w:rsid w:val="009023CF"/>
    <w:rsid w:val="00902494"/>
    <w:rsid w:val="00902DCE"/>
    <w:rsid w:val="00903892"/>
    <w:rsid w:val="0090472A"/>
    <w:rsid w:val="00905459"/>
    <w:rsid w:val="00905C98"/>
    <w:rsid w:val="00905F49"/>
    <w:rsid w:val="009074C6"/>
    <w:rsid w:val="00907DF1"/>
    <w:rsid w:val="00910464"/>
    <w:rsid w:val="009105DF"/>
    <w:rsid w:val="00910CAB"/>
    <w:rsid w:val="00912008"/>
    <w:rsid w:val="00912151"/>
    <w:rsid w:val="009129E9"/>
    <w:rsid w:val="00912A3B"/>
    <w:rsid w:val="00912A92"/>
    <w:rsid w:val="00913205"/>
    <w:rsid w:val="009134C2"/>
    <w:rsid w:val="00913817"/>
    <w:rsid w:val="00913844"/>
    <w:rsid w:val="00913891"/>
    <w:rsid w:val="00914171"/>
    <w:rsid w:val="00914967"/>
    <w:rsid w:val="00914AD0"/>
    <w:rsid w:val="00914ED8"/>
    <w:rsid w:val="009151CB"/>
    <w:rsid w:val="009156F7"/>
    <w:rsid w:val="009161F2"/>
    <w:rsid w:val="00916FC1"/>
    <w:rsid w:val="00920229"/>
    <w:rsid w:val="0092033E"/>
    <w:rsid w:val="009213F0"/>
    <w:rsid w:val="00921F05"/>
    <w:rsid w:val="009229B4"/>
    <w:rsid w:val="009231A5"/>
    <w:rsid w:val="00923E2F"/>
    <w:rsid w:val="009242AC"/>
    <w:rsid w:val="00924FFD"/>
    <w:rsid w:val="00926227"/>
    <w:rsid w:val="00926947"/>
    <w:rsid w:val="009271E9"/>
    <w:rsid w:val="009272DA"/>
    <w:rsid w:val="00927D8A"/>
    <w:rsid w:val="0093004F"/>
    <w:rsid w:val="009309A0"/>
    <w:rsid w:val="00930E92"/>
    <w:rsid w:val="009312D7"/>
    <w:rsid w:val="0093267B"/>
    <w:rsid w:val="009326B9"/>
    <w:rsid w:val="009335E9"/>
    <w:rsid w:val="00933E88"/>
    <w:rsid w:val="00933EEA"/>
    <w:rsid w:val="00933F89"/>
    <w:rsid w:val="00935361"/>
    <w:rsid w:val="00935C9A"/>
    <w:rsid w:val="00936402"/>
    <w:rsid w:val="00936F0F"/>
    <w:rsid w:val="00937129"/>
    <w:rsid w:val="00937BB3"/>
    <w:rsid w:val="0094008D"/>
    <w:rsid w:val="0094124D"/>
    <w:rsid w:val="00942495"/>
    <w:rsid w:val="009439F3"/>
    <w:rsid w:val="00944659"/>
    <w:rsid w:val="00944B6D"/>
    <w:rsid w:val="00945F78"/>
    <w:rsid w:val="0094713F"/>
    <w:rsid w:val="00950268"/>
    <w:rsid w:val="009506F3"/>
    <w:rsid w:val="00950F59"/>
    <w:rsid w:val="00951956"/>
    <w:rsid w:val="00952AD8"/>
    <w:rsid w:val="00954113"/>
    <w:rsid w:val="009554F5"/>
    <w:rsid w:val="0095554A"/>
    <w:rsid w:val="009555B4"/>
    <w:rsid w:val="009558F1"/>
    <w:rsid w:val="009601F0"/>
    <w:rsid w:val="0096079A"/>
    <w:rsid w:val="00960814"/>
    <w:rsid w:val="00960BE0"/>
    <w:rsid w:val="00960FC6"/>
    <w:rsid w:val="00961006"/>
    <w:rsid w:val="00961067"/>
    <w:rsid w:val="0096135F"/>
    <w:rsid w:val="00961A69"/>
    <w:rsid w:val="0096275F"/>
    <w:rsid w:val="00962783"/>
    <w:rsid w:val="009629AC"/>
    <w:rsid w:val="00962C08"/>
    <w:rsid w:val="00963839"/>
    <w:rsid w:val="00963BFB"/>
    <w:rsid w:val="00963F2E"/>
    <w:rsid w:val="00964AAD"/>
    <w:rsid w:val="00965D46"/>
    <w:rsid w:val="009666DF"/>
    <w:rsid w:val="00966BAB"/>
    <w:rsid w:val="00966D73"/>
    <w:rsid w:val="00970535"/>
    <w:rsid w:val="00970648"/>
    <w:rsid w:val="00970B86"/>
    <w:rsid w:val="00970CED"/>
    <w:rsid w:val="0097286E"/>
    <w:rsid w:val="009729B4"/>
    <w:rsid w:val="00973362"/>
    <w:rsid w:val="00973564"/>
    <w:rsid w:val="00973639"/>
    <w:rsid w:val="0097395F"/>
    <w:rsid w:val="00974975"/>
    <w:rsid w:val="00974E6B"/>
    <w:rsid w:val="00974F0E"/>
    <w:rsid w:val="0097501A"/>
    <w:rsid w:val="0097574F"/>
    <w:rsid w:val="00975C5B"/>
    <w:rsid w:val="00976D67"/>
    <w:rsid w:val="0097780C"/>
    <w:rsid w:val="00981006"/>
    <w:rsid w:val="009818CE"/>
    <w:rsid w:val="0098244A"/>
    <w:rsid w:val="00984811"/>
    <w:rsid w:val="00984BEE"/>
    <w:rsid w:val="00984CF8"/>
    <w:rsid w:val="0098504B"/>
    <w:rsid w:val="00985D07"/>
    <w:rsid w:val="0098629D"/>
    <w:rsid w:val="00986EB3"/>
    <w:rsid w:val="00986F9A"/>
    <w:rsid w:val="0098725B"/>
    <w:rsid w:val="009900D7"/>
    <w:rsid w:val="00991247"/>
    <w:rsid w:val="00991A64"/>
    <w:rsid w:val="009926F7"/>
    <w:rsid w:val="0099279E"/>
    <w:rsid w:val="009929DA"/>
    <w:rsid w:val="00993C61"/>
    <w:rsid w:val="00993F15"/>
    <w:rsid w:val="0099459D"/>
    <w:rsid w:val="009951B6"/>
    <w:rsid w:val="00995381"/>
    <w:rsid w:val="00995BDB"/>
    <w:rsid w:val="00995F76"/>
    <w:rsid w:val="009961D1"/>
    <w:rsid w:val="009962D3"/>
    <w:rsid w:val="00996BFA"/>
    <w:rsid w:val="00996CC8"/>
    <w:rsid w:val="00996EEB"/>
    <w:rsid w:val="00997F71"/>
    <w:rsid w:val="009A02A9"/>
    <w:rsid w:val="009A2567"/>
    <w:rsid w:val="009A2624"/>
    <w:rsid w:val="009A2AAE"/>
    <w:rsid w:val="009A2B88"/>
    <w:rsid w:val="009A2EEB"/>
    <w:rsid w:val="009A329F"/>
    <w:rsid w:val="009A3B80"/>
    <w:rsid w:val="009A4A0C"/>
    <w:rsid w:val="009A500C"/>
    <w:rsid w:val="009A55C0"/>
    <w:rsid w:val="009A585D"/>
    <w:rsid w:val="009A59E1"/>
    <w:rsid w:val="009A5B5C"/>
    <w:rsid w:val="009A7B54"/>
    <w:rsid w:val="009B11D6"/>
    <w:rsid w:val="009B1376"/>
    <w:rsid w:val="009B1C8A"/>
    <w:rsid w:val="009B20AA"/>
    <w:rsid w:val="009B20CD"/>
    <w:rsid w:val="009B258D"/>
    <w:rsid w:val="009B2DC5"/>
    <w:rsid w:val="009B2EE5"/>
    <w:rsid w:val="009B3181"/>
    <w:rsid w:val="009B4DE4"/>
    <w:rsid w:val="009B747B"/>
    <w:rsid w:val="009C1147"/>
    <w:rsid w:val="009C177B"/>
    <w:rsid w:val="009C1CAC"/>
    <w:rsid w:val="009C227E"/>
    <w:rsid w:val="009C366D"/>
    <w:rsid w:val="009C40B1"/>
    <w:rsid w:val="009C4A69"/>
    <w:rsid w:val="009C5225"/>
    <w:rsid w:val="009C5D6B"/>
    <w:rsid w:val="009C724C"/>
    <w:rsid w:val="009C791A"/>
    <w:rsid w:val="009D055C"/>
    <w:rsid w:val="009D0566"/>
    <w:rsid w:val="009D0679"/>
    <w:rsid w:val="009D09A5"/>
    <w:rsid w:val="009D0A17"/>
    <w:rsid w:val="009D0E61"/>
    <w:rsid w:val="009D1149"/>
    <w:rsid w:val="009D168E"/>
    <w:rsid w:val="009D1B97"/>
    <w:rsid w:val="009D1B9C"/>
    <w:rsid w:val="009D22EF"/>
    <w:rsid w:val="009D3B64"/>
    <w:rsid w:val="009D4C06"/>
    <w:rsid w:val="009D575D"/>
    <w:rsid w:val="009D61CC"/>
    <w:rsid w:val="009D6BAF"/>
    <w:rsid w:val="009D6D31"/>
    <w:rsid w:val="009D7063"/>
    <w:rsid w:val="009D72A4"/>
    <w:rsid w:val="009D78D9"/>
    <w:rsid w:val="009E1BCE"/>
    <w:rsid w:val="009E2B7D"/>
    <w:rsid w:val="009E2F79"/>
    <w:rsid w:val="009E3057"/>
    <w:rsid w:val="009E34D4"/>
    <w:rsid w:val="009E44A3"/>
    <w:rsid w:val="009E47B2"/>
    <w:rsid w:val="009E4A0E"/>
    <w:rsid w:val="009E4ACC"/>
    <w:rsid w:val="009E4C60"/>
    <w:rsid w:val="009E529C"/>
    <w:rsid w:val="009E57C1"/>
    <w:rsid w:val="009E5AD6"/>
    <w:rsid w:val="009E5F3B"/>
    <w:rsid w:val="009E6647"/>
    <w:rsid w:val="009E684F"/>
    <w:rsid w:val="009E6869"/>
    <w:rsid w:val="009E70F6"/>
    <w:rsid w:val="009E7158"/>
    <w:rsid w:val="009F0266"/>
    <w:rsid w:val="009F041B"/>
    <w:rsid w:val="009F0741"/>
    <w:rsid w:val="009F0DCF"/>
    <w:rsid w:val="009F1033"/>
    <w:rsid w:val="009F138F"/>
    <w:rsid w:val="009F1987"/>
    <w:rsid w:val="009F3353"/>
    <w:rsid w:val="009F44E8"/>
    <w:rsid w:val="009F466B"/>
    <w:rsid w:val="009F494F"/>
    <w:rsid w:val="009F763E"/>
    <w:rsid w:val="009F77CD"/>
    <w:rsid w:val="009F7FDF"/>
    <w:rsid w:val="00A0026C"/>
    <w:rsid w:val="00A006E0"/>
    <w:rsid w:val="00A008BA"/>
    <w:rsid w:val="00A00BB0"/>
    <w:rsid w:val="00A01281"/>
    <w:rsid w:val="00A0133B"/>
    <w:rsid w:val="00A01662"/>
    <w:rsid w:val="00A01CA6"/>
    <w:rsid w:val="00A020D2"/>
    <w:rsid w:val="00A033FE"/>
    <w:rsid w:val="00A03F20"/>
    <w:rsid w:val="00A04363"/>
    <w:rsid w:val="00A049BD"/>
    <w:rsid w:val="00A049EA"/>
    <w:rsid w:val="00A04E07"/>
    <w:rsid w:val="00A057D7"/>
    <w:rsid w:val="00A0584D"/>
    <w:rsid w:val="00A06269"/>
    <w:rsid w:val="00A06987"/>
    <w:rsid w:val="00A06C0A"/>
    <w:rsid w:val="00A07063"/>
    <w:rsid w:val="00A1030A"/>
    <w:rsid w:val="00A1048A"/>
    <w:rsid w:val="00A10514"/>
    <w:rsid w:val="00A10B47"/>
    <w:rsid w:val="00A10C24"/>
    <w:rsid w:val="00A11EEC"/>
    <w:rsid w:val="00A12349"/>
    <w:rsid w:val="00A124E4"/>
    <w:rsid w:val="00A12DEF"/>
    <w:rsid w:val="00A13946"/>
    <w:rsid w:val="00A13D6A"/>
    <w:rsid w:val="00A1515E"/>
    <w:rsid w:val="00A154FF"/>
    <w:rsid w:val="00A162CD"/>
    <w:rsid w:val="00A17A16"/>
    <w:rsid w:val="00A2002D"/>
    <w:rsid w:val="00A20354"/>
    <w:rsid w:val="00A211A3"/>
    <w:rsid w:val="00A21B9F"/>
    <w:rsid w:val="00A22249"/>
    <w:rsid w:val="00A224A9"/>
    <w:rsid w:val="00A22615"/>
    <w:rsid w:val="00A22E27"/>
    <w:rsid w:val="00A2393E"/>
    <w:rsid w:val="00A23FDD"/>
    <w:rsid w:val="00A24457"/>
    <w:rsid w:val="00A2462E"/>
    <w:rsid w:val="00A2480C"/>
    <w:rsid w:val="00A248AB"/>
    <w:rsid w:val="00A25018"/>
    <w:rsid w:val="00A254AE"/>
    <w:rsid w:val="00A25746"/>
    <w:rsid w:val="00A25DF6"/>
    <w:rsid w:val="00A263FD"/>
    <w:rsid w:val="00A26BFC"/>
    <w:rsid w:val="00A271AC"/>
    <w:rsid w:val="00A30120"/>
    <w:rsid w:val="00A301BD"/>
    <w:rsid w:val="00A3065F"/>
    <w:rsid w:val="00A30B14"/>
    <w:rsid w:val="00A31B49"/>
    <w:rsid w:val="00A31EED"/>
    <w:rsid w:val="00A323E8"/>
    <w:rsid w:val="00A32789"/>
    <w:rsid w:val="00A3307E"/>
    <w:rsid w:val="00A33C47"/>
    <w:rsid w:val="00A33C65"/>
    <w:rsid w:val="00A35315"/>
    <w:rsid w:val="00A3591B"/>
    <w:rsid w:val="00A35A75"/>
    <w:rsid w:val="00A35BE5"/>
    <w:rsid w:val="00A35CA4"/>
    <w:rsid w:val="00A3629D"/>
    <w:rsid w:val="00A36E1F"/>
    <w:rsid w:val="00A3751C"/>
    <w:rsid w:val="00A40538"/>
    <w:rsid w:val="00A42894"/>
    <w:rsid w:val="00A43067"/>
    <w:rsid w:val="00A4390F"/>
    <w:rsid w:val="00A442A6"/>
    <w:rsid w:val="00A44512"/>
    <w:rsid w:val="00A450BA"/>
    <w:rsid w:val="00A4647C"/>
    <w:rsid w:val="00A473D1"/>
    <w:rsid w:val="00A47D62"/>
    <w:rsid w:val="00A5006B"/>
    <w:rsid w:val="00A50123"/>
    <w:rsid w:val="00A505C4"/>
    <w:rsid w:val="00A513B7"/>
    <w:rsid w:val="00A514EA"/>
    <w:rsid w:val="00A518AA"/>
    <w:rsid w:val="00A52121"/>
    <w:rsid w:val="00A52375"/>
    <w:rsid w:val="00A52B76"/>
    <w:rsid w:val="00A53634"/>
    <w:rsid w:val="00A53A89"/>
    <w:rsid w:val="00A53EA6"/>
    <w:rsid w:val="00A54179"/>
    <w:rsid w:val="00A54777"/>
    <w:rsid w:val="00A5497C"/>
    <w:rsid w:val="00A54C3A"/>
    <w:rsid w:val="00A550E3"/>
    <w:rsid w:val="00A5681A"/>
    <w:rsid w:val="00A56A43"/>
    <w:rsid w:val="00A60112"/>
    <w:rsid w:val="00A6047D"/>
    <w:rsid w:val="00A6094A"/>
    <w:rsid w:val="00A60D9C"/>
    <w:rsid w:val="00A60EAD"/>
    <w:rsid w:val="00A61982"/>
    <w:rsid w:val="00A61F7D"/>
    <w:rsid w:val="00A62BDC"/>
    <w:rsid w:val="00A63D3B"/>
    <w:rsid w:val="00A63E3A"/>
    <w:rsid w:val="00A647CE"/>
    <w:rsid w:val="00A653F7"/>
    <w:rsid w:val="00A653FE"/>
    <w:rsid w:val="00A65A99"/>
    <w:rsid w:val="00A66461"/>
    <w:rsid w:val="00A667F8"/>
    <w:rsid w:val="00A70177"/>
    <w:rsid w:val="00A701A4"/>
    <w:rsid w:val="00A7050C"/>
    <w:rsid w:val="00A71BB5"/>
    <w:rsid w:val="00A71E2F"/>
    <w:rsid w:val="00A72000"/>
    <w:rsid w:val="00A74C5D"/>
    <w:rsid w:val="00A75242"/>
    <w:rsid w:val="00A7573E"/>
    <w:rsid w:val="00A75D68"/>
    <w:rsid w:val="00A75EC5"/>
    <w:rsid w:val="00A769B4"/>
    <w:rsid w:val="00A76DFA"/>
    <w:rsid w:val="00A77503"/>
    <w:rsid w:val="00A77A6F"/>
    <w:rsid w:val="00A77ABA"/>
    <w:rsid w:val="00A80954"/>
    <w:rsid w:val="00A812F2"/>
    <w:rsid w:val="00A81396"/>
    <w:rsid w:val="00A81CEA"/>
    <w:rsid w:val="00A82477"/>
    <w:rsid w:val="00A82DC9"/>
    <w:rsid w:val="00A84E3A"/>
    <w:rsid w:val="00A85251"/>
    <w:rsid w:val="00A8572B"/>
    <w:rsid w:val="00A858F2"/>
    <w:rsid w:val="00A85B92"/>
    <w:rsid w:val="00A85F0D"/>
    <w:rsid w:val="00A87674"/>
    <w:rsid w:val="00A90DF1"/>
    <w:rsid w:val="00A9129D"/>
    <w:rsid w:val="00A91356"/>
    <w:rsid w:val="00A914B3"/>
    <w:rsid w:val="00A91DBB"/>
    <w:rsid w:val="00A926AA"/>
    <w:rsid w:val="00A926C3"/>
    <w:rsid w:val="00A92FA7"/>
    <w:rsid w:val="00A93B5F"/>
    <w:rsid w:val="00A940A1"/>
    <w:rsid w:val="00A95346"/>
    <w:rsid w:val="00A95A33"/>
    <w:rsid w:val="00A96003"/>
    <w:rsid w:val="00A9602E"/>
    <w:rsid w:val="00A96957"/>
    <w:rsid w:val="00A969BF"/>
    <w:rsid w:val="00A96E91"/>
    <w:rsid w:val="00A972E0"/>
    <w:rsid w:val="00A9773A"/>
    <w:rsid w:val="00A979D8"/>
    <w:rsid w:val="00A97B13"/>
    <w:rsid w:val="00A97F67"/>
    <w:rsid w:val="00AA01EE"/>
    <w:rsid w:val="00AA0ED7"/>
    <w:rsid w:val="00AA388E"/>
    <w:rsid w:val="00AA3F2A"/>
    <w:rsid w:val="00AA41E3"/>
    <w:rsid w:val="00AA4852"/>
    <w:rsid w:val="00AA4D9F"/>
    <w:rsid w:val="00AA531C"/>
    <w:rsid w:val="00AA5DB4"/>
    <w:rsid w:val="00AA60BC"/>
    <w:rsid w:val="00AA6FEA"/>
    <w:rsid w:val="00AA7019"/>
    <w:rsid w:val="00AB026F"/>
    <w:rsid w:val="00AB0CC6"/>
    <w:rsid w:val="00AB0D03"/>
    <w:rsid w:val="00AB16C3"/>
    <w:rsid w:val="00AB1CCD"/>
    <w:rsid w:val="00AB225E"/>
    <w:rsid w:val="00AB4E2F"/>
    <w:rsid w:val="00AB4FAD"/>
    <w:rsid w:val="00AB5603"/>
    <w:rsid w:val="00AB57D3"/>
    <w:rsid w:val="00AB5D10"/>
    <w:rsid w:val="00AB5DA3"/>
    <w:rsid w:val="00AB5F45"/>
    <w:rsid w:val="00AB7CB6"/>
    <w:rsid w:val="00AC0BB3"/>
    <w:rsid w:val="00AC0FA1"/>
    <w:rsid w:val="00AC17C8"/>
    <w:rsid w:val="00AC2E97"/>
    <w:rsid w:val="00AC2EB5"/>
    <w:rsid w:val="00AC305F"/>
    <w:rsid w:val="00AC335C"/>
    <w:rsid w:val="00AC4F71"/>
    <w:rsid w:val="00AC5621"/>
    <w:rsid w:val="00AC566D"/>
    <w:rsid w:val="00AC5DFC"/>
    <w:rsid w:val="00AC6530"/>
    <w:rsid w:val="00AC6BD1"/>
    <w:rsid w:val="00AC755B"/>
    <w:rsid w:val="00AC7A0B"/>
    <w:rsid w:val="00AD0076"/>
    <w:rsid w:val="00AD013D"/>
    <w:rsid w:val="00AD1428"/>
    <w:rsid w:val="00AD1A27"/>
    <w:rsid w:val="00AD26F5"/>
    <w:rsid w:val="00AD27F3"/>
    <w:rsid w:val="00AD2B06"/>
    <w:rsid w:val="00AD2BE6"/>
    <w:rsid w:val="00AD2DB5"/>
    <w:rsid w:val="00AD3A91"/>
    <w:rsid w:val="00AD4F7A"/>
    <w:rsid w:val="00AD6487"/>
    <w:rsid w:val="00AD6A98"/>
    <w:rsid w:val="00AD6E6B"/>
    <w:rsid w:val="00AD7589"/>
    <w:rsid w:val="00AE0D3F"/>
    <w:rsid w:val="00AE1300"/>
    <w:rsid w:val="00AE14BA"/>
    <w:rsid w:val="00AE18E2"/>
    <w:rsid w:val="00AE1C7B"/>
    <w:rsid w:val="00AE2C3C"/>
    <w:rsid w:val="00AE34CE"/>
    <w:rsid w:val="00AE3EE1"/>
    <w:rsid w:val="00AE437A"/>
    <w:rsid w:val="00AE63C4"/>
    <w:rsid w:val="00AE649C"/>
    <w:rsid w:val="00AE6B7D"/>
    <w:rsid w:val="00AE7BC9"/>
    <w:rsid w:val="00AF00F5"/>
    <w:rsid w:val="00AF016A"/>
    <w:rsid w:val="00AF01AD"/>
    <w:rsid w:val="00AF0E91"/>
    <w:rsid w:val="00AF2509"/>
    <w:rsid w:val="00AF3AD5"/>
    <w:rsid w:val="00AF3F63"/>
    <w:rsid w:val="00AF46BB"/>
    <w:rsid w:val="00AF4811"/>
    <w:rsid w:val="00AF4B66"/>
    <w:rsid w:val="00AF4EC4"/>
    <w:rsid w:val="00AF5027"/>
    <w:rsid w:val="00AF5715"/>
    <w:rsid w:val="00AF57EF"/>
    <w:rsid w:val="00AF5EAC"/>
    <w:rsid w:val="00AF60B6"/>
    <w:rsid w:val="00AF611B"/>
    <w:rsid w:val="00AF68F8"/>
    <w:rsid w:val="00AF75A3"/>
    <w:rsid w:val="00AF7E20"/>
    <w:rsid w:val="00B01725"/>
    <w:rsid w:val="00B02347"/>
    <w:rsid w:val="00B026C4"/>
    <w:rsid w:val="00B05D98"/>
    <w:rsid w:val="00B05F67"/>
    <w:rsid w:val="00B06283"/>
    <w:rsid w:val="00B0716C"/>
    <w:rsid w:val="00B07EEF"/>
    <w:rsid w:val="00B100E0"/>
    <w:rsid w:val="00B10A5B"/>
    <w:rsid w:val="00B10DAA"/>
    <w:rsid w:val="00B11796"/>
    <w:rsid w:val="00B11F3F"/>
    <w:rsid w:val="00B1268C"/>
    <w:rsid w:val="00B12ACB"/>
    <w:rsid w:val="00B12DD5"/>
    <w:rsid w:val="00B13CA5"/>
    <w:rsid w:val="00B143D7"/>
    <w:rsid w:val="00B1521D"/>
    <w:rsid w:val="00B157E1"/>
    <w:rsid w:val="00B16023"/>
    <w:rsid w:val="00B163BB"/>
    <w:rsid w:val="00B168A1"/>
    <w:rsid w:val="00B17393"/>
    <w:rsid w:val="00B177BB"/>
    <w:rsid w:val="00B17FEB"/>
    <w:rsid w:val="00B20007"/>
    <w:rsid w:val="00B20186"/>
    <w:rsid w:val="00B205CD"/>
    <w:rsid w:val="00B20643"/>
    <w:rsid w:val="00B208C7"/>
    <w:rsid w:val="00B20D7A"/>
    <w:rsid w:val="00B21259"/>
    <w:rsid w:val="00B215BD"/>
    <w:rsid w:val="00B21D24"/>
    <w:rsid w:val="00B23C3D"/>
    <w:rsid w:val="00B24505"/>
    <w:rsid w:val="00B245C2"/>
    <w:rsid w:val="00B24884"/>
    <w:rsid w:val="00B2726F"/>
    <w:rsid w:val="00B27BF4"/>
    <w:rsid w:val="00B3018A"/>
    <w:rsid w:val="00B30A22"/>
    <w:rsid w:val="00B30EBD"/>
    <w:rsid w:val="00B311AA"/>
    <w:rsid w:val="00B31857"/>
    <w:rsid w:val="00B31BE4"/>
    <w:rsid w:val="00B333D5"/>
    <w:rsid w:val="00B33947"/>
    <w:rsid w:val="00B339B5"/>
    <w:rsid w:val="00B3428F"/>
    <w:rsid w:val="00B343A7"/>
    <w:rsid w:val="00B348D0"/>
    <w:rsid w:val="00B35160"/>
    <w:rsid w:val="00B35909"/>
    <w:rsid w:val="00B35E79"/>
    <w:rsid w:val="00B363F1"/>
    <w:rsid w:val="00B367B5"/>
    <w:rsid w:val="00B36C64"/>
    <w:rsid w:val="00B37271"/>
    <w:rsid w:val="00B372D6"/>
    <w:rsid w:val="00B37E8F"/>
    <w:rsid w:val="00B37F08"/>
    <w:rsid w:val="00B41052"/>
    <w:rsid w:val="00B418DF"/>
    <w:rsid w:val="00B41AEC"/>
    <w:rsid w:val="00B41DAA"/>
    <w:rsid w:val="00B42159"/>
    <w:rsid w:val="00B4226E"/>
    <w:rsid w:val="00B42851"/>
    <w:rsid w:val="00B42B7B"/>
    <w:rsid w:val="00B42D28"/>
    <w:rsid w:val="00B432C6"/>
    <w:rsid w:val="00B43938"/>
    <w:rsid w:val="00B43B76"/>
    <w:rsid w:val="00B43B85"/>
    <w:rsid w:val="00B457A8"/>
    <w:rsid w:val="00B46958"/>
    <w:rsid w:val="00B46C02"/>
    <w:rsid w:val="00B47D9E"/>
    <w:rsid w:val="00B5041E"/>
    <w:rsid w:val="00B520FF"/>
    <w:rsid w:val="00B52B2C"/>
    <w:rsid w:val="00B53803"/>
    <w:rsid w:val="00B53810"/>
    <w:rsid w:val="00B5465B"/>
    <w:rsid w:val="00B547C7"/>
    <w:rsid w:val="00B54A9C"/>
    <w:rsid w:val="00B54EA6"/>
    <w:rsid w:val="00B560C5"/>
    <w:rsid w:val="00B5702C"/>
    <w:rsid w:val="00B572C0"/>
    <w:rsid w:val="00B573F4"/>
    <w:rsid w:val="00B57519"/>
    <w:rsid w:val="00B60282"/>
    <w:rsid w:val="00B6089C"/>
    <w:rsid w:val="00B62A6C"/>
    <w:rsid w:val="00B63457"/>
    <w:rsid w:val="00B63503"/>
    <w:rsid w:val="00B63A83"/>
    <w:rsid w:val="00B63C67"/>
    <w:rsid w:val="00B64A9F"/>
    <w:rsid w:val="00B64E13"/>
    <w:rsid w:val="00B64FD0"/>
    <w:rsid w:val="00B6506C"/>
    <w:rsid w:val="00B65357"/>
    <w:rsid w:val="00B665FF"/>
    <w:rsid w:val="00B6690E"/>
    <w:rsid w:val="00B67391"/>
    <w:rsid w:val="00B67847"/>
    <w:rsid w:val="00B67EE8"/>
    <w:rsid w:val="00B67FEE"/>
    <w:rsid w:val="00B70172"/>
    <w:rsid w:val="00B701DD"/>
    <w:rsid w:val="00B72527"/>
    <w:rsid w:val="00B72529"/>
    <w:rsid w:val="00B72590"/>
    <w:rsid w:val="00B72B09"/>
    <w:rsid w:val="00B72EEA"/>
    <w:rsid w:val="00B73495"/>
    <w:rsid w:val="00B735F0"/>
    <w:rsid w:val="00B74689"/>
    <w:rsid w:val="00B748BA"/>
    <w:rsid w:val="00B74A62"/>
    <w:rsid w:val="00B74C55"/>
    <w:rsid w:val="00B74CDE"/>
    <w:rsid w:val="00B74E62"/>
    <w:rsid w:val="00B756B3"/>
    <w:rsid w:val="00B75F03"/>
    <w:rsid w:val="00B76261"/>
    <w:rsid w:val="00B76906"/>
    <w:rsid w:val="00B76B5A"/>
    <w:rsid w:val="00B7719D"/>
    <w:rsid w:val="00B773E9"/>
    <w:rsid w:val="00B81F68"/>
    <w:rsid w:val="00B8430F"/>
    <w:rsid w:val="00B850EA"/>
    <w:rsid w:val="00B854B2"/>
    <w:rsid w:val="00B86873"/>
    <w:rsid w:val="00B86D67"/>
    <w:rsid w:val="00B87C4C"/>
    <w:rsid w:val="00B87D2F"/>
    <w:rsid w:val="00B87D46"/>
    <w:rsid w:val="00B90919"/>
    <w:rsid w:val="00B90DCB"/>
    <w:rsid w:val="00B9134F"/>
    <w:rsid w:val="00B9153E"/>
    <w:rsid w:val="00B91AFA"/>
    <w:rsid w:val="00B91B60"/>
    <w:rsid w:val="00B923BC"/>
    <w:rsid w:val="00B92E15"/>
    <w:rsid w:val="00B93310"/>
    <w:rsid w:val="00B93DDB"/>
    <w:rsid w:val="00B941F9"/>
    <w:rsid w:val="00B94220"/>
    <w:rsid w:val="00B94D97"/>
    <w:rsid w:val="00B94E04"/>
    <w:rsid w:val="00B9594A"/>
    <w:rsid w:val="00B95C11"/>
    <w:rsid w:val="00B95D5F"/>
    <w:rsid w:val="00B96652"/>
    <w:rsid w:val="00B97A1C"/>
    <w:rsid w:val="00BA1082"/>
    <w:rsid w:val="00BA117B"/>
    <w:rsid w:val="00BA1716"/>
    <w:rsid w:val="00BA1D3D"/>
    <w:rsid w:val="00BA25E0"/>
    <w:rsid w:val="00BA30C3"/>
    <w:rsid w:val="00BA3156"/>
    <w:rsid w:val="00BA3A82"/>
    <w:rsid w:val="00BA3B80"/>
    <w:rsid w:val="00BA43BA"/>
    <w:rsid w:val="00BA441E"/>
    <w:rsid w:val="00BA444A"/>
    <w:rsid w:val="00BA4D08"/>
    <w:rsid w:val="00BA569A"/>
    <w:rsid w:val="00BA5783"/>
    <w:rsid w:val="00BA5DFE"/>
    <w:rsid w:val="00BA5EE3"/>
    <w:rsid w:val="00BA65A7"/>
    <w:rsid w:val="00BA6670"/>
    <w:rsid w:val="00BA6699"/>
    <w:rsid w:val="00BA734B"/>
    <w:rsid w:val="00BA73F4"/>
    <w:rsid w:val="00BB0167"/>
    <w:rsid w:val="00BB05DE"/>
    <w:rsid w:val="00BB0933"/>
    <w:rsid w:val="00BB0B15"/>
    <w:rsid w:val="00BB12F2"/>
    <w:rsid w:val="00BB338D"/>
    <w:rsid w:val="00BB3A80"/>
    <w:rsid w:val="00BB3CB9"/>
    <w:rsid w:val="00BB3F84"/>
    <w:rsid w:val="00BB4DFE"/>
    <w:rsid w:val="00BB5106"/>
    <w:rsid w:val="00BB54E7"/>
    <w:rsid w:val="00BB5D75"/>
    <w:rsid w:val="00BC0DB7"/>
    <w:rsid w:val="00BC0EC8"/>
    <w:rsid w:val="00BC11EC"/>
    <w:rsid w:val="00BC1BAA"/>
    <w:rsid w:val="00BC24F1"/>
    <w:rsid w:val="00BC2E40"/>
    <w:rsid w:val="00BC473C"/>
    <w:rsid w:val="00BC52BC"/>
    <w:rsid w:val="00BC53F7"/>
    <w:rsid w:val="00BC6337"/>
    <w:rsid w:val="00BC6D1B"/>
    <w:rsid w:val="00BC6D39"/>
    <w:rsid w:val="00BC6D6E"/>
    <w:rsid w:val="00BC6FF6"/>
    <w:rsid w:val="00BD039C"/>
    <w:rsid w:val="00BD04F4"/>
    <w:rsid w:val="00BD058C"/>
    <w:rsid w:val="00BD110D"/>
    <w:rsid w:val="00BD1922"/>
    <w:rsid w:val="00BD2E24"/>
    <w:rsid w:val="00BD424D"/>
    <w:rsid w:val="00BD5222"/>
    <w:rsid w:val="00BD5CD4"/>
    <w:rsid w:val="00BD5FFA"/>
    <w:rsid w:val="00BD6080"/>
    <w:rsid w:val="00BD698D"/>
    <w:rsid w:val="00BD6D28"/>
    <w:rsid w:val="00BD7203"/>
    <w:rsid w:val="00BE01B7"/>
    <w:rsid w:val="00BE144D"/>
    <w:rsid w:val="00BE1741"/>
    <w:rsid w:val="00BE1AB9"/>
    <w:rsid w:val="00BE1D32"/>
    <w:rsid w:val="00BE2367"/>
    <w:rsid w:val="00BE2595"/>
    <w:rsid w:val="00BE26F3"/>
    <w:rsid w:val="00BE2C4C"/>
    <w:rsid w:val="00BE2D1F"/>
    <w:rsid w:val="00BE328C"/>
    <w:rsid w:val="00BE33FF"/>
    <w:rsid w:val="00BE371A"/>
    <w:rsid w:val="00BE55AE"/>
    <w:rsid w:val="00BE5AFC"/>
    <w:rsid w:val="00BE6329"/>
    <w:rsid w:val="00BE6963"/>
    <w:rsid w:val="00BE701D"/>
    <w:rsid w:val="00BE7513"/>
    <w:rsid w:val="00BF06E5"/>
    <w:rsid w:val="00BF15C7"/>
    <w:rsid w:val="00BF185D"/>
    <w:rsid w:val="00BF1892"/>
    <w:rsid w:val="00BF242F"/>
    <w:rsid w:val="00BF30D0"/>
    <w:rsid w:val="00BF480C"/>
    <w:rsid w:val="00BF4CC2"/>
    <w:rsid w:val="00BF541D"/>
    <w:rsid w:val="00BF5B9A"/>
    <w:rsid w:val="00BF5BEE"/>
    <w:rsid w:val="00BF60CB"/>
    <w:rsid w:val="00BF6333"/>
    <w:rsid w:val="00BF66C2"/>
    <w:rsid w:val="00BF72A1"/>
    <w:rsid w:val="00BF7DF4"/>
    <w:rsid w:val="00C0110B"/>
    <w:rsid w:val="00C0133E"/>
    <w:rsid w:val="00C027BE"/>
    <w:rsid w:val="00C02B1F"/>
    <w:rsid w:val="00C033CF"/>
    <w:rsid w:val="00C03ED1"/>
    <w:rsid w:val="00C0425F"/>
    <w:rsid w:val="00C04405"/>
    <w:rsid w:val="00C051BB"/>
    <w:rsid w:val="00C06A4A"/>
    <w:rsid w:val="00C101F4"/>
    <w:rsid w:val="00C106D5"/>
    <w:rsid w:val="00C10BE9"/>
    <w:rsid w:val="00C10F5F"/>
    <w:rsid w:val="00C11FF2"/>
    <w:rsid w:val="00C12F08"/>
    <w:rsid w:val="00C1308B"/>
    <w:rsid w:val="00C1365C"/>
    <w:rsid w:val="00C139D1"/>
    <w:rsid w:val="00C13B96"/>
    <w:rsid w:val="00C13E64"/>
    <w:rsid w:val="00C15701"/>
    <w:rsid w:val="00C15A08"/>
    <w:rsid w:val="00C15ED2"/>
    <w:rsid w:val="00C15EE3"/>
    <w:rsid w:val="00C1663A"/>
    <w:rsid w:val="00C1665C"/>
    <w:rsid w:val="00C168ED"/>
    <w:rsid w:val="00C16D94"/>
    <w:rsid w:val="00C172BF"/>
    <w:rsid w:val="00C17BC7"/>
    <w:rsid w:val="00C2017A"/>
    <w:rsid w:val="00C201E5"/>
    <w:rsid w:val="00C20832"/>
    <w:rsid w:val="00C21001"/>
    <w:rsid w:val="00C21E39"/>
    <w:rsid w:val="00C22694"/>
    <w:rsid w:val="00C226E9"/>
    <w:rsid w:val="00C22809"/>
    <w:rsid w:val="00C22A59"/>
    <w:rsid w:val="00C22CEE"/>
    <w:rsid w:val="00C22D71"/>
    <w:rsid w:val="00C23028"/>
    <w:rsid w:val="00C232C8"/>
    <w:rsid w:val="00C2369C"/>
    <w:rsid w:val="00C25637"/>
    <w:rsid w:val="00C25A86"/>
    <w:rsid w:val="00C25CA8"/>
    <w:rsid w:val="00C2663C"/>
    <w:rsid w:val="00C267FF"/>
    <w:rsid w:val="00C269AB"/>
    <w:rsid w:val="00C26FCA"/>
    <w:rsid w:val="00C274D8"/>
    <w:rsid w:val="00C27938"/>
    <w:rsid w:val="00C27B8A"/>
    <w:rsid w:val="00C30B5B"/>
    <w:rsid w:val="00C30BC3"/>
    <w:rsid w:val="00C315F6"/>
    <w:rsid w:val="00C31DC5"/>
    <w:rsid w:val="00C31EA7"/>
    <w:rsid w:val="00C32005"/>
    <w:rsid w:val="00C332B3"/>
    <w:rsid w:val="00C335CF"/>
    <w:rsid w:val="00C33713"/>
    <w:rsid w:val="00C337D7"/>
    <w:rsid w:val="00C33C99"/>
    <w:rsid w:val="00C348C9"/>
    <w:rsid w:val="00C34BD4"/>
    <w:rsid w:val="00C361AA"/>
    <w:rsid w:val="00C3631E"/>
    <w:rsid w:val="00C36B59"/>
    <w:rsid w:val="00C375D5"/>
    <w:rsid w:val="00C37742"/>
    <w:rsid w:val="00C37A9C"/>
    <w:rsid w:val="00C37B54"/>
    <w:rsid w:val="00C37BCD"/>
    <w:rsid w:val="00C41C25"/>
    <w:rsid w:val="00C424D3"/>
    <w:rsid w:val="00C432AE"/>
    <w:rsid w:val="00C43DE5"/>
    <w:rsid w:val="00C44E75"/>
    <w:rsid w:val="00C45926"/>
    <w:rsid w:val="00C45DB2"/>
    <w:rsid w:val="00C45EA2"/>
    <w:rsid w:val="00C47859"/>
    <w:rsid w:val="00C50211"/>
    <w:rsid w:val="00C50867"/>
    <w:rsid w:val="00C5161D"/>
    <w:rsid w:val="00C5208B"/>
    <w:rsid w:val="00C52392"/>
    <w:rsid w:val="00C524CF"/>
    <w:rsid w:val="00C527E9"/>
    <w:rsid w:val="00C533CD"/>
    <w:rsid w:val="00C53981"/>
    <w:rsid w:val="00C53C5E"/>
    <w:rsid w:val="00C53F7B"/>
    <w:rsid w:val="00C541F9"/>
    <w:rsid w:val="00C54234"/>
    <w:rsid w:val="00C54286"/>
    <w:rsid w:val="00C54428"/>
    <w:rsid w:val="00C54A96"/>
    <w:rsid w:val="00C54DC9"/>
    <w:rsid w:val="00C55122"/>
    <w:rsid w:val="00C55221"/>
    <w:rsid w:val="00C55B17"/>
    <w:rsid w:val="00C55DE3"/>
    <w:rsid w:val="00C55FCE"/>
    <w:rsid w:val="00C565F3"/>
    <w:rsid w:val="00C56EAD"/>
    <w:rsid w:val="00C5706B"/>
    <w:rsid w:val="00C571D2"/>
    <w:rsid w:val="00C57266"/>
    <w:rsid w:val="00C575C9"/>
    <w:rsid w:val="00C57B32"/>
    <w:rsid w:val="00C601AE"/>
    <w:rsid w:val="00C607EE"/>
    <w:rsid w:val="00C608B6"/>
    <w:rsid w:val="00C60BE8"/>
    <w:rsid w:val="00C60EBC"/>
    <w:rsid w:val="00C610B1"/>
    <w:rsid w:val="00C616CD"/>
    <w:rsid w:val="00C61C9E"/>
    <w:rsid w:val="00C61D28"/>
    <w:rsid w:val="00C62F06"/>
    <w:rsid w:val="00C63331"/>
    <w:rsid w:val="00C63C00"/>
    <w:rsid w:val="00C647FA"/>
    <w:rsid w:val="00C6518B"/>
    <w:rsid w:val="00C65BBD"/>
    <w:rsid w:val="00C65D88"/>
    <w:rsid w:val="00C661FF"/>
    <w:rsid w:val="00C66FB9"/>
    <w:rsid w:val="00C67637"/>
    <w:rsid w:val="00C67B51"/>
    <w:rsid w:val="00C7116C"/>
    <w:rsid w:val="00C71297"/>
    <w:rsid w:val="00C74753"/>
    <w:rsid w:val="00C748D5"/>
    <w:rsid w:val="00C7587D"/>
    <w:rsid w:val="00C75DC3"/>
    <w:rsid w:val="00C77AD1"/>
    <w:rsid w:val="00C8031A"/>
    <w:rsid w:val="00C807FF"/>
    <w:rsid w:val="00C80E4B"/>
    <w:rsid w:val="00C81F63"/>
    <w:rsid w:val="00C833FF"/>
    <w:rsid w:val="00C83A74"/>
    <w:rsid w:val="00C84B8B"/>
    <w:rsid w:val="00C84DA4"/>
    <w:rsid w:val="00C85900"/>
    <w:rsid w:val="00C85955"/>
    <w:rsid w:val="00C85AB7"/>
    <w:rsid w:val="00C85C4C"/>
    <w:rsid w:val="00C86135"/>
    <w:rsid w:val="00C8676B"/>
    <w:rsid w:val="00C86D4B"/>
    <w:rsid w:val="00C87D6C"/>
    <w:rsid w:val="00C87F10"/>
    <w:rsid w:val="00C9014C"/>
    <w:rsid w:val="00C90610"/>
    <w:rsid w:val="00C90789"/>
    <w:rsid w:val="00C90BF7"/>
    <w:rsid w:val="00C90C0E"/>
    <w:rsid w:val="00C91315"/>
    <w:rsid w:val="00C9147F"/>
    <w:rsid w:val="00C91E3F"/>
    <w:rsid w:val="00C929A0"/>
    <w:rsid w:val="00C93E2E"/>
    <w:rsid w:val="00C942C3"/>
    <w:rsid w:val="00C9432A"/>
    <w:rsid w:val="00C94391"/>
    <w:rsid w:val="00C94703"/>
    <w:rsid w:val="00C94A0C"/>
    <w:rsid w:val="00C950BB"/>
    <w:rsid w:val="00C969FE"/>
    <w:rsid w:val="00C978D4"/>
    <w:rsid w:val="00C97AE7"/>
    <w:rsid w:val="00CA0266"/>
    <w:rsid w:val="00CA144F"/>
    <w:rsid w:val="00CA31C8"/>
    <w:rsid w:val="00CA34A4"/>
    <w:rsid w:val="00CA3F05"/>
    <w:rsid w:val="00CA4588"/>
    <w:rsid w:val="00CA4603"/>
    <w:rsid w:val="00CA48D1"/>
    <w:rsid w:val="00CA5CAF"/>
    <w:rsid w:val="00CA5D6C"/>
    <w:rsid w:val="00CA5F4B"/>
    <w:rsid w:val="00CA6D99"/>
    <w:rsid w:val="00CA700B"/>
    <w:rsid w:val="00CA7BDF"/>
    <w:rsid w:val="00CB2205"/>
    <w:rsid w:val="00CB24C2"/>
    <w:rsid w:val="00CB28BD"/>
    <w:rsid w:val="00CB348E"/>
    <w:rsid w:val="00CB369F"/>
    <w:rsid w:val="00CB533C"/>
    <w:rsid w:val="00CB5A12"/>
    <w:rsid w:val="00CB6EFF"/>
    <w:rsid w:val="00CB6FF3"/>
    <w:rsid w:val="00CB7C78"/>
    <w:rsid w:val="00CC1E04"/>
    <w:rsid w:val="00CC2197"/>
    <w:rsid w:val="00CC295C"/>
    <w:rsid w:val="00CC2A17"/>
    <w:rsid w:val="00CC3247"/>
    <w:rsid w:val="00CC497A"/>
    <w:rsid w:val="00CC49DE"/>
    <w:rsid w:val="00CC4C69"/>
    <w:rsid w:val="00CC521B"/>
    <w:rsid w:val="00CC5719"/>
    <w:rsid w:val="00CC5A94"/>
    <w:rsid w:val="00CC6635"/>
    <w:rsid w:val="00CC6947"/>
    <w:rsid w:val="00CC6D2E"/>
    <w:rsid w:val="00CD00C5"/>
    <w:rsid w:val="00CD096A"/>
    <w:rsid w:val="00CD1685"/>
    <w:rsid w:val="00CD16F9"/>
    <w:rsid w:val="00CD1B5A"/>
    <w:rsid w:val="00CD31A2"/>
    <w:rsid w:val="00CD37AC"/>
    <w:rsid w:val="00CD3A73"/>
    <w:rsid w:val="00CD3D27"/>
    <w:rsid w:val="00CD5139"/>
    <w:rsid w:val="00CD62EA"/>
    <w:rsid w:val="00CD655C"/>
    <w:rsid w:val="00CD6D24"/>
    <w:rsid w:val="00CD7429"/>
    <w:rsid w:val="00CE074D"/>
    <w:rsid w:val="00CE076E"/>
    <w:rsid w:val="00CE0F30"/>
    <w:rsid w:val="00CE1E37"/>
    <w:rsid w:val="00CE24D5"/>
    <w:rsid w:val="00CE2B97"/>
    <w:rsid w:val="00CE2DE9"/>
    <w:rsid w:val="00CE33C2"/>
    <w:rsid w:val="00CE3CCE"/>
    <w:rsid w:val="00CE3ED8"/>
    <w:rsid w:val="00CE4A65"/>
    <w:rsid w:val="00CE58FA"/>
    <w:rsid w:val="00CE5A8C"/>
    <w:rsid w:val="00CE66ED"/>
    <w:rsid w:val="00CE699F"/>
    <w:rsid w:val="00CE6AC8"/>
    <w:rsid w:val="00CE6B8C"/>
    <w:rsid w:val="00CE6B8D"/>
    <w:rsid w:val="00CE6BB2"/>
    <w:rsid w:val="00CE6E7B"/>
    <w:rsid w:val="00CE78C0"/>
    <w:rsid w:val="00CF04D1"/>
    <w:rsid w:val="00CF098F"/>
    <w:rsid w:val="00CF0A1C"/>
    <w:rsid w:val="00CF0FAA"/>
    <w:rsid w:val="00CF1325"/>
    <w:rsid w:val="00CF147D"/>
    <w:rsid w:val="00CF1590"/>
    <w:rsid w:val="00CF15DF"/>
    <w:rsid w:val="00CF1E24"/>
    <w:rsid w:val="00CF259A"/>
    <w:rsid w:val="00CF3896"/>
    <w:rsid w:val="00CF3A4E"/>
    <w:rsid w:val="00CF3CF7"/>
    <w:rsid w:val="00CF41EB"/>
    <w:rsid w:val="00CF4586"/>
    <w:rsid w:val="00CF5463"/>
    <w:rsid w:val="00CF5A3A"/>
    <w:rsid w:val="00CF6560"/>
    <w:rsid w:val="00CF6932"/>
    <w:rsid w:val="00CF7BAA"/>
    <w:rsid w:val="00D0050D"/>
    <w:rsid w:val="00D00E5F"/>
    <w:rsid w:val="00D00E97"/>
    <w:rsid w:val="00D010FA"/>
    <w:rsid w:val="00D012AE"/>
    <w:rsid w:val="00D015B4"/>
    <w:rsid w:val="00D018AE"/>
    <w:rsid w:val="00D01D17"/>
    <w:rsid w:val="00D01EB2"/>
    <w:rsid w:val="00D03BE9"/>
    <w:rsid w:val="00D03DD4"/>
    <w:rsid w:val="00D04413"/>
    <w:rsid w:val="00D04A1A"/>
    <w:rsid w:val="00D04A88"/>
    <w:rsid w:val="00D050FC"/>
    <w:rsid w:val="00D0521D"/>
    <w:rsid w:val="00D054AE"/>
    <w:rsid w:val="00D063B2"/>
    <w:rsid w:val="00D07314"/>
    <w:rsid w:val="00D074AC"/>
    <w:rsid w:val="00D07955"/>
    <w:rsid w:val="00D1077E"/>
    <w:rsid w:val="00D10A67"/>
    <w:rsid w:val="00D1208C"/>
    <w:rsid w:val="00D12703"/>
    <w:rsid w:val="00D12EEF"/>
    <w:rsid w:val="00D133F4"/>
    <w:rsid w:val="00D13CF3"/>
    <w:rsid w:val="00D14F50"/>
    <w:rsid w:val="00D1574F"/>
    <w:rsid w:val="00D15814"/>
    <w:rsid w:val="00D1647C"/>
    <w:rsid w:val="00D16530"/>
    <w:rsid w:val="00D16979"/>
    <w:rsid w:val="00D16A13"/>
    <w:rsid w:val="00D174E7"/>
    <w:rsid w:val="00D17B53"/>
    <w:rsid w:val="00D205AD"/>
    <w:rsid w:val="00D21259"/>
    <w:rsid w:val="00D21340"/>
    <w:rsid w:val="00D21B30"/>
    <w:rsid w:val="00D22527"/>
    <w:rsid w:val="00D22E6A"/>
    <w:rsid w:val="00D235DA"/>
    <w:rsid w:val="00D24402"/>
    <w:rsid w:val="00D24F23"/>
    <w:rsid w:val="00D25B3C"/>
    <w:rsid w:val="00D25D21"/>
    <w:rsid w:val="00D2777C"/>
    <w:rsid w:val="00D3003D"/>
    <w:rsid w:val="00D303D6"/>
    <w:rsid w:val="00D308FB"/>
    <w:rsid w:val="00D30B2E"/>
    <w:rsid w:val="00D320A0"/>
    <w:rsid w:val="00D3264F"/>
    <w:rsid w:val="00D33416"/>
    <w:rsid w:val="00D33ADE"/>
    <w:rsid w:val="00D347CA"/>
    <w:rsid w:val="00D348C7"/>
    <w:rsid w:val="00D34B53"/>
    <w:rsid w:val="00D34FEE"/>
    <w:rsid w:val="00D3519F"/>
    <w:rsid w:val="00D35EA8"/>
    <w:rsid w:val="00D3627E"/>
    <w:rsid w:val="00D37148"/>
    <w:rsid w:val="00D4082D"/>
    <w:rsid w:val="00D414BA"/>
    <w:rsid w:val="00D41BA1"/>
    <w:rsid w:val="00D426B1"/>
    <w:rsid w:val="00D42BA2"/>
    <w:rsid w:val="00D42C8D"/>
    <w:rsid w:val="00D4387A"/>
    <w:rsid w:val="00D438AA"/>
    <w:rsid w:val="00D438D3"/>
    <w:rsid w:val="00D444E5"/>
    <w:rsid w:val="00D45139"/>
    <w:rsid w:val="00D46146"/>
    <w:rsid w:val="00D464F4"/>
    <w:rsid w:val="00D46A22"/>
    <w:rsid w:val="00D47485"/>
    <w:rsid w:val="00D47FBC"/>
    <w:rsid w:val="00D5031F"/>
    <w:rsid w:val="00D50D7C"/>
    <w:rsid w:val="00D51CB8"/>
    <w:rsid w:val="00D5256B"/>
    <w:rsid w:val="00D529F2"/>
    <w:rsid w:val="00D52B3D"/>
    <w:rsid w:val="00D52FC3"/>
    <w:rsid w:val="00D53853"/>
    <w:rsid w:val="00D53A7F"/>
    <w:rsid w:val="00D5584E"/>
    <w:rsid w:val="00D5658D"/>
    <w:rsid w:val="00D566B7"/>
    <w:rsid w:val="00D57688"/>
    <w:rsid w:val="00D57F3D"/>
    <w:rsid w:val="00D61D07"/>
    <w:rsid w:val="00D61E9B"/>
    <w:rsid w:val="00D63391"/>
    <w:rsid w:val="00D63F67"/>
    <w:rsid w:val="00D65FF3"/>
    <w:rsid w:val="00D6645B"/>
    <w:rsid w:val="00D66C96"/>
    <w:rsid w:val="00D70F95"/>
    <w:rsid w:val="00D71264"/>
    <w:rsid w:val="00D716A1"/>
    <w:rsid w:val="00D71E7D"/>
    <w:rsid w:val="00D722BA"/>
    <w:rsid w:val="00D7231D"/>
    <w:rsid w:val="00D72437"/>
    <w:rsid w:val="00D72642"/>
    <w:rsid w:val="00D726B4"/>
    <w:rsid w:val="00D73681"/>
    <w:rsid w:val="00D73E11"/>
    <w:rsid w:val="00D74577"/>
    <w:rsid w:val="00D74AD4"/>
    <w:rsid w:val="00D74DD9"/>
    <w:rsid w:val="00D75D03"/>
    <w:rsid w:val="00D75D6D"/>
    <w:rsid w:val="00D76390"/>
    <w:rsid w:val="00D764A9"/>
    <w:rsid w:val="00D765CC"/>
    <w:rsid w:val="00D76F23"/>
    <w:rsid w:val="00D7745E"/>
    <w:rsid w:val="00D775C3"/>
    <w:rsid w:val="00D8068E"/>
    <w:rsid w:val="00D80B19"/>
    <w:rsid w:val="00D8204F"/>
    <w:rsid w:val="00D83489"/>
    <w:rsid w:val="00D83E02"/>
    <w:rsid w:val="00D83F86"/>
    <w:rsid w:val="00D847F7"/>
    <w:rsid w:val="00D84AAF"/>
    <w:rsid w:val="00D85330"/>
    <w:rsid w:val="00D85406"/>
    <w:rsid w:val="00D85EF4"/>
    <w:rsid w:val="00D86B6F"/>
    <w:rsid w:val="00D872A3"/>
    <w:rsid w:val="00D878EB"/>
    <w:rsid w:val="00D87F55"/>
    <w:rsid w:val="00D903A6"/>
    <w:rsid w:val="00D903C6"/>
    <w:rsid w:val="00D9050F"/>
    <w:rsid w:val="00D93C62"/>
    <w:rsid w:val="00D941C1"/>
    <w:rsid w:val="00D95310"/>
    <w:rsid w:val="00D9597F"/>
    <w:rsid w:val="00D95E9B"/>
    <w:rsid w:val="00D9604A"/>
    <w:rsid w:val="00D96147"/>
    <w:rsid w:val="00D968DB"/>
    <w:rsid w:val="00D97525"/>
    <w:rsid w:val="00D9762E"/>
    <w:rsid w:val="00D97954"/>
    <w:rsid w:val="00D97F81"/>
    <w:rsid w:val="00D97FA0"/>
    <w:rsid w:val="00DA0AEF"/>
    <w:rsid w:val="00DA1019"/>
    <w:rsid w:val="00DA26C1"/>
    <w:rsid w:val="00DA3189"/>
    <w:rsid w:val="00DA344D"/>
    <w:rsid w:val="00DA4965"/>
    <w:rsid w:val="00DA4B2A"/>
    <w:rsid w:val="00DA582A"/>
    <w:rsid w:val="00DA6118"/>
    <w:rsid w:val="00DA6279"/>
    <w:rsid w:val="00DA681F"/>
    <w:rsid w:val="00DA759B"/>
    <w:rsid w:val="00DA7A5F"/>
    <w:rsid w:val="00DA7E6F"/>
    <w:rsid w:val="00DB0734"/>
    <w:rsid w:val="00DB11C2"/>
    <w:rsid w:val="00DB1300"/>
    <w:rsid w:val="00DB1CBD"/>
    <w:rsid w:val="00DB266B"/>
    <w:rsid w:val="00DB2E86"/>
    <w:rsid w:val="00DB458E"/>
    <w:rsid w:val="00DB4A06"/>
    <w:rsid w:val="00DB55E7"/>
    <w:rsid w:val="00DB5BBD"/>
    <w:rsid w:val="00DB6AB2"/>
    <w:rsid w:val="00DB74DD"/>
    <w:rsid w:val="00DB77CA"/>
    <w:rsid w:val="00DB7A64"/>
    <w:rsid w:val="00DC03E5"/>
    <w:rsid w:val="00DC14F2"/>
    <w:rsid w:val="00DC16EB"/>
    <w:rsid w:val="00DC18FC"/>
    <w:rsid w:val="00DC22A2"/>
    <w:rsid w:val="00DC3C7C"/>
    <w:rsid w:val="00DC43BA"/>
    <w:rsid w:val="00DC4B6F"/>
    <w:rsid w:val="00DC4C09"/>
    <w:rsid w:val="00DC4F1E"/>
    <w:rsid w:val="00DC542C"/>
    <w:rsid w:val="00DC56D9"/>
    <w:rsid w:val="00DC622A"/>
    <w:rsid w:val="00DC675B"/>
    <w:rsid w:val="00DC6C96"/>
    <w:rsid w:val="00DC7044"/>
    <w:rsid w:val="00DC7826"/>
    <w:rsid w:val="00DD0CC6"/>
    <w:rsid w:val="00DD2820"/>
    <w:rsid w:val="00DD2970"/>
    <w:rsid w:val="00DD3191"/>
    <w:rsid w:val="00DD321E"/>
    <w:rsid w:val="00DD3E8E"/>
    <w:rsid w:val="00DD49CB"/>
    <w:rsid w:val="00DD530C"/>
    <w:rsid w:val="00DD53DF"/>
    <w:rsid w:val="00DD5A06"/>
    <w:rsid w:val="00DD5D4F"/>
    <w:rsid w:val="00DD6649"/>
    <w:rsid w:val="00DD6690"/>
    <w:rsid w:val="00DD6C79"/>
    <w:rsid w:val="00DD7B99"/>
    <w:rsid w:val="00DE043D"/>
    <w:rsid w:val="00DE05CF"/>
    <w:rsid w:val="00DE0938"/>
    <w:rsid w:val="00DE0A09"/>
    <w:rsid w:val="00DE0BF5"/>
    <w:rsid w:val="00DE10B2"/>
    <w:rsid w:val="00DE2645"/>
    <w:rsid w:val="00DE2BFF"/>
    <w:rsid w:val="00DE2E70"/>
    <w:rsid w:val="00DE32BF"/>
    <w:rsid w:val="00DE3BE5"/>
    <w:rsid w:val="00DE3CEF"/>
    <w:rsid w:val="00DE3F69"/>
    <w:rsid w:val="00DE3F7B"/>
    <w:rsid w:val="00DE41CC"/>
    <w:rsid w:val="00DE4A53"/>
    <w:rsid w:val="00DE5243"/>
    <w:rsid w:val="00DE6982"/>
    <w:rsid w:val="00DE718F"/>
    <w:rsid w:val="00DE7201"/>
    <w:rsid w:val="00DE73AA"/>
    <w:rsid w:val="00DE79EA"/>
    <w:rsid w:val="00DE7F3A"/>
    <w:rsid w:val="00DF082E"/>
    <w:rsid w:val="00DF0F2E"/>
    <w:rsid w:val="00DF1206"/>
    <w:rsid w:val="00DF13A6"/>
    <w:rsid w:val="00DF20EA"/>
    <w:rsid w:val="00DF238E"/>
    <w:rsid w:val="00DF2610"/>
    <w:rsid w:val="00DF2859"/>
    <w:rsid w:val="00DF29A4"/>
    <w:rsid w:val="00DF34D4"/>
    <w:rsid w:val="00DF52C4"/>
    <w:rsid w:val="00DF5818"/>
    <w:rsid w:val="00DF5F2C"/>
    <w:rsid w:val="00DF7B84"/>
    <w:rsid w:val="00E00424"/>
    <w:rsid w:val="00E014B3"/>
    <w:rsid w:val="00E016AC"/>
    <w:rsid w:val="00E02FE5"/>
    <w:rsid w:val="00E0334F"/>
    <w:rsid w:val="00E034D9"/>
    <w:rsid w:val="00E03C2D"/>
    <w:rsid w:val="00E03E89"/>
    <w:rsid w:val="00E03F69"/>
    <w:rsid w:val="00E04381"/>
    <w:rsid w:val="00E0466F"/>
    <w:rsid w:val="00E04934"/>
    <w:rsid w:val="00E04B67"/>
    <w:rsid w:val="00E0518E"/>
    <w:rsid w:val="00E053FD"/>
    <w:rsid w:val="00E05623"/>
    <w:rsid w:val="00E07092"/>
    <w:rsid w:val="00E07B3D"/>
    <w:rsid w:val="00E10B81"/>
    <w:rsid w:val="00E111E6"/>
    <w:rsid w:val="00E1144B"/>
    <w:rsid w:val="00E118AF"/>
    <w:rsid w:val="00E119E1"/>
    <w:rsid w:val="00E11B0A"/>
    <w:rsid w:val="00E12A7E"/>
    <w:rsid w:val="00E12B45"/>
    <w:rsid w:val="00E14FE0"/>
    <w:rsid w:val="00E157E3"/>
    <w:rsid w:val="00E15CC6"/>
    <w:rsid w:val="00E175D5"/>
    <w:rsid w:val="00E17725"/>
    <w:rsid w:val="00E17BA2"/>
    <w:rsid w:val="00E17D40"/>
    <w:rsid w:val="00E2008F"/>
    <w:rsid w:val="00E200A9"/>
    <w:rsid w:val="00E22733"/>
    <w:rsid w:val="00E22A9F"/>
    <w:rsid w:val="00E22CF5"/>
    <w:rsid w:val="00E22F35"/>
    <w:rsid w:val="00E23EF6"/>
    <w:rsid w:val="00E24BDE"/>
    <w:rsid w:val="00E24E6A"/>
    <w:rsid w:val="00E2523E"/>
    <w:rsid w:val="00E25562"/>
    <w:rsid w:val="00E25E40"/>
    <w:rsid w:val="00E25E85"/>
    <w:rsid w:val="00E26E83"/>
    <w:rsid w:val="00E30671"/>
    <w:rsid w:val="00E3068B"/>
    <w:rsid w:val="00E31ADD"/>
    <w:rsid w:val="00E31EC4"/>
    <w:rsid w:val="00E336D9"/>
    <w:rsid w:val="00E3390D"/>
    <w:rsid w:val="00E34109"/>
    <w:rsid w:val="00E352AE"/>
    <w:rsid w:val="00E35509"/>
    <w:rsid w:val="00E35909"/>
    <w:rsid w:val="00E35D9E"/>
    <w:rsid w:val="00E35F87"/>
    <w:rsid w:val="00E36123"/>
    <w:rsid w:val="00E36A5F"/>
    <w:rsid w:val="00E3780B"/>
    <w:rsid w:val="00E37D08"/>
    <w:rsid w:val="00E400D9"/>
    <w:rsid w:val="00E40852"/>
    <w:rsid w:val="00E40EB8"/>
    <w:rsid w:val="00E414D9"/>
    <w:rsid w:val="00E4228C"/>
    <w:rsid w:val="00E4280B"/>
    <w:rsid w:val="00E437BC"/>
    <w:rsid w:val="00E43A8C"/>
    <w:rsid w:val="00E44B73"/>
    <w:rsid w:val="00E46163"/>
    <w:rsid w:val="00E46C1D"/>
    <w:rsid w:val="00E46CEE"/>
    <w:rsid w:val="00E46D37"/>
    <w:rsid w:val="00E47428"/>
    <w:rsid w:val="00E50614"/>
    <w:rsid w:val="00E50814"/>
    <w:rsid w:val="00E509E1"/>
    <w:rsid w:val="00E51841"/>
    <w:rsid w:val="00E51FF6"/>
    <w:rsid w:val="00E52574"/>
    <w:rsid w:val="00E526AC"/>
    <w:rsid w:val="00E53823"/>
    <w:rsid w:val="00E54C86"/>
    <w:rsid w:val="00E54C89"/>
    <w:rsid w:val="00E550AD"/>
    <w:rsid w:val="00E5515A"/>
    <w:rsid w:val="00E55297"/>
    <w:rsid w:val="00E55EA9"/>
    <w:rsid w:val="00E57938"/>
    <w:rsid w:val="00E579EF"/>
    <w:rsid w:val="00E6093B"/>
    <w:rsid w:val="00E61178"/>
    <w:rsid w:val="00E611DD"/>
    <w:rsid w:val="00E614DC"/>
    <w:rsid w:val="00E618E3"/>
    <w:rsid w:val="00E6222B"/>
    <w:rsid w:val="00E62786"/>
    <w:rsid w:val="00E62C53"/>
    <w:rsid w:val="00E62CE8"/>
    <w:rsid w:val="00E62DF5"/>
    <w:rsid w:val="00E62F7E"/>
    <w:rsid w:val="00E6331E"/>
    <w:rsid w:val="00E63AFE"/>
    <w:rsid w:val="00E6658B"/>
    <w:rsid w:val="00E6675A"/>
    <w:rsid w:val="00E67626"/>
    <w:rsid w:val="00E708DD"/>
    <w:rsid w:val="00E70B79"/>
    <w:rsid w:val="00E73330"/>
    <w:rsid w:val="00E7355B"/>
    <w:rsid w:val="00E7421C"/>
    <w:rsid w:val="00E747CB"/>
    <w:rsid w:val="00E74B6D"/>
    <w:rsid w:val="00E7562B"/>
    <w:rsid w:val="00E75C8E"/>
    <w:rsid w:val="00E77BFC"/>
    <w:rsid w:val="00E77C30"/>
    <w:rsid w:val="00E8040D"/>
    <w:rsid w:val="00E804FE"/>
    <w:rsid w:val="00E80950"/>
    <w:rsid w:val="00E80AB7"/>
    <w:rsid w:val="00E81007"/>
    <w:rsid w:val="00E81612"/>
    <w:rsid w:val="00E81934"/>
    <w:rsid w:val="00E82D3F"/>
    <w:rsid w:val="00E832EB"/>
    <w:rsid w:val="00E83AA1"/>
    <w:rsid w:val="00E83EEB"/>
    <w:rsid w:val="00E84A1D"/>
    <w:rsid w:val="00E864DE"/>
    <w:rsid w:val="00E8682B"/>
    <w:rsid w:val="00E8691B"/>
    <w:rsid w:val="00E8742F"/>
    <w:rsid w:val="00E875C1"/>
    <w:rsid w:val="00E87CF6"/>
    <w:rsid w:val="00E9027F"/>
    <w:rsid w:val="00E90C66"/>
    <w:rsid w:val="00E923F3"/>
    <w:rsid w:val="00E92C80"/>
    <w:rsid w:val="00E936E5"/>
    <w:rsid w:val="00E936F8"/>
    <w:rsid w:val="00E940F7"/>
    <w:rsid w:val="00E9482F"/>
    <w:rsid w:val="00E94A83"/>
    <w:rsid w:val="00E95083"/>
    <w:rsid w:val="00E960D1"/>
    <w:rsid w:val="00E967B7"/>
    <w:rsid w:val="00EA08E5"/>
    <w:rsid w:val="00EA0D0F"/>
    <w:rsid w:val="00EA2B25"/>
    <w:rsid w:val="00EA3385"/>
    <w:rsid w:val="00EA3A2A"/>
    <w:rsid w:val="00EA3D14"/>
    <w:rsid w:val="00EA3FFF"/>
    <w:rsid w:val="00EA42ED"/>
    <w:rsid w:val="00EA4372"/>
    <w:rsid w:val="00EA4385"/>
    <w:rsid w:val="00EA458A"/>
    <w:rsid w:val="00EA4A9F"/>
    <w:rsid w:val="00EA5527"/>
    <w:rsid w:val="00EA5554"/>
    <w:rsid w:val="00EA65DF"/>
    <w:rsid w:val="00EA73EE"/>
    <w:rsid w:val="00EA7DA8"/>
    <w:rsid w:val="00EA7EE8"/>
    <w:rsid w:val="00EA7F25"/>
    <w:rsid w:val="00EB049F"/>
    <w:rsid w:val="00EB0528"/>
    <w:rsid w:val="00EB1068"/>
    <w:rsid w:val="00EB1153"/>
    <w:rsid w:val="00EB1399"/>
    <w:rsid w:val="00EB1A9F"/>
    <w:rsid w:val="00EB1E68"/>
    <w:rsid w:val="00EB1E6D"/>
    <w:rsid w:val="00EB2E58"/>
    <w:rsid w:val="00EB352A"/>
    <w:rsid w:val="00EB4AC2"/>
    <w:rsid w:val="00EB4BD7"/>
    <w:rsid w:val="00EB5756"/>
    <w:rsid w:val="00EB680C"/>
    <w:rsid w:val="00EB700E"/>
    <w:rsid w:val="00EB768D"/>
    <w:rsid w:val="00EC0254"/>
    <w:rsid w:val="00EC034F"/>
    <w:rsid w:val="00EC037D"/>
    <w:rsid w:val="00EC36B9"/>
    <w:rsid w:val="00EC3905"/>
    <w:rsid w:val="00EC3A59"/>
    <w:rsid w:val="00EC561D"/>
    <w:rsid w:val="00EC5701"/>
    <w:rsid w:val="00EC5C05"/>
    <w:rsid w:val="00EC5FFA"/>
    <w:rsid w:val="00EC66ED"/>
    <w:rsid w:val="00EC6FCE"/>
    <w:rsid w:val="00EC72C0"/>
    <w:rsid w:val="00EC755B"/>
    <w:rsid w:val="00ED24F8"/>
    <w:rsid w:val="00ED283A"/>
    <w:rsid w:val="00ED2DE0"/>
    <w:rsid w:val="00ED35C6"/>
    <w:rsid w:val="00ED4B2C"/>
    <w:rsid w:val="00ED54AF"/>
    <w:rsid w:val="00ED5713"/>
    <w:rsid w:val="00ED5AA3"/>
    <w:rsid w:val="00ED67E6"/>
    <w:rsid w:val="00ED7DD9"/>
    <w:rsid w:val="00EE0195"/>
    <w:rsid w:val="00EE0744"/>
    <w:rsid w:val="00EE0903"/>
    <w:rsid w:val="00EE1B63"/>
    <w:rsid w:val="00EE1C96"/>
    <w:rsid w:val="00EE28CE"/>
    <w:rsid w:val="00EE4542"/>
    <w:rsid w:val="00EE4AE6"/>
    <w:rsid w:val="00EE5155"/>
    <w:rsid w:val="00EE658F"/>
    <w:rsid w:val="00EE66D4"/>
    <w:rsid w:val="00EF02A2"/>
    <w:rsid w:val="00EF06B2"/>
    <w:rsid w:val="00EF0AD4"/>
    <w:rsid w:val="00EF1847"/>
    <w:rsid w:val="00EF1D6A"/>
    <w:rsid w:val="00EF2273"/>
    <w:rsid w:val="00EF268D"/>
    <w:rsid w:val="00EF30BF"/>
    <w:rsid w:val="00EF34F2"/>
    <w:rsid w:val="00EF38B2"/>
    <w:rsid w:val="00EF4019"/>
    <w:rsid w:val="00EF466C"/>
    <w:rsid w:val="00EF4A84"/>
    <w:rsid w:val="00EF711C"/>
    <w:rsid w:val="00EF745F"/>
    <w:rsid w:val="00EF7CA1"/>
    <w:rsid w:val="00F00F13"/>
    <w:rsid w:val="00F01180"/>
    <w:rsid w:val="00F02DEA"/>
    <w:rsid w:val="00F03BDF"/>
    <w:rsid w:val="00F03DEB"/>
    <w:rsid w:val="00F05C4A"/>
    <w:rsid w:val="00F07A20"/>
    <w:rsid w:val="00F07EE5"/>
    <w:rsid w:val="00F10476"/>
    <w:rsid w:val="00F11C6A"/>
    <w:rsid w:val="00F11D03"/>
    <w:rsid w:val="00F11F08"/>
    <w:rsid w:val="00F12665"/>
    <w:rsid w:val="00F127B9"/>
    <w:rsid w:val="00F12CA0"/>
    <w:rsid w:val="00F12D70"/>
    <w:rsid w:val="00F12FE9"/>
    <w:rsid w:val="00F13836"/>
    <w:rsid w:val="00F13DE1"/>
    <w:rsid w:val="00F1487F"/>
    <w:rsid w:val="00F15201"/>
    <w:rsid w:val="00F15810"/>
    <w:rsid w:val="00F16A3B"/>
    <w:rsid w:val="00F16AAD"/>
    <w:rsid w:val="00F16CC4"/>
    <w:rsid w:val="00F16DC4"/>
    <w:rsid w:val="00F16E3A"/>
    <w:rsid w:val="00F17BB1"/>
    <w:rsid w:val="00F20743"/>
    <w:rsid w:val="00F214CC"/>
    <w:rsid w:val="00F21B55"/>
    <w:rsid w:val="00F220D0"/>
    <w:rsid w:val="00F22550"/>
    <w:rsid w:val="00F228AA"/>
    <w:rsid w:val="00F230C8"/>
    <w:rsid w:val="00F23781"/>
    <w:rsid w:val="00F23B82"/>
    <w:rsid w:val="00F241F0"/>
    <w:rsid w:val="00F243A8"/>
    <w:rsid w:val="00F24596"/>
    <w:rsid w:val="00F24A11"/>
    <w:rsid w:val="00F25611"/>
    <w:rsid w:val="00F25F1E"/>
    <w:rsid w:val="00F266D1"/>
    <w:rsid w:val="00F27058"/>
    <w:rsid w:val="00F27274"/>
    <w:rsid w:val="00F27294"/>
    <w:rsid w:val="00F27494"/>
    <w:rsid w:val="00F276A8"/>
    <w:rsid w:val="00F27DA6"/>
    <w:rsid w:val="00F30300"/>
    <w:rsid w:val="00F306B7"/>
    <w:rsid w:val="00F319CB"/>
    <w:rsid w:val="00F31CA6"/>
    <w:rsid w:val="00F32B2A"/>
    <w:rsid w:val="00F33622"/>
    <w:rsid w:val="00F33C46"/>
    <w:rsid w:val="00F33CEF"/>
    <w:rsid w:val="00F33D5A"/>
    <w:rsid w:val="00F348CB"/>
    <w:rsid w:val="00F35DD3"/>
    <w:rsid w:val="00F36006"/>
    <w:rsid w:val="00F3601A"/>
    <w:rsid w:val="00F37063"/>
    <w:rsid w:val="00F37413"/>
    <w:rsid w:val="00F37A64"/>
    <w:rsid w:val="00F40067"/>
    <w:rsid w:val="00F4198D"/>
    <w:rsid w:val="00F41E69"/>
    <w:rsid w:val="00F42647"/>
    <w:rsid w:val="00F4346F"/>
    <w:rsid w:val="00F434F5"/>
    <w:rsid w:val="00F458BB"/>
    <w:rsid w:val="00F46353"/>
    <w:rsid w:val="00F46551"/>
    <w:rsid w:val="00F46C43"/>
    <w:rsid w:val="00F474DD"/>
    <w:rsid w:val="00F47A70"/>
    <w:rsid w:val="00F5012B"/>
    <w:rsid w:val="00F5017C"/>
    <w:rsid w:val="00F510C3"/>
    <w:rsid w:val="00F5126B"/>
    <w:rsid w:val="00F51473"/>
    <w:rsid w:val="00F5174E"/>
    <w:rsid w:val="00F522A4"/>
    <w:rsid w:val="00F52AF7"/>
    <w:rsid w:val="00F530B4"/>
    <w:rsid w:val="00F53FF5"/>
    <w:rsid w:val="00F548E5"/>
    <w:rsid w:val="00F54CAE"/>
    <w:rsid w:val="00F54CEB"/>
    <w:rsid w:val="00F556DE"/>
    <w:rsid w:val="00F55719"/>
    <w:rsid w:val="00F5574F"/>
    <w:rsid w:val="00F55751"/>
    <w:rsid w:val="00F55D87"/>
    <w:rsid w:val="00F55E28"/>
    <w:rsid w:val="00F573EC"/>
    <w:rsid w:val="00F606F8"/>
    <w:rsid w:val="00F615D7"/>
    <w:rsid w:val="00F619F9"/>
    <w:rsid w:val="00F61A15"/>
    <w:rsid w:val="00F61D43"/>
    <w:rsid w:val="00F626DF"/>
    <w:rsid w:val="00F6385B"/>
    <w:rsid w:val="00F6445A"/>
    <w:rsid w:val="00F649BA"/>
    <w:rsid w:val="00F65305"/>
    <w:rsid w:val="00F659C8"/>
    <w:rsid w:val="00F65B8A"/>
    <w:rsid w:val="00F66021"/>
    <w:rsid w:val="00F66077"/>
    <w:rsid w:val="00F6642D"/>
    <w:rsid w:val="00F6692A"/>
    <w:rsid w:val="00F67141"/>
    <w:rsid w:val="00F67DDC"/>
    <w:rsid w:val="00F702CB"/>
    <w:rsid w:val="00F70EA4"/>
    <w:rsid w:val="00F722BA"/>
    <w:rsid w:val="00F722FE"/>
    <w:rsid w:val="00F7234C"/>
    <w:rsid w:val="00F725E6"/>
    <w:rsid w:val="00F72B00"/>
    <w:rsid w:val="00F7365E"/>
    <w:rsid w:val="00F73677"/>
    <w:rsid w:val="00F73FE3"/>
    <w:rsid w:val="00F74A84"/>
    <w:rsid w:val="00F75413"/>
    <w:rsid w:val="00F75825"/>
    <w:rsid w:val="00F7665A"/>
    <w:rsid w:val="00F768D3"/>
    <w:rsid w:val="00F76B9D"/>
    <w:rsid w:val="00F76C2D"/>
    <w:rsid w:val="00F771CB"/>
    <w:rsid w:val="00F77BB9"/>
    <w:rsid w:val="00F77F87"/>
    <w:rsid w:val="00F8031E"/>
    <w:rsid w:val="00F80CEE"/>
    <w:rsid w:val="00F80FEF"/>
    <w:rsid w:val="00F810AC"/>
    <w:rsid w:val="00F81517"/>
    <w:rsid w:val="00F82E06"/>
    <w:rsid w:val="00F83618"/>
    <w:rsid w:val="00F83E8B"/>
    <w:rsid w:val="00F8428E"/>
    <w:rsid w:val="00F843E4"/>
    <w:rsid w:val="00F845AA"/>
    <w:rsid w:val="00F84FF9"/>
    <w:rsid w:val="00F852F2"/>
    <w:rsid w:val="00F85B35"/>
    <w:rsid w:val="00F85B6B"/>
    <w:rsid w:val="00F863EC"/>
    <w:rsid w:val="00F8646D"/>
    <w:rsid w:val="00F86A07"/>
    <w:rsid w:val="00F86A12"/>
    <w:rsid w:val="00F86CBD"/>
    <w:rsid w:val="00F87EE2"/>
    <w:rsid w:val="00F9026D"/>
    <w:rsid w:val="00F90497"/>
    <w:rsid w:val="00F90DDA"/>
    <w:rsid w:val="00F914B4"/>
    <w:rsid w:val="00F9258F"/>
    <w:rsid w:val="00F925D2"/>
    <w:rsid w:val="00F92712"/>
    <w:rsid w:val="00F9398E"/>
    <w:rsid w:val="00F93E4F"/>
    <w:rsid w:val="00F9543F"/>
    <w:rsid w:val="00F956CD"/>
    <w:rsid w:val="00F95BA4"/>
    <w:rsid w:val="00F95FDC"/>
    <w:rsid w:val="00F9655E"/>
    <w:rsid w:val="00F97432"/>
    <w:rsid w:val="00F974AF"/>
    <w:rsid w:val="00F97817"/>
    <w:rsid w:val="00F97C79"/>
    <w:rsid w:val="00FA00AA"/>
    <w:rsid w:val="00FA024D"/>
    <w:rsid w:val="00FA052D"/>
    <w:rsid w:val="00FA14E8"/>
    <w:rsid w:val="00FA1581"/>
    <w:rsid w:val="00FA17A7"/>
    <w:rsid w:val="00FA1D59"/>
    <w:rsid w:val="00FA1FC2"/>
    <w:rsid w:val="00FA2688"/>
    <w:rsid w:val="00FA2ADD"/>
    <w:rsid w:val="00FA2BC5"/>
    <w:rsid w:val="00FA3009"/>
    <w:rsid w:val="00FA3793"/>
    <w:rsid w:val="00FA3ABD"/>
    <w:rsid w:val="00FA3BE1"/>
    <w:rsid w:val="00FA45E5"/>
    <w:rsid w:val="00FA496C"/>
    <w:rsid w:val="00FA5DB7"/>
    <w:rsid w:val="00FA5F9C"/>
    <w:rsid w:val="00FA6319"/>
    <w:rsid w:val="00FA66FF"/>
    <w:rsid w:val="00FA6DAF"/>
    <w:rsid w:val="00FA7367"/>
    <w:rsid w:val="00FA7424"/>
    <w:rsid w:val="00FA7D34"/>
    <w:rsid w:val="00FB00F0"/>
    <w:rsid w:val="00FB04F3"/>
    <w:rsid w:val="00FB0AEF"/>
    <w:rsid w:val="00FB1884"/>
    <w:rsid w:val="00FB1A5C"/>
    <w:rsid w:val="00FB203B"/>
    <w:rsid w:val="00FB2474"/>
    <w:rsid w:val="00FB3A55"/>
    <w:rsid w:val="00FB3B4C"/>
    <w:rsid w:val="00FB3D13"/>
    <w:rsid w:val="00FB3D50"/>
    <w:rsid w:val="00FB3E61"/>
    <w:rsid w:val="00FB3F20"/>
    <w:rsid w:val="00FB4422"/>
    <w:rsid w:val="00FB5662"/>
    <w:rsid w:val="00FB5847"/>
    <w:rsid w:val="00FB692E"/>
    <w:rsid w:val="00FB6BEE"/>
    <w:rsid w:val="00FB753D"/>
    <w:rsid w:val="00FC0304"/>
    <w:rsid w:val="00FC05AE"/>
    <w:rsid w:val="00FC07CD"/>
    <w:rsid w:val="00FC0823"/>
    <w:rsid w:val="00FC0D75"/>
    <w:rsid w:val="00FC214D"/>
    <w:rsid w:val="00FC2A48"/>
    <w:rsid w:val="00FC32D1"/>
    <w:rsid w:val="00FC481A"/>
    <w:rsid w:val="00FC4C46"/>
    <w:rsid w:val="00FC5AAE"/>
    <w:rsid w:val="00FC5D09"/>
    <w:rsid w:val="00FC5F82"/>
    <w:rsid w:val="00FC609B"/>
    <w:rsid w:val="00FC6153"/>
    <w:rsid w:val="00FC696E"/>
    <w:rsid w:val="00FC6C12"/>
    <w:rsid w:val="00FC7174"/>
    <w:rsid w:val="00FC73D1"/>
    <w:rsid w:val="00FD1BD9"/>
    <w:rsid w:val="00FD1EA8"/>
    <w:rsid w:val="00FD203F"/>
    <w:rsid w:val="00FD4891"/>
    <w:rsid w:val="00FD4F34"/>
    <w:rsid w:val="00FD58C3"/>
    <w:rsid w:val="00FD5AD5"/>
    <w:rsid w:val="00FD658A"/>
    <w:rsid w:val="00FD67B0"/>
    <w:rsid w:val="00FD6DF3"/>
    <w:rsid w:val="00FD726A"/>
    <w:rsid w:val="00FD73C5"/>
    <w:rsid w:val="00FD7B95"/>
    <w:rsid w:val="00FE0BF9"/>
    <w:rsid w:val="00FE0FC7"/>
    <w:rsid w:val="00FE141B"/>
    <w:rsid w:val="00FE18D0"/>
    <w:rsid w:val="00FE1DCC"/>
    <w:rsid w:val="00FE1EDC"/>
    <w:rsid w:val="00FE2CB5"/>
    <w:rsid w:val="00FE35E0"/>
    <w:rsid w:val="00FE3646"/>
    <w:rsid w:val="00FE38AF"/>
    <w:rsid w:val="00FE38FE"/>
    <w:rsid w:val="00FE3E09"/>
    <w:rsid w:val="00FE5B36"/>
    <w:rsid w:val="00FE603F"/>
    <w:rsid w:val="00FE613D"/>
    <w:rsid w:val="00FE61B2"/>
    <w:rsid w:val="00FE682D"/>
    <w:rsid w:val="00FE6B39"/>
    <w:rsid w:val="00FE78F0"/>
    <w:rsid w:val="00FE7E32"/>
    <w:rsid w:val="00FF0C4C"/>
    <w:rsid w:val="00FF292C"/>
    <w:rsid w:val="00FF2B0E"/>
    <w:rsid w:val="00FF2C30"/>
    <w:rsid w:val="00FF2C4F"/>
    <w:rsid w:val="00FF3CE7"/>
    <w:rsid w:val="00FF450D"/>
    <w:rsid w:val="00FF5175"/>
    <w:rsid w:val="00FF5E0E"/>
    <w:rsid w:val="00FF6246"/>
    <w:rsid w:val="00FF67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FEAF3"/>
  <w15:docId w15:val="{6BFA24D9-399A-4F79-BB53-3A8551D5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393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173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393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064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400B"/>
  </w:style>
  <w:style w:type="paragraph" w:styleId="Footer">
    <w:name w:val="footer"/>
    <w:basedOn w:val="Normal"/>
    <w:link w:val="FooterChar"/>
    <w:uiPriority w:val="99"/>
    <w:unhideWhenUsed/>
    <w:rsid w:val="00064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400B"/>
  </w:style>
  <w:style w:type="character" w:styleId="FollowedHyperlink">
    <w:name w:val="FollowedHyperlink"/>
    <w:uiPriority w:val="99"/>
    <w:semiHidden/>
    <w:unhideWhenUsed/>
    <w:rsid w:val="00897976"/>
    <w:rPr>
      <w:color w:val="800080"/>
      <w:u w:val="single"/>
    </w:rPr>
  </w:style>
  <w:style w:type="character" w:styleId="Emphasis">
    <w:name w:val="Emphasis"/>
    <w:uiPriority w:val="20"/>
    <w:qFormat/>
    <w:rsid w:val="00B63457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b">
    <w:name w:val="mb"/>
    <w:rsid w:val="00F220D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B2A"/>
    <w:rPr>
      <w:rFonts w:eastAsia="Times New Roman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32B2A"/>
    <w:rPr>
      <w:rFonts w:ascii="Malgun Gothic" w:eastAsia="Times New Roman" w:hAnsi="Malgun Gothic" w:cs="Times New Roman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768E"/>
    <w:rPr>
      <w:kern w:val="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44768E"/>
    <w:rPr>
      <w:szCs w:val="20"/>
    </w:rPr>
  </w:style>
  <w:style w:type="character" w:styleId="EndnoteReference">
    <w:name w:val="endnote reference"/>
    <w:uiPriority w:val="99"/>
    <w:semiHidden/>
    <w:unhideWhenUsed/>
    <w:rsid w:val="0044768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30D9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0E30D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A500C"/>
  </w:style>
  <w:style w:type="paragraph" w:styleId="Revision">
    <w:name w:val="Revision"/>
    <w:hidden/>
    <w:uiPriority w:val="99"/>
    <w:semiHidden/>
    <w:rsid w:val="00372AA0"/>
    <w:rPr>
      <w:kern w:val="2"/>
      <w:szCs w:val="22"/>
      <w:lang w:eastAsia="ko-KR"/>
    </w:rPr>
  </w:style>
  <w:style w:type="paragraph" w:customStyle="1" w:styleId="Pa15">
    <w:name w:val="Pa15"/>
    <w:basedOn w:val="Normal"/>
    <w:next w:val="Normal"/>
    <w:uiPriority w:val="99"/>
    <w:rsid w:val="00BC0DB7"/>
    <w:pPr>
      <w:widowControl/>
      <w:wordWrap/>
      <w:adjustRightInd w:val="0"/>
      <w:spacing w:line="221" w:lineRule="atLeast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5128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128"/>
    <w:rPr>
      <w:rFonts w:ascii="Times New Roman" w:hAnsi="Times New Roman"/>
      <w:noProof/>
      <w:kern w:val="2"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1B5128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128"/>
    <w:rPr>
      <w:rFonts w:ascii="Times New Roman" w:hAnsi="Times New Roman"/>
      <w:noProof/>
      <w:kern w:val="2"/>
      <w:szCs w:val="22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1B51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5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A3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A3A"/>
    <w:rPr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A3A"/>
    <w:rPr>
      <w:b/>
      <w:bCs/>
      <w:kern w:val="2"/>
      <w:lang w:eastAsia="ko-KR"/>
    </w:rPr>
  </w:style>
  <w:style w:type="paragraph" w:customStyle="1" w:styleId="Normal1">
    <w:name w:val="Normal1"/>
    <w:basedOn w:val="Normal"/>
    <w:rsid w:val="003C7B78"/>
    <w:pPr>
      <w:spacing w:after="160" w:line="1272" w:lineRule="auto"/>
      <w:textAlignment w:val="baseline"/>
    </w:pPr>
    <w:rPr>
      <w:rFonts w:ascii="Gulim" w:eastAsia="Gulim" w:hAnsi="Gulim" w:cs="Gulim"/>
      <w:color w:val="000000"/>
      <w:szCs w:val="20"/>
    </w:rPr>
  </w:style>
  <w:style w:type="paragraph" w:customStyle="1" w:styleId="Normal2">
    <w:name w:val="Normal2"/>
    <w:basedOn w:val="Normal"/>
    <w:rsid w:val="003C7B78"/>
    <w:pPr>
      <w:spacing w:after="160" w:line="1272" w:lineRule="auto"/>
      <w:textAlignment w:val="baseline"/>
    </w:pPr>
    <w:rPr>
      <w:rFonts w:ascii="Gulim" w:eastAsia="Gulim" w:hAnsi="Gulim" w:cs="Gulim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1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897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5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7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5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1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008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814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148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273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9576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542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2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24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8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709D8-D6E0-46CD-AB41-79633E812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9</TotalTime>
  <Pages>5</Pages>
  <Words>684</Words>
  <Characters>389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Original Research Article</vt:lpstr>
      <vt:lpstr>Original Research Article</vt:lpstr>
    </vt:vector>
  </TitlesOfParts>
  <Company/>
  <LinksUpToDate>false</LinksUpToDate>
  <CharactersWithSpaces>4574</CharactersWithSpaces>
  <SharedDoc>false</SharedDoc>
  <HLinks>
    <vt:vector size="186" baseType="variant"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0</vt:i4>
      </vt:variant>
      <vt:variant>
        <vt:i4>0</vt:i4>
      </vt:variant>
      <vt:variant>
        <vt:i4>5</vt:i4>
      </vt:variant>
      <vt:variant>
        <vt:lpwstr>mailto:hha@ewha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Research Article</dc:title>
  <dc:creator>user</dc:creator>
  <cp:lastModifiedBy>Uddin Md. Jamal</cp:lastModifiedBy>
  <cp:revision>136</cp:revision>
  <cp:lastPrinted>2018-09-20T07:35:00Z</cp:lastPrinted>
  <dcterms:created xsi:type="dcterms:W3CDTF">2020-06-09T05:09:00Z</dcterms:created>
  <dcterms:modified xsi:type="dcterms:W3CDTF">2021-06-21T02:45:00Z</dcterms:modified>
</cp:coreProperties>
</file>